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Ind w:w="0" w:type="dxa"/>
        <w:tblCellMar>
          <w:top w:w="10" w:type="dxa"/>
          <w:bottom w:w="5" w:type="dxa"/>
          <w:right w:w="115" w:type="dxa"/>
        </w:tblCellMar>
        <w:tblLook w:val="04A0" w:firstRow="1" w:lastRow="0" w:firstColumn="1" w:lastColumn="0" w:noHBand="0" w:noVBand="1"/>
      </w:tblPr>
      <w:tblGrid>
        <w:gridCol w:w="8730"/>
      </w:tblGrid>
      <w:tr w:rsidR="002360B4" w:rsidRPr="0092332E" w14:paraId="7599C8CF" w14:textId="77777777" w:rsidTr="00D43245">
        <w:trPr>
          <w:trHeight w:val="227"/>
        </w:trPr>
        <w:tc>
          <w:tcPr>
            <w:tcW w:w="5000" w:type="pct"/>
          </w:tcPr>
          <w:p w14:paraId="5AEDBA7F" w14:textId="00160901" w:rsidR="00F43DDE" w:rsidRDefault="007E03E9" w:rsidP="00281F79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S</w:t>
            </w:r>
            <w:r w:rsidR="007576F0" w:rsidRPr="00F43DD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3</w:t>
            </w:r>
            <w:r w:rsidR="006A6C12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 File</w:t>
            </w:r>
            <w:bookmarkStart w:id="0" w:name="_GoBack"/>
            <w:bookmarkEnd w:id="0"/>
            <w:r w:rsidR="007576F0" w:rsidRPr="00F43DD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</w:p>
          <w:p w14:paraId="57A87B94" w14:textId="10886094" w:rsidR="002360B4" w:rsidRPr="00F43DDE" w:rsidRDefault="002072F9" w:rsidP="00281F79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F43DD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Dichotomized variables used in regression analyses for annual updates of </w:t>
            </w:r>
            <w:r w:rsidR="007B5E98" w:rsidRPr="00F43DD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e presence</w:t>
            </w:r>
            <w:r w:rsidRPr="00F43DD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of fatty liver</w:t>
            </w:r>
          </w:p>
        </w:tc>
      </w:tr>
    </w:tbl>
    <w:tbl>
      <w:tblPr>
        <w:tblStyle w:val="ab"/>
        <w:tblW w:w="499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1"/>
        <w:gridCol w:w="1162"/>
        <w:gridCol w:w="2597"/>
      </w:tblGrid>
      <w:tr w:rsidR="002360B4" w:rsidRPr="0092332E" w14:paraId="4A0E0A49" w14:textId="77777777" w:rsidTr="00D43245">
        <w:trPr>
          <w:trHeight w:val="680"/>
        </w:trPr>
        <w:tc>
          <w:tcPr>
            <w:tcW w:w="1382" w:type="pct"/>
            <w:vAlign w:val="center"/>
          </w:tcPr>
          <w:p w14:paraId="18D0DF15" w14:textId="138C0683" w:rsidR="002360B4" w:rsidRPr="0092332E" w:rsidRDefault="002360B4" w:rsidP="0092332E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Variable</w:t>
            </w:r>
            <w:r w:rsidR="0092332E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 xml:space="preserve"> [Abbreviation]</w:t>
            </w:r>
          </w:p>
        </w:tc>
        <w:tc>
          <w:tcPr>
            <w:tcW w:w="1463" w:type="pct"/>
            <w:vAlign w:val="center"/>
          </w:tcPr>
          <w:p w14:paraId="200AE5C6" w14:textId="77777777" w:rsidR="002360B4" w:rsidRPr="0092332E" w:rsidRDefault="002360B4" w:rsidP="00F01C7B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Category</w:t>
            </w:r>
          </w:p>
        </w:tc>
        <w:tc>
          <w:tcPr>
            <w:tcW w:w="666" w:type="pct"/>
            <w:vAlign w:val="center"/>
          </w:tcPr>
          <w:p w14:paraId="5D1D98CC" w14:textId="77777777" w:rsidR="002360B4" w:rsidRPr="0092332E" w:rsidRDefault="002360B4" w:rsidP="00F01C7B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Definition</w:t>
            </w:r>
          </w:p>
        </w:tc>
        <w:tc>
          <w:tcPr>
            <w:tcW w:w="1489" w:type="pct"/>
            <w:vAlign w:val="center"/>
          </w:tcPr>
          <w:p w14:paraId="537BA8F8" w14:textId="77777777" w:rsidR="002360B4" w:rsidRPr="0092332E" w:rsidRDefault="002360B4" w:rsidP="00F01C7B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Reference</w:t>
            </w:r>
          </w:p>
        </w:tc>
      </w:tr>
      <w:tr w:rsidR="002360B4" w:rsidRPr="0092332E" w14:paraId="17F5F82B" w14:textId="77777777" w:rsidTr="00E10EB3">
        <w:trPr>
          <w:trHeight w:val="680"/>
        </w:trPr>
        <w:tc>
          <w:tcPr>
            <w:tcW w:w="1382" w:type="pct"/>
            <w:vAlign w:val="center"/>
          </w:tcPr>
          <w:p w14:paraId="17AD6458" w14:textId="1C5616A1" w:rsidR="002360B4" w:rsidRPr="0092332E" w:rsidRDefault="002360B4" w:rsidP="00F01C7B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Alcohol </w:t>
            </w:r>
            <w:r w:rsidR="00721993">
              <w:rPr>
                <w:rFonts w:ascii="Times New Roman" w:hAnsi="Times New Roman" w:cs="Times New Roman"/>
                <w:sz w:val="22"/>
                <w:lang w:val="en-GB"/>
              </w:rPr>
              <w:t>drinking</w:t>
            </w:r>
            <w:r w:rsidR="00721993"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  <w:p w14:paraId="71EF44EE" w14:textId="63F2831F" w:rsidR="002360B4" w:rsidRPr="0092332E" w:rsidRDefault="00B50DDE" w:rsidP="00F01C7B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[</w:t>
            </w:r>
            <w:r w:rsidR="002360B4" w:rsidRPr="0092332E">
              <w:rPr>
                <w:rFonts w:ascii="Times New Roman" w:hAnsi="Times New Roman" w:cs="Times New Roman"/>
                <w:sz w:val="22"/>
                <w:lang w:val="en-GB"/>
              </w:rPr>
              <w:t>ALC</w:t>
            </w:r>
            <w:r w:rsidRPr="0092332E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]</w:t>
            </w:r>
            <w:r w:rsidR="0092332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2360B4" w:rsidRPr="0092332E">
              <w:rPr>
                <w:rFonts w:ascii="Times New Roman" w:hAnsi="Times New Roman" w:cs="Times New Roman"/>
                <w:sz w:val="22"/>
                <w:lang w:val="en-GB"/>
              </w:rPr>
              <w:t>(g/day)</w:t>
            </w:r>
          </w:p>
        </w:tc>
        <w:tc>
          <w:tcPr>
            <w:tcW w:w="1463" w:type="pct"/>
            <w:vAlign w:val="center"/>
          </w:tcPr>
          <w:p w14:paraId="03344AD0" w14:textId="44F07C25" w:rsidR="002360B4" w:rsidRPr="0092332E" w:rsidRDefault="002360B4" w:rsidP="00F01C7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Non</w:t>
            </w:r>
            <w:r w:rsidR="00A013C7" w:rsidRPr="0092332E">
              <w:rPr>
                <w:rFonts w:ascii="Times New Roman" w:eastAsia="游明朝" w:hAnsi="Times New Roman" w:cs="Times New Roman"/>
                <w:sz w:val="22"/>
                <w:lang w:val="en-GB"/>
              </w:rPr>
              <w:t>-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alcoholic</w:t>
            </w:r>
          </w:p>
          <w:p w14:paraId="0826B3DB" w14:textId="77777777" w:rsidR="002360B4" w:rsidRPr="0092332E" w:rsidRDefault="002360B4" w:rsidP="00F01C7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Alcoholic</w:t>
            </w:r>
          </w:p>
        </w:tc>
        <w:tc>
          <w:tcPr>
            <w:tcW w:w="666" w:type="pct"/>
            <w:vAlign w:val="center"/>
          </w:tcPr>
          <w:p w14:paraId="4FCE8511" w14:textId="77777777" w:rsidR="002360B4" w:rsidRPr="0092332E" w:rsidRDefault="002360B4" w:rsidP="00F01C7B">
            <w:pPr>
              <w:tabs>
                <w:tab w:val="left" w:pos="1695"/>
              </w:tabs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&lt; 30.0</w:t>
            </w:r>
          </w:p>
          <w:p w14:paraId="40D3C9F6" w14:textId="77777777" w:rsidR="002360B4" w:rsidRPr="0092332E" w:rsidRDefault="002360B4" w:rsidP="00F01C7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≥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 30.0</w:t>
            </w:r>
          </w:p>
        </w:tc>
        <w:tc>
          <w:tcPr>
            <w:tcW w:w="1489" w:type="pct"/>
            <w:vAlign w:val="center"/>
          </w:tcPr>
          <w:p w14:paraId="17F7C965" w14:textId="5D480CBA" w:rsidR="002360B4" w:rsidRPr="0092332E" w:rsidRDefault="00E10EB3" w:rsidP="00E10EB3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[</w:t>
            </w:r>
            <w:r w:rsidR="00143D5F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</w:t>
            </w:r>
            <w:r w:rsidRPr="0092332E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]</w:t>
            </w:r>
          </w:p>
        </w:tc>
      </w:tr>
      <w:tr w:rsidR="002360B4" w:rsidRPr="0092332E" w14:paraId="2BF8464E" w14:textId="77777777" w:rsidTr="00E10EB3">
        <w:trPr>
          <w:trHeight w:val="680"/>
        </w:trPr>
        <w:tc>
          <w:tcPr>
            <w:tcW w:w="1382" w:type="pct"/>
            <w:vAlign w:val="center"/>
          </w:tcPr>
          <w:p w14:paraId="523E403E" w14:textId="77777777" w:rsidR="002360B4" w:rsidRPr="0092332E" w:rsidRDefault="002360B4" w:rsidP="00F01C7B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Body mass index </w:t>
            </w:r>
          </w:p>
          <w:p w14:paraId="39337453" w14:textId="3C6BA608" w:rsidR="002360B4" w:rsidRPr="0092332E" w:rsidRDefault="00B50DDE" w:rsidP="00F01C7B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[</w:t>
            </w:r>
            <w:r w:rsidR="002360B4"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BMI</w:t>
            </w: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]</w:t>
            </w:r>
            <w:r w:rsid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2360B4"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(kg/m</w:t>
            </w:r>
            <w:r w:rsidR="002360B4" w:rsidRPr="0092332E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r w:rsidR="002360B4"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) </w:t>
            </w:r>
          </w:p>
        </w:tc>
        <w:tc>
          <w:tcPr>
            <w:tcW w:w="1463" w:type="pct"/>
            <w:vAlign w:val="center"/>
          </w:tcPr>
          <w:p w14:paraId="060259EA" w14:textId="77777777" w:rsidR="002360B4" w:rsidRPr="0092332E" w:rsidRDefault="002360B4" w:rsidP="00F01C7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Underweight or normal</w:t>
            </w:r>
          </w:p>
          <w:p w14:paraId="23401D9B" w14:textId="77777777" w:rsidR="002360B4" w:rsidRPr="0092332E" w:rsidRDefault="002360B4" w:rsidP="00F01C7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Overweight or obese </w:t>
            </w:r>
          </w:p>
        </w:tc>
        <w:tc>
          <w:tcPr>
            <w:tcW w:w="666" w:type="pct"/>
            <w:vAlign w:val="center"/>
          </w:tcPr>
          <w:p w14:paraId="6DBC949A" w14:textId="77777777" w:rsidR="002360B4" w:rsidRPr="0092332E" w:rsidRDefault="002360B4" w:rsidP="00F01C7B">
            <w:pPr>
              <w:tabs>
                <w:tab w:val="left" w:pos="1725"/>
              </w:tabs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&lt; 25.0</w:t>
            </w:r>
          </w:p>
          <w:p w14:paraId="769DDB37" w14:textId="77777777" w:rsidR="002360B4" w:rsidRPr="0092332E" w:rsidRDefault="002360B4" w:rsidP="00F01C7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≥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25.0</w:t>
            </w:r>
          </w:p>
        </w:tc>
        <w:tc>
          <w:tcPr>
            <w:tcW w:w="1489" w:type="pct"/>
            <w:vAlign w:val="center"/>
          </w:tcPr>
          <w:p w14:paraId="20EFD62D" w14:textId="672FCA4A" w:rsidR="002360B4" w:rsidRPr="0092332E" w:rsidRDefault="00E10EB3" w:rsidP="00E10EB3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[</w:t>
            </w:r>
            <w:r w:rsidR="00143D5F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2</w:t>
            </w:r>
            <w:r w:rsidRPr="0092332E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]</w:t>
            </w:r>
          </w:p>
        </w:tc>
      </w:tr>
      <w:tr w:rsidR="002360B4" w:rsidRPr="0092332E" w14:paraId="00196E62" w14:textId="77777777" w:rsidTr="00E10EB3">
        <w:trPr>
          <w:trHeight w:val="680"/>
        </w:trPr>
        <w:tc>
          <w:tcPr>
            <w:tcW w:w="1382" w:type="pct"/>
            <w:vAlign w:val="center"/>
          </w:tcPr>
          <w:p w14:paraId="6EADDC86" w14:textId="08CD58F3" w:rsidR="002360B4" w:rsidRPr="0092332E" w:rsidRDefault="002360B4" w:rsidP="00F01C7B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LDL</w:t>
            </w:r>
            <w:r w:rsidR="00B50DDE" w:rsidRPr="0092332E">
              <w:rPr>
                <w:rFonts w:ascii="Times New Roman" w:eastAsia="游明朝" w:hAnsi="Times New Roman" w:cs="Times New Roman"/>
                <w:kern w:val="0"/>
                <w:sz w:val="22"/>
                <w:lang w:val="en-GB"/>
              </w:rPr>
              <w:t>-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C </w:t>
            </w:r>
          </w:p>
          <w:p w14:paraId="1EF1F7BE" w14:textId="615AB476" w:rsidR="002360B4" w:rsidRPr="0092332E" w:rsidRDefault="00B50DDE" w:rsidP="00F01C7B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[</w:t>
            </w:r>
            <w:r w:rsidR="002360B4"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LDL</w:t>
            </w: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]</w:t>
            </w:r>
            <w:r w:rsidR="0092332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2360B4" w:rsidRPr="0092332E">
              <w:rPr>
                <w:rFonts w:ascii="Times New Roman" w:hAnsi="Times New Roman" w:cs="Times New Roman"/>
                <w:sz w:val="22"/>
                <w:lang w:val="en-GB"/>
              </w:rPr>
              <w:t>(mg/dl)</w:t>
            </w:r>
          </w:p>
        </w:tc>
        <w:tc>
          <w:tcPr>
            <w:tcW w:w="1463" w:type="pct"/>
            <w:vAlign w:val="center"/>
          </w:tcPr>
          <w:p w14:paraId="43B9FFA0" w14:textId="77777777" w:rsidR="002360B4" w:rsidRPr="0092332E" w:rsidRDefault="002360B4" w:rsidP="00F01C7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Recommended</w:t>
            </w:r>
          </w:p>
          <w:p w14:paraId="51908187" w14:textId="77777777" w:rsidR="002360B4" w:rsidRPr="0092332E" w:rsidRDefault="002360B4" w:rsidP="00F01C7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High</w:t>
            </w:r>
          </w:p>
        </w:tc>
        <w:tc>
          <w:tcPr>
            <w:tcW w:w="666" w:type="pct"/>
            <w:vAlign w:val="center"/>
          </w:tcPr>
          <w:p w14:paraId="2FC6012B" w14:textId="77777777" w:rsidR="002360B4" w:rsidRPr="0092332E" w:rsidRDefault="002360B4" w:rsidP="00F01C7B">
            <w:pPr>
              <w:tabs>
                <w:tab w:val="left" w:pos="1719"/>
              </w:tabs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&lt; 120</w:t>
            </w:r>
          </w:p>
          <w:p w14:paraId="5A27A264" w14:textId="77777777" w:rsidR="002360B4" w:rsidRPr="0092332E" w:rsidRDefault="002360B4" w:rsidP="00F01C7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≥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120</w:t>
            </w:r>
          </w:p>
        </w:tc>
        <w:tc>
          <w:tcPr>
            <w:tcW w:w="1489" w:type="pct"/>
            <w:vAlign w:val="center"/>
          </w:tcPr>
          <w:p w14:paraId="3D8DB304" w14:textId="0472A5C0" w:rsidR="002360B4" w:rsidRPr="0092332E" w:rsidRDefault="00E10EB3" w:rsidP="00E10EB3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[</w:t>
            </w:r>
            <w:r w:rsidR="00143D5F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</w:tr>
      <w:tr w:rsidR="00E10EB3" w:rsidRPr="0092332E" w14:paraId="5C09ED5A" w14:textId="77777777" w:rsidTr="00E10EB3">
        <w:trPr>
          <w:trHeight w:val="680"/>
        </w:trPr>
        <w:tc>
          <w:tcPr>
            <w:tcW w:w="1382" w:type="pct"/>
            <w:vAlign w:val="center"/>
          </w:tcPr>
          <w:p w14:paraId="6AAC557A" w14:textId="6FCA0CC6" w:rsidR="00E10EB3" w:rsidRPr="0092332E" w:rsidRDefault="00E10EB3" w:rsidP="00E10EB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HDL</w:t>
            </w:r>
            <w:r w:rsidR="00B50DDE" w:rsidRPr="0092332E">
              <w:rPr>
                <w:rFonts w:ascii="Times New Roman" w:eastAsia="游明朝" w:hAnsi="Times New Roman" w:cs="Times New Roman"/>
                <w:kern w:val="0"/>
                <w:sz w:val="22"/>
                <w:lang w:val="en-GB"/>
              </w:rPr>
              <w:t>-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C </w:t>
            </w:r>
          </w:p>
          <w:p w14:paraId="70582C25" w14:textId="5ED719A9" w:rsidR="00E10EB3" w:rsidRPr="0092332E" w:rsidRDefault="00B50DDE" w:rsidP="00E10EB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[</w:t>
            </w:r>
            <w:r w:rsidR="00E10EB3"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HDL40</w:t>
            </w: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]</w:t>
            </w:r>
            <w:r w:rsidR="0092332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E10EB3" w:rsidRPr="0092332E">
              <w:rPr>
                <w:rFonts w:ascii="Times New Roman" w:hAnsi="Times New Roman" w:cs="Times New Roman"/>
                <w:sz w:val="22"/>
                <w:lang w:val="en-GB"/>
              </w:rPr>
              <w:t>(mg/dl)</w:t>
            </w:r>
          </w:p>
        </w:tc>
        <w:tc>
          <w:tcPr>
            <w:tcW w:w="1463" w:type="pct"/>
            <w:vAlign w:val="center"/>
          </w:tcPr>
          <w:p w14:paraId="01A27477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Low</w:t>
            </w:r>
          </w:p>
          <w:p w14:paraId="505AB7CC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Recommended</w:t>
            </w:r>
          </w:p>
        </w:tc>
        <w:tc>
          <w:tcPr>
            <w:tcW w:w="666" w:type="pct"/>
            <w:vAlign w:val="center"/>
          </w:tcPr>
          <w:p w14:paraId="4349DA49" w14:textId="77777777" w:rsidR="00E10EB3" w:rsidRPr="0092332E" w:rsidRDefault="00E10EB3" w:rsidP="00E10EB3">
            <w:pPr>
              <w:tabs>
                <w:tab w:val="left" w:pos="1740"/>
              </w:tabs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&lt; 40</w:t>
            </w:r>
          </w:p>
          <w:p w14:paraId="03480B46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≥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40</w:t>
            </w:r>
          </w:p>
        </w:tc>
        <w:tc>
          <w:tcPr>
            <w:tcW w:w="1489" w:type="pct"/>
            <w:vAlign w:val="center"/>
          </w:tcPr>
          <w:p w14:paraId="7DE52D5B" w14:textId="605B08EF" w:rsidR="00E10EB3" w:rsidRPr="0092332E" w:rsidRDefault="00E10EB3" w:rsidP="00E10EB3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[</w:t>
            </w:r>
            <w:r w:rsidR="00143D5F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</w:tr>
      <w:tr w:rsidR="00E10EB3" w:rsidRPr="0092332E" w14:paraId="6C1B5D1B" w14:textId="77777777" w:rsidTr="00E10EB3">
        <w:trPr>
          <w:trHeight w:val="680"/>
        </w:trPr>
        <w:tc>
          <w:tcPr>
            <w:tcW w:w="1382" w:type="pct"/>
            <w:vAlign w:val="center"/>
          </w:tcPr>
          <w:p w14:paraId="03E378D4" w14:textId="7D00472D" w:rsidR="00E10EB3" w:rsidRPr="0092332E" w:rsidRDefault="00E10EB3" w:rsidP="00E10EB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HDL</w:t>
            </w:r>
            <w:r w:rsidR="00B50DDE" w:rsidRPr="0092332E">
              <w:rPr>
                <w:rFonts w:ascii="Times New Roman" w:eastAsia="游明朝" w:hAnsi="Times New Roman" w:cs="Times New Roman"/>
                <w:kern w:val="0"/>
                <w:sz w:val="22"/>
                <w:lang w:val="en-GB"/>
              </w:rPr>
              <w:t>-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C </w:t>
            </w:r>
          </w:p>
          <w:p w14:paraId="489F1C68" w14:textId="3C0E1428" w:rsidR="00E10EB3" w:rsidRPr="0092332E" w:rsidRDefault="00B50DDE" w:rsidP="00E10EB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[</w:t>
            </w:r>
            <w:r w:rsidR="00E10EB3"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HDL60</w:t>
            </w: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]</w:t>
            </w:r>
            <w:r w:rsidR="0092332E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 xml:space="preserve"> </w:t>
            </w:r>
            <w:r w:rsidR="00E10EB3" w:rsidRPr="0092332E">
              <w:rPr>
                <w:rFonts w:ascii="Times New Roman" w:hAnsi="Times New Roman" w:cs="Times New Roman"/>
                <w:sz w:val="22"/>
                <w:lang w:val="en-GB"/>
              </w:rPr>
              <w:t>(mg/dl)</w:t>
            </w:r>
          </w:p>
        </w:tc>
        <w:tc>
          <w:tcPr>
            <w:tcW w:w="1463" w:type="pct"/>
            <w:vAlign w:val="center"/>
          </w:tcPr>
          <w:p w14:paraId="1B118EE3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Low or recommended</w:t>
            </w:r>
          </w:p>
          <w:p w14:paraId="0BA34A6C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Recommended</w:t>
            </w:r>
          </w:p>
        </w:tc>
        <w:tc>
          <w:tcPr>
            <w:tcW w:w="666" w:type="pct"/>
            <w:vAlign w:val="center"/>
          </w:tcPr>
          <w:p w14:paraId="126ACE4E" w14:textId="77777777" w:rsidR="00E10EB3" w:rsidRPr="0092332E" w:rsidRDefault="00E10EB3" w:rsidP="00E10EB3">
            <w:pPr>
              <w:tabs>
                <w:tab w:val="left" w:pos="1755"/>
              </w:tabs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&lt; 60</w:t>
            </w:r>
          </w:p>
          <w:p w14:paraId="26793B3D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≥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60</w:t>
            </w:r>
          </w:p>
        </w:tc>
        <w:tc>
          <w:tcPr>
            <w:tcW w:w="1489" w:type="pct"/>
            <w:vAlign w:val="center"/>
          </w:tcPr>
          <w:p w14:paraId="13E24FC8" w14:textId="0E92FA55" w:rsidR="00E10EB3" w:rsidRPr="0092332E" w:rsidRDefault="00E10EB3" w:rsidP="00E10EB3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[</w:t>
            </w:r>
            <w:r w:rsidR="00143D5F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</w:tr>
      <w:tr w:rsidR="00E10EB3" w:rsidRPr="0092332E" w14:paraId="037D10A5" w14:textId="77777777" w:rsidTr="00D43245">
        <w:trPr>
          <w:trHeight w:val="680"/>
        </w:trPr>
        <w:tc>
          <w:tcPr>
            <w:tcW w:w="1382" w:type="pct"/>
            <w:vAlign w:val="center"/>
          </w:tcPr>
          <w:p w14:paraId="70CFD083" w14:textId="4370CC41" w:rsidR="00E10EB3" w:rsidRPr="0092332E" w:rsidRDefault="00E10EB3" w:rsidP="00E10EB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LDL</w:t>
            </w:r>
            <w:r w:rsidR="00B50DDE" w:rsidRPr="0092332E">
              <w:rPr>
                <w:rFonts w:ascii="Times New Roman" w:eastAsia="游明朝" w:hAnsi="Times New Roman" w:cs="Times New Roman"/>
                <w:kern w:val="0"/>
                <w:sz w:val="22"/>
                <w:lang w:val="en-GB"/>
              </w:rPr>
              <w:t>-</w:t>
            </w: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C/HDL</w:t>
            </w:r>
            <w:r w:rsidR="00B50DDE" w:rsidRPr="0092332E">
              <w:rPr>
                <w:rFonts w:ascii="Times New Roman" w:eastAsia="游明朝" w:hAnsi="Times New Roman" w:cs="Times New Roman"/>
                <w:kern w:val="0"/>
                <w:sz w:val="22"/>
                <w:lang w:val="en-GB"/>
              </w:rPr>
              <w:t>-</w:t>
            </w: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C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 ratio </w:t>
            </w:r>
            <w:r w:rsidR="00B50DDE"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[</w:t>
            </w: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LDL/HDL</w:t>
            </w:r>
            <w:r w:rsidR="00B50DDE"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]</w:t>
            </w:r>
          </w:p>
        </w:tc>
        <w:tc>
          <w:tcPr>
            <w:tcW w:w="1463" w:type="pct"/>
            <w:vAlign w:val="center"/>
          </w:tcPr>
          <w:p w14:paraId="6F7F2D98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Recommended</w:t>
            </w:r>
          </w:p>
          <w:p w14:paraId="7D0511BB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High</w:t>
            </w:r>
          </w:p>
        </w:tc>
        <w:tc>
          <w:tcPr>
            <w:tcW w:w="666" w:type="pct"/>
            <w:vAlign w:val="center"/>
          </w:tcPr>
          <w:p w14:paraId="46863A54" w14:textId="77777777" w:rsidR="00E10EB3" w:rsidRPr="0092332E" w:rsidRDefault="00E10EB3" w:rsidP="00E10EB3">
            <w:pPr>
              <w:tabs>
                <w:tab w:val="left" w:pos="1725"/>
              </w:tabs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&lt; 2.0</w:t>
            </w:r>
          </w:p>
          <w:p w14:paraId="26788B0C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≥ 2.0</w:t>
            </w:r>
          </w:p>
        </w:tc>
        <w:tc>
          <w:tcPr>
            <w:tcW w:w="1489" w:type="pct"/>
            <w:vAlign w:val="center"/>
          </w:tcPr>
          <w:p w14:paraId="797B1FBA" w14:textId="58B760CD" w:rsidR="00E10EB3" w:rsidRPr="0092332E" w:rsidRDefault="00520C2D" w:rsidP="00E10EB3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[</w:t>
            </w:r>
            <w:r w:rsidR="00143D5F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</w:tr>
      <w:tr w:rsidR="00E10EB3" w:rsidRPr="0092332E" w14:paraId="0FC78505" w14:textId="77777777" w:rsidTr="00E10EB3">
        <w:trPr>
          <w:trHeight w:val="680"/>
        </w:trPr>
        <w:tc>
          <w:tcPr>
            <w:tcW w:w="1382" w:type="pct"/>
            <w:vAlign w:val="center"/>
          </w:tcPr>
          <w:p w14:paraId="6FF436F9" w14:textId="1DA21713" w:rsidR="00E10EB3" w:rsidRPr="0092332E" w:rsidRDefault="00E10EB3" w:rsidP="00E10EB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Triglyceride</w:t>
            </w:r>
            <w:r w:rsidR="007B5E98">
              <w:rPr>
                <w:rFonts w:ascii="Times New Roman" w:hAnsi="Times New Roman" w:cs="Times New Roman"/>
                <w:sz w:val="22"/>
                <w:lang w:val="en-GB"/>
              </w:rPr>
              <w:t>s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  <w:p w14:paraId="06EDCEAB" w14:textId="6B04D73E" w:rsidR="00E10EB3" w:rsidRPr="0092332E" w:rsidRDefault="00B50DDE" w:rsidP="00E10EB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[</w:t>
            </w:r>
            <w:r w:rsidR="00E10EB3" w:rsidRPr="0092332E">
              <w:rPr>
                <w:rFonts w:ascii="Times New Roman" w:hAnsi="Times New Roman" w:cs="Times New Roman"/>
                <w:sz w:val="22"/>
                <w:lang w:val="en-GB"/>
              </w:rPr>
              <w:t>TG</w:t>
            </w: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]</w:t>
            </w:r>
            <w:r w:rsidR="0092332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E10EB3" w:rsidRPr="0092332E">
              <w:rPr>
                <w:rFonts w:ascii="Times New Roman" w:hAnsi="Times New Roman" w:cs="Times New Roman"/>
                <w:sz w:val="22"/>
                <w:lang w:val="en-GB"/>
              </w:rPr>
              <w:t>(mg/dl)</w:t>
            </w:r>
          </w:p>
        </w:tc>
        <w:tc>
          <w:tcPr>
            <w:tcW w:w="1463" w:type="pct"/>
            <w:vAlign w:val="center"/>
          </w:tcPr>
          <w:p w14:paraId="6C1E3249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Normal</w:t>
            </w:r>
          </w:p>
          <w:p w14:paraId="5D7C1540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High</w:t>
            </w:r>
          </w:p>
        </w:tc>
        <w:tc>
          <w:tcPr>
            <w:tcW w:w="666" w:type="pct"/>
            <w:vAlign w:val="center"/>
          </w:tcPr>
          <w:p w14:paraId="7C482677" w14:textId="77777777" w:rsidR="00E10EB3" w:rsidRPr="0092332E" w:rsidRDefault="00E10EB3" w:rsidP="00E10EB3">
            <w:pPr>
              <w:tabs>
                <w:tab w:val="left" w:pos="1725"/>
              </w:tabs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&lt; 150</w:t>
            </w:r>
          </w:p>
          <w:p w14:paraId="76F8AAD9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≥ 150</w:t>
            </w:r>
          </w:p>
        </w:tc>
        <w:tc>
          <w:tcPr>
            <w:tcW w:w="1489" w:type="pct"/>
            <w:vAlign w:val="center"/>
          </w:tcPr>
          <w:p w14:paraId="3CBF3E58" w14:textId="5AECB70E" w:rsidR="00E10EB3" w:rsidRPr="0092332E" w:rsidRDefault="00E10EB3" w:rsidP="00E10EB3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[</w:t>
            </w:r>
            <w:r w:rsidR="00143D5F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</w:tr>
      <w:tr w:rsidR="00E10EB3" w:rsidRPr="0092332E" w14:paraId="5FFEDDA0" w14:textId="77777777" w:rsidTr="00E10EB3">
        <w:trPr>
          <w:trHeight w:val="680"/>
        </w:trPr>
        <w:tc>
          <w:tcPr>
            <w:tcW w:w="1382" w:type="pct"/>
            <w:vAlign w:val="center"/>
          </w:tcPr>
          <w:p w14:paraId="7446DC7E" w14:textId="77777777" w:rsidR="00E10EB3" w:rsidRPr="0092332E" w:rsidRDefault="00E10EB3" w:rsidP="00E10EB3">
            <w:pPr>
              <w:jc w:val="left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Systolic blood pressure </w:t>
            </w:r>
          </w:p>
          <w:p w14:paraId="5D85B925" w14:textId="1E7FAEDC" w:rsidR="00E10EB3" w:rsidRPr="0092332E" w:rsidRDefault="00B50DDE" w:rsidP="00E10EB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[</w:t>
            </w:r>
            <w:r w:rsidR="00E10EB3"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SBP</w:t>
            </w:r>
            <w:r w:rsidRPr="00245DEC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]</w:t>
            </w:r>
            <w:r w:rsid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E10EB3"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(mmHg) </w:t>
            </w:r>
          </w:p>
        </w:tc>
        <w:tc>
          <w:tcPr>
            <w:tcW w:w="1463" w:type="pct"/>
            <w:vAlign w:val="center"/>
          </w:tcPr>
          <w:p w14:paraId="6E1CA584" w14:textId="6AF14C7A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Optimal 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or </w:t>
            </w:r>
            <w:r w:rsidR="00A013C7"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normal </w:t>
            </w:r>
          </w:p>
          <w:p w14:paraId="5C06BA6E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Hypertensive </w:t>
            </w:r>
          </w:p>
        </w:tc>
        <w:tc>
          <w:tcPr>
            <w:tcW w:w="666" w:type="pct"/>
            <w:vAlign w:val="center"/>
          </w:tcPr>
          <w:p w14:paraId="092AE302" w14:textId="77777777" w:rsidR="00E10EB3" w:rsidRPr="0092332E" w:rsidRDefault="00E10EB3" w:rsidP="00E10EB3">
            <w:pPr>
              <w:tabs>
                <w:tab w:val="left" w:pos="1725"/>
              </w:tabs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&lt; 130</w:t>
            </w:r>
          </w:p>
          <w:p w14:paraId="4D537D6C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≥ 130</w:t>
            </w:r>
          </w:p>
        </w:tc>
        <w:tc>
          <w:tcPr>
            <w:tcW w:w="1489" w:type="pct"/>
            <w:vAlign w:val="center"/>
          </w:tcPr>
          <w:p w14:paraId="16FF6CD5" w14:textId="1DAC5F21" w:rsidR="00E10EB3" w:rsidRPr="0092332E" w:rsidRDefault="00520C2D" w:rsidP="00E10EB3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[</w:t>
            </w:r>
            <w:r w:rsidR="00143D5F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  <w:r w:rsidR="00E10EB3" w:rsidRPr="0092332E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</w:tr>
      <w:tr w:rsidR="00E10EB3" w:rsidRPr="0092332E" w14:paraId="768B66AC" w14:textId="77777777" w:rsidTr="00E10EB3">
        <w:trPr>
          <w:trHeight w:val="680"/>
        </w:trPr>
        <w:tc>
          <w:tcPr>
            <w:tcW w:w="1382" w:type="pct"/>
            <w:vAlign w:val="center"/>
          </w:tcPr>
          <w:p w14:paraId="5D145FC7" w14:textId="50F365F4" w:rsidR="00E10EB3" w:rsidRPr="0092332E" w:rsidRDefault="00E10EB3" w:rsidP="00E10EB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Hemoglobin</w:t>
            </w:r>
            <w:r w:rsidR="0092332E"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A1c</w:t>
            </w:r>
            <w:r w:rsidR="0092332E" w:rsidRPr="0092332E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 xml:space="preserve"> </w:t>
            </w:r>
            <w:r w:rsidR="00B50DDE" w:rsidRPr="0092332E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[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HbA1c</w:t>
            </w:r>
            <w:r w:rsidR="00B50DDE" w:rsidRPr="0092332E">
              <w:rPr>
                <w:rFonts w:ascii="Times New Roman" w:eastAsia="Yu Gothic UI" w:hAnsi="Times New Roman" w:cs="Times New Roman"/>
                <w:b/>
                <w:sz w:val="22"/>
                <w:lang w:val="en-GB"/>
              </w:rPr>
              <w:t>]</w:t>
            </w:r>
            <w:r w:rsidR="0092332E"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="00B50DDE" w:rsidRPr="0092332E">
              <w:rPr>
                <w:rFonts w:ascii="Times New Roman" w:hAnsi="Times New Roman" w:cs="Times New Roman"/>
                <w:sz w:val="22"/>
                <w:lang w:val="en-GB"/>
              </w:rPr>
              <w:t>%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463" w:type="pct"/>
            <w:vAlign w:val="center"/>
          </w:tcPr>
          <w:p w14:paraId="71AB3161" w14:textId="77777777" w:rsidR="00E10EB3" w:rsidRPr="0092332E" w:rsidRDefault="00E10EB3" w:rsidP="00E10EB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Normal</w:t>
            </w:r>
          </w:p>
          <w:p w14:paraId="4F923925" w14:textId="460FE113" w:rsidR="00E10EB3" w:rsidRPr="0092332E" w:rsidRDefault="00E10EB3" w:rsidP="00A013C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Suspected </w:t>
            </w:r>
            <w:r w:rsidR="00A013C7" w:rsidRPr="0092332E">
              <w:rPr>
                <w:rFonts w:ascii="Times New Roman" w:hAnsi="Times New Roman" w:cs="Times New Roman"/>
                <w:sz w:val="22"/>
                <w:lang w:val="en-GB"/>
              </w:rPr>
              <w:t>diabetes</w:t>
            </w:r>
          </w:p>
        </w:tc>
        <w:tc>
          <w:tcPr>
            <w:tcW w:w="666" w:type="pct"/>
            <w:vAlign w:val="center"/>
          </w:tcPr>
          <w:p w14:paraId="37A7114A" w14:textId="77777777" w:rsidR="00E10EB3" w:rsidRPr="0092332E" w:rsidRDefault="00E10EB3" w:rsidP="00E10EB3">
            <w:pPr>
              <w:tabs>
                <w:tab w:val="left" w:pos="1710"/>
              </w:tabs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&lt; 6.5</w:t>
            </w:r>
          </w:p>
          <w:p w14:paraId="1F4F1D59" w14:textId="77777777" w:rsidR="00E10EB3" w:rsidRPr="0092332E" w:rsidRDefault="00E10EB3" w:rsidP="00E10EB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eastAsia="Times New Roman" w:hAnsi="Times New Roman" w:cs="Times New Roman"/>
                <w:sz w:val="22"/>
                <w:lang w:val="en-GB"/>
              </w:rPr>
              <w:t>≥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 xml:space="preserve"> 6.5</w:t>
            </w:r>
          </w:p>
        </w:tc>
        <w:tc>
          <w:tcPr>
            <w:tcW w:w="1489" w:type="pct"/>
            <w:vAlign w:val="center"/>
          </w:tcPr>
          <w:p w14:paraId="3925B487" w14:textId="02A0FF51" w:rsidR="00E10EB3" w:rsidRPr="0092332E" w:rsidRDefault="00E10EB3" w:rsidP="00E10EB3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[</w:t>
            </w:r>
            <w:r w:rsidR="00143D5F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  <w:r w:rsidRPr="0092332E">
              <w:rPr>
                <w:rFonts w:ascii="Times New Roman" w:hAnsi="Times New Roman" w:cs="Times New Roman"/>
                <w:sz w:val="22"/>
                <w:lang w:val="en-GB"/>
              </w:rPr>
              <w:t>]</w:t>
            </w:r>
          </w:p>
        </w:tc>
      </w:tr>
    </w:tbl>
    <w:p w14:paraId="4F5CCCF6" w14:textId="754BFD9F" w:rsidR="002360B4" w:rsidRDefault="002360B4" w:rsidP="00AD26B6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7F4DA25C" w14:textId="77777777" w:rsidR="00143D5F" w:rsidRDefault="00143D5F" w:rsidP="00AD26B6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1541F6EE" w14:textId="2E0699CB" w:rsidR="00143D5F" w:rsidRPr="00143D5F" w:rsidRDefault="00143D5F" w:rsidP="00AD26B6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43D5F">
        <w:rPr>
          <w:rFonts w:ascii="Times New Roman" w:hAnsi="Times New Roman" w:cs="Times New Roman"/>
          <w:b/>
          <w:sz w:val="28"/>
          <w:szCs w:val="28"/>
          <w:lang w:val="en-GB"/>
        </w:rPr>
        <w:t>References</w:t>
      </w:r>
    </w:p>
    <w:p w14:paraId="1104DFFD" w14:textId="77777777" w:rsidR="00143D5F" w:rsidRPr="00974DD7" w:rsidRDefault="00143D5F" w:rsidP="00143D5F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Watanabe S, Hashimoto E, </w:t>
      </w: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Ikejima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K, </w:t>
      </w: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Uto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H, Ono M, Sumida Y, et al. Evidence–based clinical practice guidelines for nonalcoholic fatty liver disease/nonalcoholic steatohepatitis. </w:t>
      </w:r>
      <w:proofErr w:type="spellStart"/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>Hepatol</w:t>
      </w:r>
      <w:proofErr w:type="spellEnd"/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 xml:space="preserve"> Res</w:t>
      </w:r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. 2015;45(4):363–77. </w:t>
      </w:r>
    </w:p>
    <w:p w14:paraId="3681A01D" w14:textId="6DDA50F3" w:rsidR="00143D5F" w:rsidRDefault="00143D5F" w:rsidP="00AD26B6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0D5E1D8E" w14:textId="77777777" w:rsidR="00143D5F" w:rsidRPr="00974DD7" w:rsidRDefault="00143D5F" w:rsidP="00143D5F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Takahashi H, Mori M. [Characteristics and significance of criteria for obesity disease in Japan 2011]. </w:t>
      </w:r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 xml:space="preserve">Nihon </w:t>
      </w:r>
      <w:proofErr w:type="spellStart"/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>Rinsho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>. 2013;71(2):257–61. (in Japanese)</w:t>
      </w:r>
    </w:p>
    <w:p w14:paraId="6EA08AF4" w14:textId="77777777" w:rsidR="00143D5F" w:rsidRPr="00974DD7" w:rsidRDefault="00143D5F" w:rsidP="00143D5F">
      <w:pPr>
        <w:pStyle w:val="a8"/>
        <w:autoSpaceDE w:val="0"/>
        <w:autoSpaceDN w:val="0"/>
        <w:adjustRightInd w:val="0"/>
        <w:spacing w:line="480" w:lineRule="auto"/>
        <w:ind w:leftChars="0" w:left="420"/>
        <w:rPr>
          <w:rFonts w:ascii="Times New Roman" w:hAnsi="Times New Roman" w:cs="Times New Roman"/>
          <w:kern w:val="0"/>
          <w:sz w:val="24"/>
          <w:szCs w:val="24"/>
        </w:rPr>
      </w:pPr>
    </w:p>
    <w:p w14:paraId="1FFF9F97" w14:textId="77777777" w:rsidR="00143D5F" w:rsidRPr="00974DD7" w:rsidRDefault="00143D5F" w:rsidP="00143D5F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Teramoto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T, Sasaki J, </w:t>
      </w: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Ueshima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H, </w:t>
      </w: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Egusa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G, Kinoshita M, Shimamoto K, et al. Diagnostic criteria for dyslipidemia. Executive summary of Japan Atherosclerosis Society (JAS) guideline for diagnosis and prevention of atherosclerotic cardiovascular diseases for Japanese.</w:t>
      </w:r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 xml:space="preserve"> J </w:t>
      </w:r>
      <w:proofErr w:type="spellStart"/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>Atheroscler</w:t>
      </w:r>
      <w:proofErr w:type="spellEnd"/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>Thromb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>. 2007;14(4):155–8.</w:t>
      </w:r>
    </w:p>
    <w:p w14:paraId="2C9A1B87" w14:textId="77777777" w:rsidR="00143D5F" w:rsidRPr="00974DD7" w:rsidRDefault="00143D5F" w:rsidP="00143D5F">
      <w:pPr>
        <w:pStyle w:val="a8"/>
        <w:autoSpaceDE w:val="0"/>
        <w:autoSpaceDN w:val="0"/>
        <w:adjustRightInd w:val="0"/>
        <w:spacing w:line="480" w:lineRule="auto"/>
        <w:ind w:leftChars="0" w:left="420"/>
        <w:rPr>
          <w:rFonts w:ascii="Times New Roman" w:hAnsi="Times New Roman" w:cs="Times New Roman"/>
          <w:kern w:val="0"/>
          <w:sz w:val="24"/>
          <w:szCs w:val="24"/>
        </w:rPr>
      </w:pPr>
    </w:p>
    <w:p w14:paraId="2F1EE24F" w14:textId="77777777" w:rsidR="00143D5F" w:rsidRPr="00974DD7" w:rsidRDefault="00143D5F" w:rsidP="00143D5F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Chen QJ, Lai HM, Chen BD, Li XM, </w:t>
      </w: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Zhai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H, He CH, et al. Appropriate LDL-C-to-HDL-C Ratio Cutoffs for Categorization of Cardiovascular Disease Risk Factors among Uygur Adults in Xinjiang, China. </w:t>
      </w:r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>Int J Environ Res Public Health</w:t>
      </w:r>
      <w:r w:rsidRPr="00974DD7">
        <w:rPr>
          <w:rFonts w:ascii="Times New Roman" w:hAnsi="Times New Roman" w:cs="Times New Roman"/>
          <w:kern w:val="0"/>
          <w:sz w:val="24"/>
          <w:szCs w:val="24"/>
        </w:rPr>
        <w:t>. 2016;13(2):235.</w:t>
      </w:r>
    </w:p>
    <w:p w14:paraId="4EDCC97D" w14:textId="77777777" w:rsidR="00143D5F" w:rsidRPr="00974DD7" w:rsidRDefault="00143D5F" w:rsidP="00143D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2AA39E" w14:textId="77777777" w:rsidR="00143D5F" w:rsidRPr="00974DD7" w:rsidRDefault="00143D5F" w:rsidP="00143D5F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Ogihara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T, Kikuchi K, Matsuoka H, Fujita T, </w:t>
      </w: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Higaki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J, Horiuchi M, et al. The Japanese Society of Hypertension Guidelines for the Management of Hypertension (JSH 2009). </w:t>
      </w:r>
      <w:proofErr w:type="spellStart"/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>Hypertens</w:t>
      </w:r>
      <w:proofErr w:type="spellEnd"/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 xml:space="preserve"> Res</w:t>
      </w:r>
      <w:r w:rsidRPr="00974DD7">
        <w:rPr>
          <w:rFonts w:ascii="Times New Roman" w:hAnsi="Times New Roman" w:cs="Times New Roman"/>
          <w:kern w:val="0"/>
          <w:sz w:val="24"/>
          <w:szCs w:val="24"/>
        </w:rPr>
        <w:t>. 2009;32(1):3–107.</w:t>
      </w:r>
    </w:p>
    <w:p w14:paraId="09D3AAC2" w14:textId="77777777" w:rsidR="00143D5F" w:rsidRPr="00974DD7" w:rsidRDefault="00143D5F" w:rsidP="00143D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84A9D76" w14:textId="77777777" w:rsidR="00143D5F" w:rsidRPr="00974DD7" w:rsidRDefault="00143D5F" w:rsidP="00143D5F">
      <w:pPr>
        <w:pStyle w:val="a8"/>
        <w:numPr>
          <w:ilvl w:val="0"/>
          <w:numId w:val="10"/>
        </w:numPr>
        <w:autoSpaceDE w:val="0"/>
        <w:autoSpaceDN w:val="0"/>
        <w:adjustRightInd w:val="0"/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Seino Y, Nanjo K, Tajima N, </w:t>
      </w: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Kadowaki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T, </w:t>
      </w:r>
      <w:proofErr w:type="spellStart"/>
      <w:r w:rsidRPr="00974DD7">
        <w:rPr>
          <w:rFonts w:ascii="Times New Roman" w:hAnsi="Times New Roman" w:cs="Times New Roman"/>
          <w:kern w:val="0"/>
          <w:sz w:val="24"/>
          <w:szCs w:val="24"/>
        </w:rPr>
        <w:t>Kashiwagi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 xml:space="preserve"> A, Araki E, et al. Report of the committee on the classification and diagnostic criteria of diabetes mellitus. </w:t>
      </w:r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 xml:space="preserve">J Diabetes </w:t>
      </w:r>
      <w:proofErr w:type="spellStart"/>
      <w:r w:rsidRPr="00974DD7">
        <w:rPr>
          <w:rFonts w:ascii="Times New Roman" w:hAnsi="Times New Roman" w:cs="Times New Roman"/>
          <w:i/>
          <w:kern w:val="0"/>
          <w:sz w:val="24"/>
          <w:szCs w:val="24"/>
        </w:rPr>
        <w:t>Investig</w:t>
      </w:r>
      <w:proofErr w:type="spellEnd"/>
      <w:r w:rsidRPr="00974DD7">
        <w:rPr>
          <w:rFonts w:ascii="Times New Roman" w:hAnsi="Times New Roman" w:cs="Times New Roman"/>
          <w:kern w:val="0"/>
          <w:sz w:val="24"/>
          <w:szCs w:val="24"/>
        </w:rPr>
        <w:t>. 2010;1(5):212–28.</w:t>
      </w:r>
    </w:p>
    <w:p w14:paraId="6B605EC1" w14:textId="77777777" w:rsidR="00143D5F" w:rsidRPr="00143D5F" w:rsidRDefault="00143D5F" w:rsidP="00AD26B6">
      <w:pPr>
        <w:spacing w:line="480" w:lineRule="auto"/>
        <w:rPr>
          <w:rFonts w:ascii="Times New Roman" w:hAnsi="Times New Roman" w:cs="Times New Roman"/>
          <w:sz w:val="22"/>
        </w:rPr>
      </w:pPr>
    </w:p>
    <w:sectPr w:rsidR="00143D5F" w:rsidRPr="00143D5F" w:rsidSect="00AD26B6">
      <w:footerReference w:type="default" r:id="rId8"/>
      <w:pgSz w:w="11906" w:h="16838" w:code="9"/>
      <w:pgMar w:top="1814" w:right="1588" w:bottom="1814" w:left="1588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B15AA" w14:textId="77777777" w:rsidR="00201D5E" w:rsidRDefault="00201D5E" w:rsidP="00CF44CB">
      <w:r>
        <w:separator/>
      </w:r>
    </w:p>
  </w:endnote>
  <w:endnote w:type="continuationSeparator" w:id="0">
    <w:p w14:paraId="1E15EB21" w14:textId="77777777" w:rsidR="00201D5E" w:rsidRDefault="00201D5E" w:rsidP="00CF44CB">
      <w:r>
        <w:continuationSeparator/>
      </w:r>
    </w:p>
  </w:endnote>
  <w:endnote w:type="continuationNotice" w:id="1">
    <w:p w14:paraId="33D68297" w14:textId="77777777" w:rsidR="00201D5E" w:rsidRDefault="00201D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8841801"/>
      <w:docPartObj>
        <w:docPartGallery w:val="Page Numbers (Bottom of Page)"/>
        <w:docPartUnique/>
      </w:docPartObj>
    </w:sdtPr>
    <w:sdtEndPr/>
    <w:sdtContent>
      <w:p w14:paraId="0BFCE672" w14:textId="2B6DBF99" w:rsidR="0093678B" w:rsidRDefault="009367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5E98" w:rsidRPr="007B5E98">
          <w:rPr>
            <w:noProof/>
            <w:lang w:val="ja-JP"/>
          </w:rPr>
          <w:t>1</w:t>
        </w:r>
        <w:r>
          <w:fldChar w:fldCharType="end"/>
        </w:r>
      </w:p>
    </w:sdtContent>
  </w:sdt>
  <w:p w14:paraId="670ADD87" w14:textId="77777777" w:rsidR="0093678B" w:rsidRDefault="0093678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35661" w14:textId="77777777" w:rsidR="00201D5E" w:rsidRDefault="00201D5E" w:rsidP="00CF44CB">
      <w:r>
        <w:separator/>
      </w:r>
    </w:p>
  </w:footnote>
  <w:footnote w:type="continuationSeparator" w:id="0">
    <w:p w14:paraId="252EBEF0" w14:textId="77777777" w:rsidR="00201D5E" w:rsidRDefault="00201D5E" w:rsidP="00CF44CB">
      <w:r>
        <w:continuationSeparator/>
      </w:r>
    </w:p>
  </w:footnote>
  <w:footnote w:type="continuationNotice" w:id="1">
    <w:p w14:paraId="2E115883" w14:textId="77777777" w:rsidR="00201D5E" w:rsidRDefault="00201D5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839F7"/>
    <w:multiLevelType w:val="hybridMultilevel"/>
    <w:tmpl w:val="FB884B68"/>
    <w:lvl w:ilvl="0" w:tplc="EB4E9AFA">
      <w:start w:val="2"/>
      <w:numFmt w:val="bullet"/>
      <w:lvlText w:val=""/>
      <w:lvlJc w:val="left"/>
      <w:pPr>
        <w:ind w:left="468" w:hanging="360"/>
      </w:pPr>
      <w:rPr>
        <w:rFonts w:ascii="Wingdings" w:eastAsia="Times New Roman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9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8" w:hanging="420"/>
      </w:pPr>
      <w:rPr>
        <w:rFonts w:ascii="Wingdings" w:hAnsi="Wingdings" w:hint="default"/>
      </w:rPr>
    </w:lvl>
  </w:abstractNum>
  <w:abstractNum w:abstractNumId="1" w15:restartNumberingAfterBreak="0">
    <w:nsid w:val="042B1A49"/>
    <w:multiLevelType w:val="hybridMultilevel"/>
    <w:tmpl w:val="3A040F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A55F26"/>
    <w:multiLevelType w:val="hybridMultilevel"/>
    <w:tmpl w:val="B92C3FA4"/>
    <w:lvl w:ilvl="0" w:tplc="A9BAE8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4784B41"/>
    <w:multiLevelType w:val="hybridMultilevel"/>
    <w:tmpl w:val="306872E2"/>
    <w:lvl w:ilvl="0" w:tplc="881E4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1EB54B6"/>
    <w:multiLevelType w:val="hybridMultilevel"/>
    <w:tmpl w:val="658E86F8"/>
    <w:lvl w:ilvl="0" w:tplc="0A500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B876730"/>
    <w:multiLevelType w:val="hybridMultilevel"/>
    <w:tmpl w:val="1B1A33D6"/>
    <w:lvl w:ilvl="0" w:tplc="625A8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26F5EEB"/>
    <w:multiLevelType w:val="hybridMultilevel"/>
    <w:tmpl w:val="5DB8BB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8890589"/>
    <w:multiLevelType w:val="hybridMultilevel"/>
    <w:tmpl w:val="B56A3914"/>
    <w:lvl w:ilvl="0" w:tplc="F54631E6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73F2673"/>
    <w:multiLevelType w:val="hybridMultilevel"/>
    <w:tmpl w:val="39805C40"/>
    <w:lvl w:ilvl="0" w:tplc="48C2D1C0">
      <w:start w:val="2"/>
      <w:numFmt w:val="decimalEnclosedCircle"/>
      <w:lvlText w:val="%1"/>
      <w:lvlJc w:val="left"/>
      <w:pPr>
        <w:ind w:left="78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9" w15:restartNumberingAfterBreak="0">
    <w:nsid w:val="727B1D80"/>
    <w:multiLevelType w:val="hybridMultilevel"/>
    <w:tmpl w:val="E6FA8AA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8"/>
  </w:num>
  <w:num w:numId="5">
    <w:abstractNumId w:val="5"/>
  </w:num>
  <w:num w:numId="6">
    <w:abstractNumId w:val="4"/>
  </w:num>
  <w:num w:numId="7">
    <w:abstractNumId w:val="2"/>
  </w:num>
  <w:num w:numId="8">
    <w:abstractNumId w:val="6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CF2"/>
    <w:rsid w:val="000013A8"/>
    <w:rsid w:val="00002606"/>
    <w:rsid w:val="000026CF"/>
    <w:rsid w:val="00002B17"/>
    <w:rsid w:val="000033D7"/>
    <w:rsid w:val="00003A45"/>
    <w:rsid w:val="00004261"/>
    <w:rsid w:val="00004792"/>
    <w:rsid w:val="00004999"/>
    <w:rsid w:val="00004C3E"/>
    <w:rsid w:val="00006BE7"/>
    <w:rsid w:val="00007A7B"/>
    <w:rsid w:val="000104E4"/>
    <w:rsid w:val="000109D8"/>
    <w:rsid w:val="00010A9C"/>
    <w:rsid w:val="00010E5C"/>
    <w:rsid w:val="00011486"/>
    <w:rsid w:val="00011523"/>
    <w:rsid w:val="00011E95"/>
    <w:rsid w:val="00012341"/>
    <w:rsid w:val="000136A2"/>
    <w:rsid w:val="000152AD"/>
    <w:rsid w:val="000157C9"/>
    <w:rsid w:val="00016113"/>
    <w:rsid w:val="00016BE4"/>
    <w:rsid w:val="000175BE"/>
    <w:rsid w:val="000205ED"/>
    <w:rsid w:val="0002104A"/>
    <w:rsid w:val="0002120E"/>
    <w:rsid w:val="00021E31"/>
    <w:rsid w:val="000222B2"/>
    <w:rsid w:val="00022C24"/>
    <w:rsid w:val="00023342"/>
    <w:rsid w:val="00023A7A"/>
    <w:rsid w:val="000241CE"/>
    <w:rsid w:val="00025244"/>
    <w:rsid w:val="0002606A"/>
    <w:rsid w:val="000262C2"/>
    <w:rsid w:val="00026948"/>
    <w:rsid w:val="0002723B"/>
    <w:rsid w:val="00027DB1"/>
    <w:rsid w:val="0003090A"/>
    <w:rsid w:val="00030CD6"/>
    <w:rsid w:val="000310AA"/>
    <w:rsid w:val="00032058"/>
    <w:rsid w:val="00032162"/>
    <w:rsid w:val="000326FF"/>
    <w:rsid w:val="00032F08"/>
    <w:rsid w:val="00033587"/>
    <w:rsid w:val="00035963"/>
    <w:rsid w:val="00035D43"/>
    <w:rsid w:val="00035E8E"/>
    <w:rsid w:val="000378F8"/>
    <w:rsid w:val="00037EB7"/>
    <w:rsid w:val="00040194"/>
    <w:rsid w:val="00040B53"/>
    <w:rsid w:val="00040BA8"/>
    <w:rsid w:val="00041816"/>
    <w:rsid w:val="00041E3C"/>
    <w:rsid w:val="00042552"/>
    <w:rsid w:val="00042DA3"/>
    <w:rsid w:val="0004316F"/>
    <w:rsid w:val="0004321C"/>
    <w:rsid w:val="00043450"/>
    <w:rsid w:val="0004350C"/>
    <w:rsid w:val="00043A59"/>
    <w:rsid w:val="0004446F"/>
    <w:rsid w:val="00044F01"/>
    <w:rsid w:val="000450C6"/>
    <w:rsid w:val="00046058"/>
    <w:rsid w:val="000460F3"/>
    <w:rsid w:val="000476F7"/>
    <w:rsid w:val="00047F52"/>
    <w:rsid w:val="0005018C"/>
    <w:rsid w:val="00050BDF"/>
    <w:rsid w:val="00051E52"/>
    <w:rsid w:val="000524AC"/>
    <w:rsid w:val="00052EBD"/>
    <w:rsid w:val="00053788"/>
    <w:rsid w:val="0005395E"/>
    <w:rsid w:val="000540D3"/>
    <w:rsid w:val="00054123"/>
    <w:rsid w:val="00054492"/>
    <w:rsid w:val="000549A6"/>
    <w:rsid w:val="000556EE"/>
    <w:rsid w:val="0005660B"/>
    <w:rsid w:val="000573EB"/>
    <w:rsid w:val="000575FC"/>
    <w:rsid w:val="00057CFA"/>
    <w:rsid w:val="00060899"/>
    <w:rsid w:val="000612CD"/>
    <w:rsid w:val="00061E35"/>
    <w:rsid w:val="00062070"/>
    <w:rsid w:val="000622C9"/>
    <w:rsid w:val="000622E8"/>
    <w:rsid w:val="0006405F"/>
    <w:rsid w:val="000642D9"/>
    <w:rsid w:val="00064E48"/>
    <w:rsid w:val="000651F4"/>
    <w:rsid w:val="000653DD"/>
    <w:rsid w:val="00065544"/>
    <w:rsid w:val="00066AB3"/>
    <w:rsid w:val="000674BE"/>
    <w:rsid w:val="000678DF"/>
    <w:rsid w:val="00067C4F"/>
    <w:rsid w:val="00067F43"/>
    <w:rsid w:val="0007023E"/>
    <w:rsid w:val="0007065E"/>
    <w:rsid w:val="00070D85"/>
    <w:rsid w:val="00071532"/>
    <w:rsid w:val="000727C1"/>
    <w:rsid w:val="00073320"/>
    <w:rsid w:val="000734FF"/>
    <w:rsid w:val="00073C0C"/>
    <w:rsid w:val="0007401A"/>
    <w:rsid w:val="000746E2"/>
    <w:rsid w:val="00074A36"/>
    <w:rsid w:val="00074ECF"/>
    <w:rsid w:val="00075A81"/>
    <w:rsid w:val="0007655F"/>
    <w:rsid w:val="00076655"/>
    <w:rsid w:val="0007678B"/>
    <w:rsid w:val="00076A85"/>
    <w:rsid w:val="00076D28"/>
    <w:rsid w:val="000773F8"/>
    <w:rsid w:val="00080060"/>
    <w:rsid w:val="0008020D"/>
    <w:rsid w:val="00080799"/>
    <w:rsid w:val="0008084C"/>
    <w:rsid w:val="00080904"/>
    <w:rsid w:val="00081436"/>
    <w:rsid w:val="00081EEE"/>
    <w:rsid w:val="000827D4"/>
    <w:rsid w:val="00082AC5"/>
    <w:rsid w:val="00082C48"/>
    <w:rsid w:val="00082D3F"/>
    <w:rsid w:val="00084801"/>
    <w:rsid w:val="00085006"/>
    <w:rsid w:val="0008555F"/>
    <w:rsid w:val="00085A48"/>
    <w:rsid w:val="000861CF"/>
    <w:rsid w:val="000862B2"/>
    <w:rsid w:val="000862DC"/>
    <w:rsid w:val="000869B3"/>
    <w:rsid w:val="0008740F"/>
    <w:rsid w:val="00087EE8"/>
    <w:rsid w:val="000912DD"/>
    <w:rsid w:val="0009159B"/>
    <w:rsid w:val="00091897"/>
    <w:rsid w:val="00092283"/>
    <w:rsid w:val="0009273B"/>
    <w:rsid w:val="000928C9"/>
    <w:rsid w:val="00093861"/>
    <w:rsid w:val="00093A20"/>
    <w:rsid w:val="00095133"/>
    <w:rsid w:val="00095DE5"/>
    <w:rsid w:val="00095F76"/>
    <w:rsid w:val="000965E0"/>
    <w:rsid w:val="00096776"/>
    <w:rsid w:val="00097C46"/>
    <w:rsid w:val="000A060C"/>
    <w:rsid w:val="000A083A"/>
    <w:rsid w:val="000A2E9A"/>
    <w:rsid w:val="000A2F3A"/>
    <w:rsid w:val="000A3029"/>
    <w:rsid w:val="000A5143"/>
    <w:rsid w:val="000A59FF"/>
    <w:rsid w:val="000A67EF"/>
    <w:rsid w:val="000A6DE1"/>
    <w:rsid w:val="000A7873"/>
    <w:rsid w:val="000A7C2F"/>
    <w:rsid w:val="000B0826"/>
    <w:rsid w:val="000B1313"/>
    <w:rsid w:val="000B20AF"/>
    <w:rsid w:val="000B2158"/>
    <w:rsid w:val="000B231A"/>
    <w:rsid w:val="000B2BBB"/>
    <w:rsid w:val="000B3800"/>
    <w:rsid w:val="000B4468"/>
    <w:rsid w:val="000B47EC"/>
    <w:rsid w:val="000B4A58"/>
    <w:rsid w:val="000B4ED9"/>
    <w:rsid w:val="000B5331"/>
    <w:rsid w:val="000B5374"/>
    <w:rsid w:val="000B563A"/>
    <w:rsid w:val="000B6D47"/>
    <w:rsid w:val="000C0203"/>
    <w:rsid w:val="000C068B"/>
    <w:rsid w:val="000C0FB5"/>
    <w:rsid w:val="000C1C08"/>
    <w:rsid w:val="000C212B"/>
    <w:rsid w:val="000C2E43"/>
    <w:rsid w:val="000C44F8"/>
    <w:rsid w:val="000C49CC"/>
    <w:rsid w:val="000C5388"/>
    <w:rsid w:val="000C58BB"/>
    <w:rsid w:val="000C5905"/>
    <w:rsid w:val="000C5D51"/>
    <w:rsid w:val="000C62E6"/>
    <w:rsid w:val="000C6475"/>
    <w:rsid w:val="000C65BB"/>
    <w:rsid w:val="000C6760"/>
    <w:rsid w:val="000C6E51"/>
    <w:rsid w:val="000C7033"/>
    <w:rsid w:val="000C7D01"/>
    <w:rsid w:val="000D0676"/>
    <w:rsid w:val="000D0B71"/>
    <w:rsid w:val="000D1D43"/>
    <w:rsid w:val="000D222C"/>
    <w:rsid w:val="000D3241"/>
    <w:rsid w:val="000D37A5"/>
    <w:rsid w:val="000D5182"/>
    <w:rsid w:val="000D5404"/>
    <w:rsid w:val="000D5612"/>
    <w:rsid w:val="000D7258"/>
    <w:rsid w:val="000D7484"/>
    <w:rsid w:val="000D7BE7"/>
    <w:rsid w:val="000E03DE"/>
    <w:rsid w:val="000E0485"/>
    <w:rsid w:val="000E0BC1"/>
    <w:rsid w:val="000E1602"/>
    <w:rsid w:val="000E1FCA"/>
    <w:rsid w:val="000E3772"/>
    <w:rsid w:val="000E4634"/>
    <w:rsid w:val="000E47A0"/>
    <w:rsid w:val="000E48F3"/>
    <w:rsid w:val="000E4ED6"/>
    <w:rsid w:val="000E4EDE"/>
    <w:rsid w:val="000E552F"/>
    <w:rsid w:val="000E555F"/>
    <w:rsid w:val="000E5FB4"/>
    <w:rsid w:val="000E67D0"/>
    <w:rsid w:val="000F076A"/>
    <w:rsid w:val="000F0F04"/>
    <w:rsid w:val="000F311C"/>
    <w:rsid w:val="000F54D5"/>
    <w:rsid w:val="000F6D10"/>
    <w:rsid w:val="000F7088"/>
    <w:rsid w:val="000F724C"/>
    <w:rsid w:val="000F751D"/>
    <w:rsid w:val="000F77DB"/>
    <w:rsid w:val="00100744"/>
    <w:rsid w:val="00100EF0"/>
    <w:rsid w:val="0010185B"/>
    <w:rsid w:val="001019B4"/>
    <w:rsid w:val="00101E8C"/>
    <w:rsid w:val="0010229C"/>
    <w:rsid w:val="001022B0"/>
    <w:rsid w:val="00102A04"/>
    <w:rsid w:val="00103370"/>
    <w:rsid w:val="00103793"/>
    <w:rsid w:val="00103DE3"/>
    <w:rsid w:val="00103F5F"/>
    <w:rsid w:val="001046F2"/>
    <w:rsid w:val="00104B5E"/>
    <w:rsid w:val="00105B7F"/>
    <w:rsid w:val="00105F55"/>
    <w:rsid w:val="00106855"/>
    <w:rsid w:val="00106944"/>
    <w:rsid w:val="0011006C"/>
    <w:rsid w:val="00110155"/>
    <w:rsid w:val="00110703"/>
    <w:rsid w:val="00111780"/>
    <w:rsid w:val="001131AD"/>
    <w:rsid w:val="00113CD9"/>
    <w:rsid w:val="00115180"/>
    <w:rsid w:val="001155BC"/>
    <w:rsid w:val="00116393"/>
    <w:rsid w:val="001171AC"/>
    <w:rsid w:val="001177B6"/>
    <w:rsid w:val="0012124D"/>
    <w:rsid w:val="00121F06"/>
    <w:rsid w:val="001226F4"/>
    <w:rsid w:val="00122AAC"/>
    <w:rsid w:val="00122CE6"/>
    <w:rsid w:val="00122EF1"/>
    <w:rsid w:val="00122F34"/>
    <w:rsid w:val="00125985"/>
    <w:rsid w:val="0012606C"/>
    <w:rsid w:val="00126131"/>
    <w:rsid w:val="001263BE"/>
    <w:rsid w:val="0012687A"/>
    <w:rsid w:val="0012771D"/>
    <w:rsid w:val="0013002B"/>
    <w:rsid w:val="00130040"/>
    <w:rsid w:val="00130181"/>
    <w:rsid w:val="00131FA4"/>
    <w:rsid w:val="001347A0"/>
    <w:rsid w:val="00134B40"/>
    <w:rsid w:val="00135227"/>
    <w:rsid w:val="001354FE"/>
    <w:rsid w:val="00135E77"/>
    <w:rsid w:val="0013734F"/>
    <w:rsid w:val="0013745C"/>
    <w:rsid w:val="001374EF"/>
    <w:rsid w:val="001379AC"/>
    <w:rsid w:val="0014000F"/>
    <w:rsid w:val="00140186"/>
    <w:rsid w:val="001412A5"/>
    <w:rsid w:val="00141A47"/>
    <w:rsid w:val="00141E90"/>
    <w:rsid w:val="00141F46"/>
    <w:rsid w:val="00142421"/>
    <w:rsid w:val="00142ACB"/>
    <w:rsid w:val="00143C09"/>
    <w:rsid w:val="00143D5F"/>
    <w:rsid w:val="00143E73"/>
    <w:rsid w:val="00144391"/>
    <w:rsid w:val="0014439E"/>
    <w:rsid w:val="0014568D"/>
    <w:rsid w:val="001456B5"/>
    <w:rsid w:val="001457B6"/>
    <w:rsid w:val="00145B4B"/>
    <w:rsid w:val="0014643F"/>
    <w:rsid w:val="00146B57"/>
    <w:rsid w:val="00147142"/>
    <w:rsid w:val="00147211"/>
    <w:rsid w:val="00147D54"/>
    <w:rsid w:val="00150F2B"/>
    <w:rsid w:val="0015152B"/>
    <w:rsid w:val="0015160B"/>
    <w:rsid w:val="00151FBA"/>
    <w:rsid w:val="0015211F"/>
    <w:rsid w:val="001521C1"/>
    <w:rsid w:val="001531ED"/>
    <w:rsid w:val="00154BD7"/>
    <w:rsid w:val="00154C34"/>
    <w:rsid w:val="00156E22"/>
    <w:rsid w:val="00157ADC"/>
    <w:rsid w:val="00160435"/>
    <w:rsid w:val="0016084A"/>
    <w:rsid w:val="00160A72"/>
    <w:rsid w:val="001614DF"/>
    <w:rsid w:val="00161C17"/>
    <w:rsid w:val="00162328"/>
    <w:rsid w:val="00162BFA"/>
    <w:rsid w:val="0016351A"/>
    <w:rsid w:val="00164C3C"/>
    <w:rsid w:val="001652DF"/>
    <w:rsid w:val="0016594F"/>
    <w:rsid w:val="0016603A"/>
    <w:rsid w:val="00166333"/>
    <w:rsid w:val="00167348"/>
    <w:rsid w:val="00167954"/>
    <w:rsid w:val="00167D6A"/>
    <w:rsid w:val="0017007F"/>
    <w:rsid w:val="00170FDF"/>
    <w:rsid w:val="00171D3F"/>
    <w:rsid w:val="00172059"/>
    <w:rsid w:val="001722D1"/>
    <w:rsid w:val="001723E8"/>
    <w:rsid w:val="00172695"/>
    <w:rsid w:val="00172BF4"/>
    <w:rsid w:val="00172EAE"/>
    <w:rsid w:val="0017356F"/>
    <w:rsid w:val="00174688"/>
    <w:rsid w:val="001765DF"/>
    <w:rsid w:val="00176C25"/>
    <w:rsid w:val="00176FEC"/>
    <w:rsid w:val="001776FF"/>
    <w:rsid w:val="00177AAB"/>
    <w:rsid w:val="00180745"/>
    <w:rsid w:val="00182330"/>
    <w:rsid w:val="00182534"/>
    <w:rsid w:val="00182B92"/>
    <w:rsid w:val="001835C3"/>
    <w:rsid w:val="00183C25"/>
    <w:rsid w:val="00183D9E"/>
    <w:rsid w:val="0018499C"/>
    <w:rsid w:val="0018505C"/>
    <w:rsid w:val="001853D6"/>
    <w:rsid w:val="001855E5"/>
    <w:rsid w:val="00185A59"/>
    <w:rsid w:val="001862B2"/>
    <w:rsid w:val="00186753"/>
    <w:rsid w:val="001869B6"/>
    <w:rsid w:val="00187880"/>
    <w:rsid w:val="00190A02"/>
    <w:rsid w:val="00191534"/>
    <w:rsid w:val="00192463"/>
    <w:rsid w:val="001936D8"/>
    <w:rsid w:val="00193E8D"/>
    <w:rsid w:val="0019437A"/>
    <w:rsid w:val="00194AC5"/>
    <w:rsid w:val="00196068"/>
    <w:rsid w:val="00196B87"/>
    <w:rsid w:val="00197E79"/>
    <w:rsid w:val="001A0D53"/>
    <w:rsid w:val="001A0EEC"/>
    <w:rsid w:val="001A1D9C"/>
    <w:rsid w:val="001A2CED"/>
    <w:rsid w:val="001A30B0"/>
    <w:rsid w:val="001A3A60"/>
    <w:rsid w:val="001A4285"/>
    <w:rsid w:val="001A579D"/>
    <w:rsid w:val="001A5ED1"/>
    <w:rsid w:val="001A5F9F"/>
    <w:rsid w:val="001B08E5"/>
    <w:rsid w:val="001B0CFB"/>
    <w:rsid w:val="001B2453"/>
    <w:rsid w:val="001B26B7"/>
    <w:rsid w:val="001B341C"/>
    <w:rsid w:val="001B3692"/>
    <w:rsid w:val="001B399B"/>
    <w:rsid w:val="001B42E4"/>
    <w:rsid w:val="001B48E5"/>
    <w:rsid w:val="001B5654"/>
    <w:rsid w:val="001B5888"/>
    <w:rsid w:val="001B5B03"/>
    <w:rsid w:val="001B5FFA"/>
    <w:rsid w:val="001B6455"/>
    <w:rsid w:val="001B68BC"/>
    <w:rsid w:val="001B6EED"/>
    <w:rsid w:val="001B6F52"/>
    <w:rsid w:val="001B70B4"/>
    <w:rsid w:val="001B75B4"/>
    <w:rsid w:val="001B7945"/>
    <w:rsid w:val="001B7FE0"/>
    <w:rsid w:val="001C1719"/>
    <w:rsid w:val="001C1E09"/>
    <w:rsid w:val="001C1FF2"/>
    <w:rsid w:val="001C2089"/>
    <w:rsid w:val="001C2818"/>
    <w:rsid w:val="001C285B"/>
    <w:rsid w:val="001C2ACE"/>
    <w:rsid w:val="001C2B19"/>
    <w:rsid w:val="001C3EA0"/>
    <w:rsid w:val="001C5A3A"/>
    <w:rsid w:val="001C6FDF"/>
    <w:rsid w:val="001D000A"/>
    <w:rsid w:val="001D083C"/>
    <w:rsid w:val="001D0914"/>
    <w:rsid w:val="001D0CEF"/>
    <w:rsid w:val="001D0E0A"/>
    <w:rsid w:val="001D1274"/>
    <w:rsid w:val="001D15AD"/>
    <w:rsid w:val="001D25C4"/>
    <w:rsid w:val="001D27C9"/>
    <w:rsid w:val="001D32A5"/>
    <w:rsid w:val="001D3F90"/>
    <w:rsid w:val="001D4C93"/>
    <w:rsid w:val="001D5267"/>
    <w:rsid w:val="001D6DC4"/>
    <w:rsid w:val="001D7269"/>
    <w:rsid w:val="001D7DB6"/>
    <w:rsid w:val="001E0B5D"/>
    <w:rsid w:val="001E11B3"/>
    <w:rsid w:val="001E16D4"/>
    <w:rsid w:val="001E249A"/>
    <w:rsid w:val="001E2A7B"/>
    <w:rsid w:val="001E38CC"/>
    <w:rsid w:val="001E41F3"/>
    <w:rsid w:val="001E427A"/>
    <w:rsid w:val="001E484A"/>
    <w:rsid w:val="001E57C1"/>
    <w:rsid w:val="001E6989"/>
    <w:rsid w:val="001E7649"/>
    <w:rsid w:val="001E7E3C"/>
    <w:rsid w:val="001F15BF"/>
    <w:rsid w:val="001F1730"/>
    <w:rsid w:val="001F1C44"/>
    <w:rsid w:val="001F1E0C"/>
    <w:rsid w:val="001F285E"/>
    <w:rsid w:val="001F2974"/>
    <w:rsid w:val="001F44C7"/>
    <w:rsid w:val="001F4E27"/>
    <w:rsid w:val="001F54FB"/>
    <w:rsid w:val="001F5846"/>
    <w:rsid w:val="001F5BF5"/>
    <w:rsid w:val="001F62C0"/>
    <w:rsid w:val="001F634F"/>
    <w:rsid w:val="001F6E7C"/>
    <w:rsid w:val="001F74A7"/>
    <w:rsid w:val="001F79CB"/>
    <w:rsid w:val="001F7B83"/>
    <w:rsid w:val="001F7C7B"/>
    <w:rsid w:val="00200449"/>
    <w:rsid w:val="00201BFC"/>
    <w:rsid w:val="00201D5E"/>
    <w:rsid w:val="00202765"/>
    <w:rsid w:val="00202EF3"/>
    <w:rsid w:val="00203B03"/>
    <w:rsid w:val="00203DCA"/>
    <w:rsid w:val="00205230"/>
    <w:rsid w:val="00205E78"/>
    <w:rsid w:val="00205E7E"/>
    <w:rsid w:val="002067BF"/>
    <w:rsid w:val="00206D55"/>
    <w:rsid w:val="002072F9"/>
    <w:rsid w:val="00207932"/>
    <w:rsid w:val="00207DDF"/>
    <w:rsid w:val="00210133"/>
    <w:rsid w:val="002103D7"/>
    <w:rsid w:val="00211125"/>
    <w:rsid w:val="00211A7E"/>
    <w:rsid w:val="00212798"/>
    <w:rsid w:val="00212A54"/>
    <w:rsid w:val="00212BE0"/>
    <w:rsid w:val="00213826"/>
    <w:rsid w:val="00213EC7"/>
    <w:rsid w:val="002142AF"/>
    <w:rsid w:val="002145DC"/>
    <w:rsid w:val="00214973"/>
    <w:rsid w:val="00214E52"/>
    <w:rsid w:val="00215109"/>
    <w:rsid w:val="00215561"/>
    <w:rsid w:val="00215E6F"/>
    <w:rsid w:val="002162EE"/>
    <w:rsid w:val="00216A86"/>
    <w:rsid w:val="00216F58"/>
    <w:rsid w:val="0021722C"/>
    <w:rsid w:val="00217768"/>
    <w:rsid w:val="002203D7"/>
    <w:rsid w:val="002219D6"/>
    <w:rsid w:val="002229BF"/>
    <w:rsid w:val="00222DB4"/>
    <w:rsid w:val="00222E50"/>
    <w:rsid w:val="00223DEA"/>
    <w:rsid w:val="002244D2"/>
    <w:rsid w:val="00224B0D"/>
    <w:rsid w:val="00224EB6"/>
    <w:rsid w:val="00225AB6"/>
    <w:rsid w:val="00226584"/>
    <w:rsid w:val="00226C22"/>
    <w:rsid w:val="0022706C"/>
    <w:rsid w:val="00227C56"/>
    <w:rsid w:val="0023198E"/>
    <w:rsid w:val="00231CDD"/>
    <w:rsid w:val="00232135"/>
    <w:rsid w:val="002321A5"/>
    <w:rsid w:val="00232544"/>
    <w:rsid w:val="0023262C"/>
    <w:rsid w:val="0023387A"/>
    <w:rsid w:val="0023452B"/>
    <w:rsid w:val="00235E77"/>
    <w:rsid w:val="002360B4"/>
    <w:rsid w:val="0023674B"/>
    <w:rsid w:val="0023716C"/>
    <w:rsid w:val="00241D5C"/>
    <w:rsid w:val="00242277"/>
    <w:rsid w:val="00242786"/>
    <w:rsid w:val="002427EA"/>
    <w:rsid w:val="00243541"/>
    <w:rsid w:val="00244240"/>
    <w:rsid w:val="00244694"/>
    <w:rsid w:val="002449D9"/>
    <w:rsid w:val="00245C50"/>
    <w:rsid w:val="002476ED"/>
    <w:rsid w:val="002477A0"/>
    <w:rsid w:val="00250836"/>
    <w:rsid w:val="00250B75"/>
    <w:rsid w:val="00250C0B"/>
    <w:rsid w:val="00250DB5"/>
    <w:rsid w:val="00250E2F"/>
    <w:rsid w:val="00250F72"/>
    <w:rsid w:val="00251AC9"/>
    <w:rsid w:val="00251CE3"/>
    <w:rsid w:val="00252944"/>
    <w:rsid w:val="0025297B"/>
    <w:rsid w:val="0025360D"/>
    <w:rsid w:val="002548A3"/>
    <w:rsid w:val="002552D9"/>
    <w:rsid w:val="002553A4"/>
    <w:rsid w:val="00255A9A"/>
    <w:rsid w:val="0025661E"/>
    <w:rsid w:val="00257F7D"/>
    <w:rsid w:val="00260E4C"/>
    <w:rsid w:val="0026132B"/>
    <w:rsid w:val="00261512"/>
    <w:rsid w:val="00261D49"/>
    <w:rsid w:val="0026255B"/>
    <w:rsid w:val="0026282F"/>
    <w:rsid w:val="00262D10"/>
    <w:rsid w:val="00262D7D"/>
    <w:rsid w:val="00263491"/>
    <w:rsid w:val="002642B2"/>
    <w:rsid w:val="00264376"/>
    <w:rsid w:val="00264C0C"/>
    <w:rsid w:val="00264F13"/>
    <w:rsid w:val="00266942"/>
    <w:rsid w:val="00266C38"/>
    <w:rsid w:val="00270000"/>
    <w:rsid w:val="0027057C"/>
    <w:rsid w:val="00271007"/>
    <w:rsid w:val="00271C63"/>
    <w:rsid w:val="00272012"/>
    <w:rsid w:val="002727D2"/>
    <w:rsid w:val="00273241"/>
    <w:rsid w:val="002734CA"/>
    <w:rsid w:val="00273975"/>
    <w:rsid w:val="002739C2"/>
    <w:rsid w:val="00274239"/>
    <w:rsid w:val="002748F7"/>
    <w:rsid w:val="00274B4D"/>
    <w:rsid w:val="00274B9C"/>
    <w:rsid w:val="002752B3"/>
    <w:rsid w:val="00275854"/>
    <w:rsid w:val="002778D9"/>
    <w:rsid w:val="00277990"/>
    <w:rsid w:val="002802BF"/>
    <w:rsid w:val="00280359"/>
    <w:rsid w:val="00281DFA"/>
    <w:rsid w:val="00281DFF"/>
    <w:rsid w:val="00281F79"/>
    <w:rsid w:val="00282207"/>
    <w:rsid w:val="00282A5B"/>
    <w:rsid w:val="00282F14"/>
    <w:rsid w:val="00283946"/>
    <w:rsid w:val="002844D5"/>
    <w:rsid w:val="00284EA5"/>
    <w:rsid w:val="00285C8D"/>
    <w:rsid w:val="00285F76"/>
    <w:rsid w:val="00287577"/>
    <w:rsid w:val="00287F50"/>
    <w:rsid w:val="002907F1"/>
    <w:rsid w:val="0029140F"/>
    <w:rsid w:val="0029187A"/>
    <w:rsid w:val="00291EE1"/>
    <w:rsid w:val="0029378E"/>
    <w:rsid w:val="00293AF7"/>
    <w:rsid w:val="00293E04"/>
    <w:rsid w:val="00293EB8"/>
    <w:rsid w:val="00294DC6"/>
    <w:rsid w:val="0029508B"/>
    <w:rsid w:val="00295514"/>
    <w:rsid w:val="00295931"/>
    <w:rsid w:val="00295C58"/>
    <w:rsid w:val="00297034"/>
    <w:rsid w:val="00297953"/>
    <w:rsid w:val="002A02D5"/>
    <w:rsid w:val="002A1367"/>
    <w:rsid w:val="002A19B5"/>
    <w:rsid w:val="002A21FC"/>
    <w:rsid w:val="002A25E0"/>
    <w:rsid w:val="002A2C39"/>
    <w:rsid w:val="002A30B8"/>
    <w:rsid w:val="002A3446"/>
    <w:rsid w:val="002A36C8"/>
    <w:rsid w:val="002A3C0D"/>
    <w:rsid w:val="002B056F"/>
    <w:rsid w:val="002B0C73"/>
    <w:rsid w:val="002B0E8A"/>
    <w:rsid w:val="002B0F01"/>
    <w:rsid w:val="002B1CBD"/>
    <w:rsid w:val="002B2623"/>
    <w:rsid w:val="002B278B"/>
    <w:rsid w:val="002B2E24"/>
    <w:rsid w:val="002B38D5"/>
    <w:rsid w:val="002B4C08"/>
    <w:rsid w:val="002B537C"/>
    <w:rsid w:val="002B62E2"/>
    <w:rsid w:val="002B731A"/>
    <w:rsid w:val="002B74AB"/>
    <w:rsid w:val="002B76E4"/>
    <w:rsid w:val="002B78B6"/>
    <w:rsid w:val="002C028D"/>
    <w:rsid w:val="002C0CFC"/>
    <w:rsid w:val="002C0EBB"/>
    <w:rsid w:val="002C16B6"/>
    <w:rsid w:val="002C1E86"/>
    <w:rsid w:val="002C4C51"/>
    <w:rsid w:val="002C517F"/>
    <w:rsid w:val="002C5462"/>
    <w:rsid w:val="002C5823"/>
    <w:rsid w:val="002C59FF"/>
    <w:rsid w:val="002C5A02"/>
    <w:rsid w:val="002C6597"/>
    <w:rsid w:val="002C6C96"/>
    <w:rsid w:val="002C752C"/>
    <w:rsid w:val="002D03ED"/>
    <w:rsid w:val="002D04BF"/>
    <w:rsid w:val="002D0A3E"/>
    <w:rsid w:val="002D11BC"/>
    <w:rsid w:val="002D165A"/>
    <w:rsid w:val="002D1F9D"/>
    <w:rsid w:val="002D2640"/>
    <w:rsid w:val="002D2BA7"/>
    <w:rsid w:val="002D34F0"/>
    <w:rsid w:val="002D3CD8"/>
    <w:rsid w:val="002D48C0"/>
    <w:rsid w:val="002D496D"/>
    <w:rsid w:val="002D5929"/>
    <w:rsid w:val="002D5950"/>
    <w:rsid w:val="002D5ACC"/>
    <w:rsid w:val="002D63C2"/>
    <w:rsid w:val="002D6646"/>
    <w:rsid w:val="002D7BFE"/>
    <w:rsid w:val="002D7C2A"/>
    <w:rsid w:val="002E0264"/>
    <w:rsid w:val="002E0A6F"/>
    <w:rsid w:val="002E0AFE"/>
    <w:rsid w:val="002E1500"/>
    <w:rsid w:val="002E18AB"/>
    <w:rsid w:val="002E196B"/>
    <w:rsid w:val="002E19B5"/>
    <w:rsid w:val="002E1F44"/>
    <w:rsid w:val="002E2719"/>
    <w:rsid w:val="002E2F18"/>
    <w:rsid w:val="002E3492"/>
    <w:rsid w:val="002E3536"/>
    <w:rsid w:val="002E35CA"/>
    <w:rsid w:val="002E378C"/>
    <w:rsid w:val="002E3A9A"/>
    <w:rsid w:val="002E3E54"/>
    <w:rsid w:val="002E43E1"/>
    <w:rsid w:val="002E49FE"/>
    <w:rsid w:val="002E545A"/>
    <w:rsid w:val="002E5BCE"/>
    <w:rsid w:val="002E5FE1"/>
    <w:rsid w:val="002E6FA8"/>
    <w:rsid w:val="002E77A2"/>
    <w:rsid w:val="002E7EC8"/>
    <w:rsid w:val="002F11E2"/>
    <w:rsid w:val="002F1A9B"/>
    <w:rsid w:val="002F2C75"/>
    <w:rsid w:val="002F3240"/>
    <w:rsid w:val="002F3738"/>
    <w:rsid w:val="002F374D"/>
    <w:rsid w:val="002F3956"/>
    <w:rsid w:val="002F3976"/>
    <w:rsid w:val="002F47ED"/>
    <w:rsid w:val="002F4B18"/>
    <w:rsid w:val="002F4E2D"/>
    <w:rsid w:val="002F62D2"/>
    <w:rsid w:val="002F68A1"/>
    <w:rsid w:val="002F6915"/>
    <w:rsid w:val="002F7CAE"/>
    <w:rsid w:val="00301144"/>
    <w:rsid w:val="00301FB9"/>
    <w:rsid w:val="0030261B"/>
    <w:rsid w:val="0030298F"/>
    <w:rsid w:val="00302AF4"/>
    <w:rsid w:val="00302C50"/>
    <w:rsid w:val="00303597"/>
    <w:rsid w:val="00303888"/>
    <w:rsid w:val="00303A0D"/>
    <w:rsid w:val="00304EEB"/>
    <w:rsid w:val="003053AC"/>
    <w:rsid w:val="003054AA"/>
    <w:rsid w:val="00305DF5"/>
    <w:rsid w:val="00306BDF"/>
    <w:rsid w:val="003078E5"/>
    <w:rsid w:val="00310030"/>
    <w:rsid w:val="003102E6"/>
    <w:rsid w:val="00310CEC"/>
    <w:rsid w:val="003110C9"/>
    <w:rsid w:val="00311174"/>
    <w:rsid w:val="003141C3"/>
    <w:rsid w:val="0031420F"/>
    <w:rsid w:val="00314DD9"/>
    <w:rsid w:val="00315552"/>
    <w:rsid w:val="00315657"/>
    <w:rsid w:val="00316D36"/>
    <w:rsid w:val="00317EBA"/>
    <w:rsid w:val="00320E70"/>
    <w:rsid w:val="003218AF"/>
    <w:rsid w:val="003218C3"/>
    <w:rsid w:val="00321ECA"/>
    <w:rsid w:val="00322109"/>
    <w:rsid w:val="00322C36"/>
    <w:rsid w:val="003240C5"/>
    <w:rsid w:val="003245A4"/>
    <w:rsid w:val="00327AA1"/>
    <w:rsid w:val="00327C4D"/>
    <w:rsid w:val="00327F0A"/>
    <w:rsid w:val="0033052D"/>
    <w:rsid w:val="00330B80"/>
    <w:rsid w:val="00330E47"/>
    <w:rsid w:val="003312EF"/>
    <w:rsid w:val="00333BDE"/>
    <w:rsid w:val="00333EF4"/>
    <w:rsid w:val="00335851"/>
    <w:rsid w:val="00335FC9"/>
    <w:rsid w:val="003363C0"/>
    <w:rsid w:val="00336F58"/>
    <w:rsid w:val="003374F5"/>
    <w:rsid w:val="00341888"/>
    <w:rsid w:val="00342293"/>
    <w:rsid w:val="00342EA2"/>
    <w:rsid w:val="00343306"/>
    <w:rsid w:val="003440C8"/>
    <w:rsid w:val="00345794"/>
    <w:rsid w:val="00345E10"/>
    <w:rsid w:val="00345ED0"/>
    <w:rsid w:val="00345ED4"/>
    <w:rsid w:val="00345FE8"/>
    <w:rsid w:val="003463AD"/>
    <w:rsid w:val="00346933"/>
    <w:rsid w:val="003469D7"/>
    <w:rsid w:val="00346AB8"/>
    <w:rsid w:val="00346B91"/>
    <w:rsid w:val="00346F74"/>
    <w:rsid w:val="00347E48"/>
    <w:rsid w:val="0035082B"/>
    <w:rsid w:val="00350C81"/>
    <w:rsid w:val="003524AF"/>
    <w:rsid w:val="00352E0B"/>
    <w:rsid w:val="00352E2E"/>
    <w:rsid w:val="00352F7E"/>
    <w:rsid w:val="00353DEE"/>
    <w:rsid w:val="00354314"/>
    <w:rsid w:val="003556B1"/>
    <w:rsid w:val="00355BE9"/>
    <w:rsid w:val="00355D35"/>
    <w:rsid w:val="00356CA2"/>
    <w:rsid w:val="003570F1"/>
    <w:rsid w:val="00357C55"/>
    <w:rsid w:val="003619CF"/>
    <w:rsid w:val="00361A52"/>
    <w:rsid w:val="00363163"/>
    <w:rsid w:val="00363173"/>
    <w:rsid w:val="003635DA"/>
    <w:rsid w:val="003639EA"/>
    <w:rsid w:val="00363C20"/>
    <w:rsid w:val="003649F1"/>
    <w:rsid w:val="00364AB9"/>
    <w:rsid w:val="00365B3A"/>
    <w:rsid w:val="00365F29"/>
    <w:rsid w:val="00366B61"/>
    <w:rsid w:val="00367710"/>
    <w:rsid w:val="003700EA"/>
    <w:rsid w:val="003702D7"/>
    <w:rsid w:val="00371032"/>
    <w:rsid w:val="00371D3B"/>
    <w:rsid w:val="003721E8"/>
    <w:rsid w:val="0037229F"/>
    <w:rsid w:val="0037244F"/>
    <w:rsid w:val="003727BB"/>
    <w:rsid w:val="00372913"/>
    <w:rsid w:val="003745B9"/>
    <w:rsid w:val="00375851"/>
    <w:rsid w:val="00375886"/>
    <w:rsid w:val="00375D15"/>
    <w:rsid w:val="00376766"/>
    <w:rsid w:val="003776FA"/>
    <w:rsid w:val="00380642"/>
    <w:rsid w:val="00380C0E"/>
    <w:rsid w:val="00380E41"/>
    <w:rsid w:val="00381E05"/>
    <w:rsid w:val="00381F1C"/>
    <w:rsid w:val="003828DB"/>
    <w:rsid w:val="00383153"/>
    <w:rsid w:val="003834A3"/>
    <w:rsid w:val="0038393A"/>
    <w:rsid w:val="00384082"/>
    <w:rsid w:val="00384198"/>
    <w:rsid w:val="003848C0"/>
    <w:rsid w:val="00385D05"/>
    <w:rsid w:val="00386DB7"/>
    <w:rsid w:val="003873E8"/>
    <w:rsid w:val="003875BD"/>
    <w:rsid w:val="00390E1F"/>
    <w:rsid w:val="00391105"/>
    <w:rsid w:val="0039179C"/>
    <w:rsid w:val="00392CF7"/>
    <w:rsid w:val="00392F34"/>
    <w:rsid w:val="003934C0"/>
    <w:rsid w:val="00394842"/>
    <w:rsid w:val="00395374"/>
    <w:rsid w:val="003962BD"/>
    <w:rsid w:val="003965E1"/>
    <w:rsid w:val="00396BA5"/>
    <w:rsid w:val="00397F48"/>
    <w:rsid w:val="003A290F"/>
    <w:rsid w:val="003A3535"/>
    <w:rsid w:val="003A39F7"/>
    <w:rsid w:val="003A4E27"/>
    <w:rsid w:val="003A59FD"/>
    <w:rsid w:val="003A5CA0"/>
    <w:rsid w:val="003A60BB"/>
    <w:rsid w:val="003A6988"/>
    <w:rsid w:val="003A6BBC"/>
    <w:rsid w:val="003A7A02"/>
    <w:rsid w:val="003A7AE8"/>
    <w:rsid w:val="003A7CFE"/>
    <w:rsid w:val="003B1246"/>
    <w:rsid w:val="003B13FD"/>
    <w:rsid w:val="003B2452"/>
    <w:rsid w:val="003B2B74"/>
    <w:rsid w:val="003B317B"/>
    <w:rsid w:val="003B39F9"/>
    <w:rsid w:val="003B3DBE"/>
    <w:rsid w:val="003B4388"/>
    <w:rsid w:val="003B4585"/>
    <w:rsid w:val="003B6436"/>
    <w:rsid w:val="003B6E30"/>
    <w:rsid w:val="003B759C"/>
    <w:rsid w:val="003C0CED"/>
    <w:rsid w:val="003C1666"/>
    <w:rsid w:val="003C266C"/>
    <w:rsid w:val="003C3207"/>
    <w:rsid w:val="003C369D"/>
    <w:rsid w:val="003C3FEA"/>
    <w:rsid w:val="003C54E1"/>
    <w:rsid w:val="003C5B33"/>
    <w:rsid w:val="003C61F4"/>
    <w:rsid w:val="003C730D"/>
    <w:rsid w:val="003C79D1"/>
    <w:rsid w:val="003C7B22"/>
    <w:rsid w:val="003C7D4E"/>
    <w:rsid w:val="003D05D3"/>
    <w:rsid w:val="003D118A"/>
    <w:rsid w:val="003D1AE3"/>
    <w:rsid w:val="003D1BB7"/>
    <w:rsid w:val="003D39FB"/>
    <w:rsid w:val="003D3A14"/>
    <w:rsid w:val="003D4FBB"/>
    <w:rsid w:val="003D53DE"/>
    <w:rsid w:val="003D5850"/>
    <w:rsid w:val="003D69F4"/>
    <w:rsid w:val="003E0353"/>
    <w:rsid w:val="003E0BB3"/>
    <w:rsid w:val="003E1D8D"/>
    <w:rsid w:val="003E2AA4"/>
    <w:rsid w:val="003E375C"/>
    <w:rsid w:val="003E4A0C"/>
    <w:rsid w:val="003E53BC"/>
    <w:rsid w:val="003E5446"/>
    <w:rsid w:val="003E5728"/>
    <w:rsid w:val="003E6DE1"/>
    <w:rsid w:val="003E72E1"/>
    <w:rsid w:val="003E78AD"/>
    <w:rsid w:val="003E7B11"/>
    <w:rsid w:val="003F0DDB"/>
    <w:rsid w:val="003F0E57"/>
    <w:rsid w:val="003F1727"/>
    <w:rsid w:val="003F1986"/>
    <w:rsid w:val="003F2FD2"/>
    <w:rsid w:val="003F3D6A"/>
    <w:rsid w:val="003F3E39"/>
    <w:rsid w:val="003F54B4"/>
    <w:rsid w:val="003F61D3"/>
    <w:rsid w:val="003F664D"/>
    <w:rsid w:val="003F7763"/>
    <w:rsid w:val="00400050"/>
    <w:rsid w:val="004006DA"/>
    <w:rsid w:val="004006F2"/>
    <w:rsid w:val="0040102A"/>
    <w:rsid w:val="00402026"/>
    <w:rsid w:val="0040300D"/>
    <w:rsid w:val="0040386A"/>
    <w:rsid w:val="00404312"/>
    <w:rsid w:val="004044E2"/>
    <w:rsid w:val="00404889"/>
    <w:rsid w:val="00405AEC"/>
    <w:rsid w:val="00405F12"/>
    <w:rsid w:val="00406CE8"/>
    <w:rsid w:val="00407389"/>
    <w:rsid w:val="00407AA0"/>
    <w:rsid w:val="00410EB3"/>
    <w:rsid w:val="00411F3D"/>
    <w:rsid w:val="00412A87"/>
    <w:rsid w:val="0041349D"/>
    <w:rsid w:val="004134AE"/>
    <w:rsid w:val="00413E31"/>
    <w:rsid w:val="0041462A"/>
    <w:rsid w:val="00414A1C"/>
    <w:rsid w:val="00415391"/>
    <w:rsid w:val="0041589B"/>
    <w:rsid w:val="00415CAE"/>
    <w:rsid w:val="00416A2D"/>
    <w:rsid w:val="00416C66"/>
    <w:rsid w:val="004171E4"/>
    <w:rsid w:val="0041776C"/>
    <w:rsid w:val="00417DED"/>
    <w:rsid w:val="004204EC"/>
    <w:rsid w:val="004210B0"/>
    <w:rsid w:val="00421480"/>
    <w:rsid w:val="00421598"/>
    <w:rsid w:val="00421BAC"/>
    <w:rsid w:val="00421D10"/>
    <w:rsid w:val="00421ECE"/>
    <w:rsid w:val="0042214D"/>
    <w:rsid w:val="004227B9"/>
    <w:rsid w:val="00422C8B"/>
    <w:rsid w:val="00423AFD"/>
    <w:rsid w:val="00423D68"/>
    <w:rsid w:val="004242C2"/>
    <w:rsid w:val="004247BD"/>
    <w:rsid w:val="004249C0"/>
    <w:rsid w:val="00424B75"/>
    <w:rsid w:val="0042554B"/>
    <w:rsid w:val="00425898"/>
    <w:rsid w:val="00426CE9"/>
    <w:rsid w:val="00430429"/>
    <w:rsid w:val="00430511"/>
    <w:rsid w:val="00431071"/>
    <w:rsid w:val="00431C5F"/>
    <w:rsid w:val="0043244A"/>
    <w:rsid w:val="00433263"/>
    <w:rsid w:val="00433FD9"/>
    <w:rsid w:val="004340A2"/>
    <w:rsid w:val="004347DC"/>
    <w:rsid w:val="00434DCE"/>
    <w:rsid w:val="00435166"/>
    <w:rsid w:val="004374B4"/>
    <w:rsid w:val="004378F9"/>
    <w:rsid w:val="0044059D"/>
    <w:rsid w:val="00444B5D"/>
    <w:rsid w:val="00445229"/>
    <w:rsid w:val="0044603D"/>
    <w:rsid w:val="00450EA3"/>
    <w:rsid w:val="0045138C"/>
    <w:rsid w:val="00451AA6"/>
    <w:rsid w:val="00452633"/>
    <w:rsid w:val="00453817"/>
    <w:rsid w:val="00453BE4"/>
    <w:rsid w:val="00454706"/>
    <w:rsid w:val="00454996"/>
    <w:rsid w:val="004554C8"/>
    <w:rsid w:val="00455EA1"/>
    <w:rsid w:val="00456708"/>
    <w:rsid w:val="0045689D"/>
    <w:rsid w:val="004578DB"/>
    <w:rsid w:val="00460083"/>
    <w:rsid w:val="00460180"/>
    <w:rsid w:val="00460AFA"/>
    <w:rsid w:val="00460FA4"/>
    <w:rsid w:val="004610E1"/>
    <w:rsid w:val="0046199B"/>
    <w:rsid w:val="00461A39"/>
    <w:rsid w:val="00461C4B"/>
    <w:rsid w:val="004626F3"/>
    <w:rsid w:val="004634D3"/>
    <w:rsid w:val="0046401C"/>
    <w:rsid w:val="00464447"/>
    <w:rsid w:val="00464458"/>
    <w:rsid w:val="0046448C"/>
    <w:rsid w:val="00464E31"/>
    <w:rsid w:val="004651BB"/>
    <w:rsid w:val="004654F8"/>
    <w:rsid w:val="00466573"/>
    <w:rsid w:val="004665F2"/>
    <w:rsid w:val="004667B9"/>
    <w:rsid w:val="00467B3A"/>
    <w:rsid w:val="00470417"/>
    <w:rsid w:val="00471F54"/>
    <w:rsid w:val="004728BC"/>
    <w:rsid w:val="004730B6"/>
    <w:rsid w:val="004738C8"/>
    <w:rsid w:val="00474033"/>
    <w:rsid w:val="0047474E"/>
    <w:rsid w:val="0047476F"/>
    <w:rsid w:val="0047502E"/>
    <w:rsid w:val="00475157"/>
    <w:rsid w:val="004758F7"/>
    <w:rsid w:val="00475BA8"/>
    <w:rsid w:val="00476FE9"/>
    <w:rsid w:val="004809AD"/>
    <w:rsid w:val="004811AB"/>
    <w:rsid w:val="004812D0"/>
    <w:rsid w:val="00481C61"/>
    <w:rsid w:val="004834C1"/>
    <w:rsid w:val="0048379E"/>
    <w:rsid w:val="004838C4"/>
    <w:rsid w:val="0048488C"/>
    <w:rsid w:val="00484972"/>
    <w:rsid w:val="004849EC"/>
    <w:rsid w:val="00484E38"/>
    <w:rsid w:val="00485233"/>
    <w:rsid w:val="00485560"/>
    <w:rsid w:val="00485AFD"/>
    <w:rsid w:val="00485E4C"/>
    <w:rsid w:val="00486169"/>
    <w:rsid w:val="00486653"/>
    <w:rsid w:val="004903A1"/>
    <w:rsid w:val="0049066A"/>
    <w:rsid w:val="0049182E"/>
    <w:rsid w:val="00491CAF"/>
    <w:rsid w:val="00491E4E"/>
    <w:rsid w:val="00492D19"/>
    <w:rsid w:val="00492EFB"/>
    <w:rsid w:val="00493384"/>
    <w:rsid w:val="00493B46"/>
    <w:rsid w:val="00494017"/>
    <w:rsid w:val="004947CE"/>
    <w:rsid w:val="00494FCB"/>
    <w:rsid w:val="00495911"/>
    <w:rsid w:val="00495F84"/>
    <w:rsid w:val="00496222"/>
    <w:rsid w:val="004968B9"/>
    <w:rsid w:val="004A1307"/>
    <w:rsid w:val="004A1519"/>
    <w:rsid w:val="004A1720"/>
    <w:rsid w:val="004A28EA"/>
    <w:rsid w:val="004A3163"/>
    <w:rsid w:val="004A4E30"/>
    <w:rsid w:val="004A56E7"/>
    <w:rsid w:val="004A6663"/>
    <w:rsid w:val="004A6A2D"/>
    <w:rsid w:val="004A6DB6"/>
    <w:rsid w:val="004A74D6"/>
    <w:rsid w:val="004B000A"/>
    <w:rsid w:val="004B0568"/>
    <w:rsid w:val="004B06C1"/>
    <w:rsid w:val="004B0F76"/>
    <w:rsid w:val="004B1B26"/>
    <w:rsid w:val="004B24B0"/>
    <w:rsid w:val="004B2B12"/>
    <w:rsid w:val="004B2F90"/>
    <w:rsid w:val="004B41A3"/>
    <w:rsid w:val="004B4498"/>
    <w:rsid w:val="004B44C6"/>
    <w:rsid w:val="004B4F2F"/>
    <w:rsid w:val="004B5763"/>
    <w:rsid w:val="004B5C99"/>
    <w:rsid w:val="004B6554"/>
    <w:rsid w:val="004B7BC9"/>
    <w:rsid w:val="004B7C5C"/>
    <w:rsid w:val="004C12A9"/>
    <w:rsid w:val="004C210C"/>
    <w:rsid w:val="004C2207"/>
    <w:rsid w:val="004C22DB"/>
    <w:rsid w:val="004C2572"/>
    <w:rsid w:val="004C274B"/>
    <w:rsid w:val="004C3FEF"/>
    <w:rsid w:val="004C463E"/>
    <w:rsid w:val="004C4694"/>
    <w:rsid w:val="004C4916"/>
    <w:rsid w:val="004C512B"/>
    <w:rsid w:val="004C542C"/>
    <w:rsid w:val="004C554F"/>
    <w:rsid w:val="004C609E"/>
    <w:rsid w:val="004C60FA"/>
    <w:rsid w:val="004C67F2"/>
    <w:rsid w:val="004C6C9F"/>
    <w:rsid w:val="004C741D"/>
    <w:rsid w:val="004D05D7"/>
    <w:rsid w:val="004D19E2"/>
    <w:rsid w:val="004D1FB8"/>
    <w:rsid w:val="004D2A9F"/>
    <w:rsid w:val="004D314A"/>
    <w:rsid w:val="004D3462"/>
    <w:rsid w:val="004D3D88"/>
    <w:rsid w:val="004D4AAF"/>
    <w:rsid w:val="004D54A1"/>
    <w:rsid w:val="004D552D"/>
    <w:rsid w:val="004D5A59"/>
    <w:rsid w:val="004D6696"/>
    <w:rsid w:val="004D66D8"/>
    <w:rsid w:val="004D6EE1"/>
    <w:rsid w:val="004D73A9"/>
    <w:rsid w:val="004D74EE"/>
    <w:rsid w:val="004D78DB"/>
    <w:rsid w:val="004D7B80"/>
    <w:rsid w:val="004E0DC6"/>
    <w:rsid w:val="004E0EAD"/>
    <w:rsid w:val="004E1EFD"/>
    <w:rsid w:val="004E2CAB"/>
    <w:rsid w:val="004E2E39"/>
    <w:rsid w:val="004E371D"/>
    <w:rsid w:val="004E3A2F"/>
    <w:rsid w:val="004E41B0"/>
    <w:rsid w:val="004E4D08"/>
    <w:rsid w:val="004E4FEB"/>
    <w:rsid w:val="004E501E"/>
    <w:rsid w:val="004E5401"/>
    <w:rsid w:val="004E62E3"/>
    <w:rsid w:val="004E644D"/>
    <w:rsid w:val="004E6965"/>
    <w:rsid w:val="004E79B2"/>
    <w:rsid w:val="004E7D2C"/>
    <w:rsid w:val="004F00B9"/>
    <w:rsid w:val="004F0B56"/>
    <w:rsid w:val="004F0E3D"/>
    <w:rsid w:val="004F156F"/>
    <w:rsid w:val="004F182E"/>
    <w:rsid w:val="004F1AC9"/>
    <w:rsid w:val="004F231A"/>
    <w:rsid w:val="004F2411"/>
    <w:rsid w:val="004F350A"/>
    <w:rsid w:val="004F357B"/>
    <w:rsid w:val="004F47F0"/>
    <w:rsid w:val="004F4AFE"/>
    <w:rsid w:val="004F6737"/>
    <w:rsid w:val="004F6D74"/>
    <w:rsid w:val="004F6E15"/>
    <w:rsid w:val="004F766B"/>
    <w:rsid w:val="004F77AA"/>
    <w:rsid w:val="004F7B80"/>
    <w:rsid w:val="004F7C3A"/>
    <w:rsid w:val="004F7E4F"/>
    <w:rsid w:val="005006AF"/>
    <w:rsid w:val="00500BAA"/>
    <w:rsid w:val="005019FC"/>
    <w:rsid w:val="0050211C"/>
    <w:rsid w:val="00503BEB"/>
    <w:rsid w:val="005057E0"/>
    <w:rsid w:val="00505D33"/>
    <w:rsid w:val="00505FCA"/>
    <w:rsid w:val="00506CFE"/>
    <w:rsid w:val="00506E3B"/>
    <w:rsid w:val="00507A29"/>
    <w:rsid w:val="00510391"/>
    <w:rsid w:val="005104B1"/>
    <w:rsid w:val="0051149C"/>
    <w:rsid w:val="0051238F"/>
    <w:rsid w:val="00512740"/>
    <w:rsid w:val="005127DC"/>
    <w:rsid w:val="00513111"/>
    <w:rsid w:val="00513AE0"/>
    <w:rsid w:val="005143B9"/>
    <w:rsid w:val="005153CB"/>
    <w:rsid w:val="00517EB7"/>
    <w:rsid w:val="00520C2D"/>
    <w:rsid w:val="00520F14"/>
    <w:rsid w:val="005216A1"/>
    <w:rsid w:val="005218F0"/>
    <w:rsid w:val="00523110"/>
    <w:rsid w:val="005233A3"/>
    <w:rsid w:val="0052345D"/>
    <w:rsid w:val="00523E1E"/>
    <w:rsid w:val="00525211"/>
    <w:rsid w:val="005261AD"/>
    <w:rsid w:val="00526778"/>
    <w:rsid w:val="0052701B"/>
    <w:rsid w:val="00527459"/>
    <w:rsid w:val="00527A83"/>
    <w:rsid w:val="00527CF6"/>
    <w:rsid w:val="00530E22"/>
    <w:rsid w:val="00531850"/>
    <w:rsid w:val="0053243A"/>
    <w:rsid w:val="00532599"/>
    <w:rsid w:val="00532666"/>
    <w:rsid w:val="00534EFA"/>
    <w:rsid w:val="00534FBF"/>
    <w:rsid w:val="0053518A"/>
    <w:rsid w:val="00535526"/>
    <w:rsid w:val="0053591A"/>
    <w:rsid w:val="00535968"/>
    <w:rsid w:val="00535F3E"/>
    <w:rsid w:val="0053628D"/>
    <w:rsid w:val="0053681E"/>
    <w:rsid w:val="00536BEE"/>
    <w:rsid w:val="00536F6F"/>
    <w:rsid w:val="005372AE"/>
    <w:rsid w:val="00537BFC"/>
    <w:rsid w:val="00537C3A"/>
    <w:rsid w:val="00537E01"/>
    <w:rsid w:val="0054063F"/>
    <w:rsid w:val="005406DA"/>
    <w:rsid w:val="00541077"/>
    <w:rsid w:val="00542980"/>
    <w:rsid w:val="0054343C"/>
    <w:rsid w:val="00545F33"/>
    <w:rsid w:val="00546566"/>
    <w:rsid w:val="005509E6"/>
    <w:rsid w:val="005513F6"/>
    <w:rsid w:val="00551F7D"/>
    <w:rsid w:val="00553065"/>
    <w:rsid w:val="00553C0D"/>
    <w:rsid w:val="00555BC9"/>
    <w:rsid w:val="0055610B"/>
    <w:rsid w:val="0055685C"/>
    <w:rsid w:val="0055783F"/>
    <w:rsid w:val="00557D5B"/>
    <w:rsid w:val="0056005F"/>
    <w:rsid w:val="00560CD5"/>
    <w:rsid w:val="00560EEF"/>
    <w:rsid w:val="00561354"/>
    <w:rsid w:val="0056194E"/>
    <w:rsid w:val="00562108"/>
    <w:rsid w:val="00562140"/>
    <w:rsid w:val="00562B08"/>
    <w:rsid w:val="00562B15"/>
    <w:rsid w:val="00563CBE"/>
    <w:rsid w:val="00564940"/>
    <w:rsid w:val="00564B43"/>
    <w:rsid w:val="0056517B"/>
    <w:rsid w:val="005652D4"/>
    <w:rsid w:val="00565797"/>
    <w:rsid w:val="0056615B"/>
    <w:rsid w:val="0056672B"/>
    <w:rsid w:val="00566D4B"/>
    <w:rsid w:val="005676DA"/>
    <w:rsid w:val="00567719"/>
    <w:rsid w:val="00570302"/>
    <w:rsid w:val="0057056C"/>
    <w:rsid w:val="00570679"/>
    <w:rsid w:val="005711BD"/>
    <w:rsid w:val="00571977"/>
    <w:rsid w:val="00571F2D"/>
    <w:rsid w:val="00572756"/>
    <w:rsid w:val="00573792"/>
    <w:rsid w:val="00573BC4"/>
    <w:rsid w:val="00573CDD"/>
    <w:rsid w:val="0057434C"/>
    <w:rsid w:val="00575879"/>
    <w:rsid w:val="00575F83"/>
    <w:rsid w:val="0057606B"/>
    <w:rsid w:val="0057667D"/>
    <w:rsid w:val="00576A05"/>
    <w:rsid w:val="0057739F"/>
    <w:rsid w:val="0057753A"/>
    <w:rsid w:val="00577910"/>
    <w:rsid w:val="005800DE"/>
    <w:rsid w:val="005802CD"/>
    <w:rsid w:val="00580393"/>
    <w:rsid w:val="005803A9"/>
    <w:rsid w:val="00581B93"/>
    <w:rsid w:val="00581C45"/>
    <w:rsid w:val="00583971"/>
    <w:rsid w:val="00583B1E"/>
    <w:rsid w:val="00584390"/>
    <w:rsid w:val="005849E9"/>
    <w:rsid w:val="00584D25"/>
    <w:rsid w:val="005850F9"/>
    <w:rsid w:val="005851D8"/>
    <w:rsid w:val="005854D1"/>
    <w:rsid w:val="0058556D"/>
    <w:rsid w:val="00585AE3"/>
    <w:rsid w:val="005869AB"/>
    <w:rsid w:val="00586A90"/>
    <w:rsid w:val="00587708"/>
    <w:rsid w:val="00587A39"/>
    <w:rsid w:val="00587FAA"/>
    <w:rsid w:val="005900B4"/>
    <w:rsid w:val="00590107"/>
    <w:rsid w:val="005907C9"/>
    <w:rsid w:val="00591976"/>
    <w:rsid w:val="00591A4A"/>
    <w:rsid w:val="00592A56"/>
    <w:rsid w:val="00592F93"/>
    <w:rsid w:val="005930DD"/>
    <w:rsid w:val="00594B24"/>
    <w:rsid w:val="00595566"/>
    <w:rsid w:val="00596DE3"/>
    <w:rsid w:val="00597FA1"/>
    <w:rsid w:val="005A138F"/>
    <w:rsid w:val="005A1A94"/>
    <w:rsid w:val="005A1F8A"/>
    <w:rsid w:val="005A2CC8"/>
    <w:rsid w:val="005A3001"/>
    <w:rsid w:val="005A5421"/>
    <w:rsid w:val="005A61AD"/>
    <w:rsid w:val="005A76CB"/>
    <w:rsid w:val="005A7795"/>
    <w:rsid w:val="005A7981"/>
    <w:rsid w:val="005A7CAD"/>
    <w:rsid w:val="005B0DEF"/>
    <w:rsid w:val="005B18FB"/>
    <w:rsid w:val="005B2181"/>
    <w:rsid w:val="005B27E9"/>
    <w:rsid w:val="005B32CE"/>
    <w:rsid w:val="005B3376"/>
    <w:rsid w:val="005B33D4"/>
    <w:rsid w:val="005B3BE6"/>
    <w:rsid w:val="005B403A"/>
    <w:rsid w:val="005B6D69"/>
    <w:rsid w:val="005B725F"/>
    <w:rsid w:val="005B7396"/>
    <w:rsid w:val="005B789E"/>
    <w:rsid w:val="005C0AF9"/>
    <w:rsid w:val="005C2189"/>
    <w:rsid w:val="005C221D"/>
    <w:rsid w:val="005C2332"/>
    <w:rsid w:val="005C28DA"/>
    <w:rsid w:val="005C444E"/>
    <w:rsid w:val="005C49C6"/>
    <w:rsid w:val="005C547B"/>
    <w:rsid w:val="005C5719"/>
    <w:rsid w:val="005C58DD"/>
    <w:rsid w:val="005C5B0F"/>
    <w:rsid w:val="005C74B9"/>
    <w:rsid w:val="005D05C0"/>
    <w:rsid w:val="005D086B"/>
    <w:rsid w:val="005D12CC"/>
    <w:rsid w:val="005D1318"/>
    <w:rsid w:val="005D17E9"/>
    <w:rsid w:val="005D1BD4"/>
    <w:rsid w:val="005D1BF8"/>
    <w:rsid w:val="005D1EDE"/>
    <w:rsid w:val="005D24D3"/>
    <w:rsid w:val="005D39CF"/>
    <w:rsid w:val="005D3A03"/>
    <w:rsid w:val="005D3BA4"/>
    <w:rsid w:val="005D4815"/>
    <w:rsid w:val="005D4A98"/>
    <w:rsid w:val="005D508D"/>
    <w:rsid w:val="005D5D7B"/>
    <w:rsid w:val="005D69C2"/>
    <w:rsid w:val="005D6F85"/>
    <w:rsid w:val="005E05C5"/>
    <w:rsid w:val="005E082B"/>
    <w:rsid w:val="005E1469"/>
    <w:rsid w:val="005E19D7"/>
    <w:rsid w:val="005E1DD0"/>
    <w:rsid w:val="005E223C"/>
    <w:rsid w:val="005E2764"/>
    <w:rsid w:val="005E2B6A"/>
    <w:rsid w:val="005E3797"/>
    <w:rsid w:val="005E3B6C"/>
    <w:rsid w:val="005E3EF1"/>
    <w:rsid w:val="005E4318"/>
    <w:rsid w:val="005E466C"/>
    <w:rsid w:val="005E4DE9"/>
    <w:rsid w:val="005E55CC"/>
    <w:rsid w:val="005E5FDD"/>
    <w:rsid w:val="005E6630"/>
    <w:rsid w:val="005F0544"/>
    <w:rsid w:val="005F1625"/>
    <w:rsid w:val="005F20A9"/>
    <w:rsid w:val="005F2D67"/>
    <w:rsid w:val="005F36EF"/>
    <w:rsid w:val="005F3996"/>
    <w:rsid w:val="005F404C"/>
    <w:rsid w:val="005F535D"/>
    <w:rsid w:val="005F5C41"/>
    <w:rsid w:val="005F6742"/>
    <w:rsid w:val="005F6C16"/>
    <w:rsid w:val="005F6DFC"/>
    <w:rsid w:val="005F7585"/>
    <w:rsid w:val="005F76D1"/>
    <w:rsid w:val="005F780C"/>
    <w:rsid w:val="005F7E67"/>
    <w:rsid w:val="006012DF"/>
    <w:rsid w:val="00601562"/>
    <w:rsid w:val="006036F6"/>
    <w:rsid w:val="00603A1C"/>
    <w:rsid w:val="006049C3"/>
    <w:rsid w:val="00605B37"/>
    <w:rsid w:val="00605B9A"/>
    <w:rsid w:val="006072B1"/>
    <w:rsid w:val="00611839"/>
    <w:rsid w:val="00611CAE"/>
    <w:rsid w:val="00611DDA"/>
    <w:rsid w:val="0061226A"/>
    <w:rsid w:val="00612313"/>
    <w:rsid w:val="00612615"/>
    <w:rsid w:val="00612DEB"/>
    <w:rsid w:val="006131CC"/>
    <w:rsid w:val="00613C24"/>
    <w:rsid w:val="00614063"/>
    <w:rsid w:val="00615A52"/>
    <w:rsid w:val="00615B72"/>
    <w:rsid w:val="00616FEB"/>
    <w:rsid w:val="006179DF"/>
    <w:rsid w:val="00620777"/>
    <w:rsid w:val="00620CF8"/>
    <w:rsid w:val="00620E79"/>
    <w:rsid w:val="00622167"/>
    <w:rsid w:val="006228EE"/>
    <w:rsid w:val="006229A5"/>
    <w:rsid w:val="00622DC7"/>
    <w:rsid w:val="00622FC3"/>
    <w:rsid w:val="00623915"/>
    <w:rsid w:val="0062430B"/>
    <w:rsid w:val="0062446D"/>
    <w:rsid w:val="00625BE0"/>
    <w:rsid w:val="0062645A"/>
    <w:rsid w:val="0062661E"/>
    <w:rsid w:val="00626E3E"/>
    <w:rsid w:val="006277D2"/>
    <w:rsid w:val="00627D5B"/>
    <w:rsid w:val="00627DD3"/>
    <w:rsid w:val="00627E50"/>
    <w:rsid w:val="0063027E"/>
    <w:rsid w:val="00631107"/>
    <w:rsid w:val="006329C1"/>
    <w:rsid w:val="00632E48"/>
    <w:rsid w:val="006333B9"/>
    <w:rsid w:val="006363C1"/>
    <w:rsid w:val="00636865"/>
    <w:rsid w:val="00636D0D"/>
    <w:rsid w:val="006400DD"/>
    <w:rsid w:val="006405D4"/>
    <w:rsid w:val="00640D69"/>
    <w:rsid w:val="00641850"/>
    <w:rsid w:val="00641F51"/>
    <w:rsid w:val="006431BB"/>
    <w:rsid w:val="00643D79"/>
    <w:rsid w:val="006441F3"/>
    <w:rsid w:val="0064436A"/>
    <w:rsid w:val="0064587E"/>
    <w:rsid w:val="00645E9F"/>
    <w:rsid w:val="006461E9"/>
    <w:rsid w:val="00646AC8"/>
    <w:rsid w:val="00646C75"/>
    <w:rsid w:val="00647930"/>
    <w:rsid w:val="00647A8A"/>
    <w:rsid w:val="00650B6F"/>
    <w:rsid w:val="0065176B"/>
    <w:rsid w:val="006518D3"/>
    <w:rsid w:val="00652494"/>
    <w:rsid w:val="006524E2"/>
    <w:rsid w:val="006525E7"/>
    <w:rsid w:val="00653571"/>
    <w:rsid w:val="00653F38"/>
    <w:rsid w:val="0065406F"/>
    <w:rsid w:val="006556DC"/>
    <w:rsid w:val="00655730"/>
    <w:rsid w:val="0065653D"/>
    <w:rsid w:val="006570A7"/>
    <w:rsid w:val="006573AB"/>
    <w:rsid w:val="0066161C"/>
    <w:rsid w:val="006620B1"/>
    <w:rsid w:val="00662225"/>
    <w:rsid w:val="00662295"/>
    <w:rsid w:val="00662B20"/>
    <w:rsid w:val="00663B1C"/>
    <w:rsid w:val="00664276"/>
    <w:rsid w:val="0066462A"/>
    <w:rsid w:val="0066559A"/>
    <w:rsid w:val="00665F9E"/>
    <w:rsid w:val="0066695F"/>
    <w:rsid w:val="00666B75"/>
    <w:rsid w:val="00666DA8"/>
    <w:rsid w:val="006670AE"/>
    <w:rsid w:val="0066799B"/>
    <w:rsid w:val="00667FB6"/>
    <w:rsid w:val="00670855"/>
    <w:rsid w:val="00670AD1"/>
    <w:rsid w:val="00670B19"/>
    <w:rsid w:val="00670E21"/>
    <w:rsid w:val="00670E66"/>
    <w:rsid w:val="00671191"/>
    <w:rsid w:val="00671550"/>
    <w:rsid w:val="00671944"/>
    <w:rsid w:val="006733CF"/>
    <w:rsid w:val="00673944"/>
    <w:rsid w:val="00673BFB"/>
    <w:rsid w:val="00674236"/>
    <w:rsid w:val="00674461"/>
    <w:rsid w:val="006752FC"/>
    <w:rsid w:val="0067541A"/>
    <w:rsid w:val="006755F4"/>
    <w:rsid w:val="00675637"/>
    <w:rsid w:val="00676AC8"/>
    <w:rsid w:val="00676B17"/>
    <w:rsid w:val="00676E76"/>
    <w:rsid w:val="00677059"/>
    <w:rsid w:val="006779FA"/>
    <w:rsid w:val="00677A16"/>
    <w:rsid w:val="00677FF5"/>
    <w:rsid w:val="00680CA8"/>
    <w:rsid w:val="006810A5"/>
    <w:rsid w:val="006811B9"/>
    <w:rsid w:val="0068152C"/>
    <w:rsid w:val="00681D57"/>
    <w:rsid w:val="00681E04"/>
    <w:rsid w:val="0068253F"/>
    <w:rsid w:val="006825B7"/>
    <w:rsid w:val="00682652"/>
    <w:rsid w:val="006827C7"/>
    <w:rsid w:val="00682914"/>
    <w:rsid w:val="00682935"/>
    <w:rsid w:val="00682EDB"/>
    <w:rsid w:val="00683058"/>
    <w:rsid w:val="006834EB"/>
    <w:rsid w:val="00683548"/>
    <w:rsid w:val="00683743"/>
    <w:rsid w:val="00683965"/>
    <w:rsid w:val="006839F4"/>
    <w:rsid w:val="00683B9E"/>
    <w:rsid w:val="006840A3"/>
    <w:rsid w:val="006841F0"/>
    <w:rsid w:val="006842BB"/>
    <w:rsid w:val="0068482F"/>
    <w:rsid w:val="00684A90"/>
    <w:rsid w:val="00685138"/>
    <w:rsid w:val="006855A2"/>
    <w:rsid w:val="00685B65"/>
    <w:rsid w:val="00686286"/>
    <w:rsid w:val="00686435"/>
    <w:rsid w:val="006865C2"/>
    <w:rsid w:val="006872F8"/>
    <w:rsid w:val="006907FE"/>
    <w:rsid w:val="006908F3"/>
    <w:rsid w:val="00690F5B"/>
    <w:rsid w:val="006914AC"/>
    <w:rsid w:val="006914F0"/>
    <w:rsid w:val="00692640"/>
    <w:rsid w:val="00692C46"/>
    <w:rsid w:val="00692F7A"/>
    <w:rsid w:val="0069351F"/>
    <w:rsid w:val="00693D55"/>
    <w:rsid w:val="00694343"/>
    <w:rsid w:val="006946BE"/>
    <w:rsid w:val="006952B5"/>
    <w:rsid w:val="00695A47"/>
    <w:rsid w:val="0069638D"/>
    <w:rsid w:val="006963B1"/>
    <w:rsid w:val="006968AF"/>
    <w:rsid w:val="006978E0"/>
    <w:rsid w:val="006A016B"/>
    <w:rsid w:val="006A0CC0"/>
    <w:rsid w:val="006A0D16"/>
    <w:rsid w:val="006A12BD"/>
    <w:rsid w:val="006A1F1C"/>
    <w:rsid w:val="006A213D"/>
    <w:rsid w:val="006A2AB9"/>
    <w:rsid w:val="006A2F26"/>
    <w:rsid w:val="006A37C5"/>
    <w:rsid w:val="006A3AFC"/>
    <w:rsid w:val="006A3D6E"/>
    <w:rsid w:val="006A4F89"/>
    <w:rsid w:val="006A52A7"/>
    <w:rsid w:val="006A5398"/>
    <w:rsid w:val="006A5A1E"/>
    <w:rsid w:val="006A66DC"/>
    <w:rsid w:val="006A681E"/>
    <w:rsid w:val="006A695F"/>
    <w:rsid w:val="006A6C12"/>
    <w:rsid w:val="006A700E"/>
    <w:rsid w:val="006A7031"/>
    <w:rsid w:val="006B0434"/>
    <w:rsid w:val="006B2409"/>
    <w:rsid w:val="006B345A"/>
    <w:rsid w:val="006B3A8A"/>
    <w:rsid w:val="006B3FFB"/>
    <w:rsid w:val="006B4185"/>
    <w:rsid w:val="006B4348"/>
    <w:rsid w:val="006B5549"/>
    <w:rsid w:val="006B5665"/>
    <w:rsid w:val="006B5A9E"/>
    <w:rsid w:val="006B69E0"/>
    <w:rsid w:val="006B7123"/>
    <w:rsid w:val="006B7CC1"/>
    <w:rsid w:val="006C0CA6"/>
    <w:rsid w:val="006C0D0C"/>
    <w:rsid w:val="006C156A"/>
    <w:rsid w:val="006C166B"/>
    <w:rsid w:val="006C217C"/>
    <w:rsid w:val="006C2225"/>
    <w:rsid w:val="006C2739"/>
    <w:rsid w:val="006C2ED8"/>
    <w:rsid w:val="006C2F04"/>
    <w:rsid w:val="006C31FE"/>
    <w:rsid w:val="006C3FF7"/>
    <w:rsid w:val="006C4FFF"/>
    <w:rsid w:val="006C54E9"/>
    <w:rsid w:val="006C5A2C"/>
    <w:rsid w:val="006C5DA2"/>
    <w:rsid w:val="006C5DAC"/>
    <w:rsid w:val="006D17B0"/>
    <w:rsid w:val="006D371E"/>
    <w:rsid w:val="006D3EA8"/>
    <w:rsid w:val="006D40F8"/>
    <w:rsid w:val="006D4CDB"/>
    <w:rsid w:val="006D5403"/>
    <w:rsid w:val="006D6606"/>
    <w:rsid w:val="006D7406"/>
    <w:rsid w:val="006E0475"/>
    <w:rsid w:val="006E081F"/>
    <w:rsid w:val="006E0FFC"/>
    <w:rsid w:val="006E13D6"/>
    <w:rsid w:val="006E16DB"/>
    <w:rsid w:val="006E188B"/>
    <w:rsid w:val="006E1B3B"/>
    <w:rsid w:val="006E21FB"/>
    <w:rsid w:val="006E2449"/>
    <w:rsid w:val="006E2998"/>
    <w:rsid w:val="006E2FCB"/>
    <w:rsid w:val="006E325F"/>
    <w:rsid w:val="006E3F12"/>
    <w:rsid w:val="006E42F9"/>
    <w:rsid w:val="006E4435"/>
    <w:rsid w:val="006E584F"/>
    <w:rsid w:val="006E6A1D"/>
    <w:rsid w:val="006E6B27"/>
    <w:rsid w:val="006E72E7"/>
    <w:rsid w:val="006E7A3E"/>
    <w:rsid w:val="006F0188"/>
    <w:rsid w:val="006F1688"/>
    <w:rsid w:val="006F33F9"/>
    <w:rsid w:val="006F347F"/>
    <w:rsid w:val="006F3924"/>
    <w:rsid w:val="006F3B2D"/>
    <w:rsid w:val="006F4234"/>
    <w:rsid w:val="006F4D2E"/>
    <w:rsid w:val="006F5758"/>
    <w:rsid w:val="006F5F5E"/>
    <w:rsid w:val="006F735D"/>
    <w:rsid w:val="007000C8"/>
    <w:rsid w:val="00700E1C"/>
    <w:rsid w:val="007015EE"/>
    <w:rsid w:val="00701690"/>
    <w:rsid w:val="00701715"/>
    <w:rsid w:val="007022B6"/>
    <w:rsid w:val="00702364"/>
    <w:rsid w:val="00703413"/>
    <w:rsid w:val="00703C65"/>
    <w:rsid w:val="00704E8D"/>
    <w:rsid w:val="00705128"/>
    <w:rsid w:val="0070512C"/>
    <w:rsid w:val="0070678F"/>
    <w:rsid w:val="00706898"/>
    <w:rsid w:val="00706EB6"/>
    <w:rsid w:val="0070752B"/>
    <w:rsid w:val="00707F70"/>
    <w:rsid w:val="007101EF"/>
    <w:rsid w:val="00710973"/>
    <w:rsid w:val="00711549"/>
    <w:rsid w:val="00711E23"/>
    <w:rsid w:val="00711EBC"/>
    <w:rsid w:val="0071245A"/>
    <w:rsid w:val="00712A57"/>
    <w:rsid w:val="0071363D"/>
    <w:rsid w:val="00713D4D"/>
    <w:rsid w:val="00714BC8"/>
    <w:rsid w:val="00714FD9"/>
    <w:rsid w:val="0071536F"/>
    <w:rsid w:val="0071626E"/>
    <w:rsid w:val="007167C9"/>
    <w:rsid w:val="00716975"/>
    <w:rsid w:val="00717401"/>
    <w:rsid w:val="007203B4"/>
    <w:rsid w:val="00721623"/>
    <w:rsid w:val="00721993"/>
    <w:rsid w:val="007227F4"/>
    <w:rsid w:val="0072341F"/>
    <w:rsid w:val="00723433"/>
    <w:rsid w:val="00723C47"/>
    <w:rsid w:val="00723CE3"/>
    <w:rsid w:val="00723D5A"/>
    <w:rsid w:val="00723FD1"/>
    <w:rsid w:val="0072413C"/>
    <w:rsid w:val="00724220"/>
    <w:rsid w:val="007243FF"/>
    <w:rsid w:val="007249A6"/>
    <w:rsid w:val="007252D0"/>
    <w:rsid w:val="00726166"/>
    <w:rsid w:val="007265B6"/>
    <w:rsid w:val="007268A1"/>
    <w:rsid w:val="00726943"/>
    <w:rsid w:val="00727858"/>
    <w:rsid w:val="00730EC0"/>
    <w:rsid w:val="00730F58"/>
    <w:rsid w:val="00732505"/>
    <w:rsid w:val="00732894"/>
    <w:rsid w:val="00733712"/>
    <w:rsid w:val="00733C18"/>
    <w:rsid w:val="00733D49"/>
    <w:rsid w:val="00734922"/>
    <w:rsid w:val="00734BC2"/>
    <w:rsid w:val="00734F80"/>
    <w:rsid w:val="007357D9"/>
    <w:rsid w:val="00735890"/>
    <w:rsid w:val="007368F9"/>
    <w:rsid w:val="00737A24"/>
    <w:rsid w:val="00740872"/>
    <w:rsid w:val="00740927"/>
    <w:rsid w:val="007409A8"/>
    <w:rsid w:val="00742C83"/>
    <w:rsid w:val="00743199"/>
    <w:rsid w:val="0074357E"/>
    <w:rsid w:val="00743D3F"/>
    <w:rsid w:val="0074475A"/>
    <w:rsid w:val="00744E5B"/>
    <w:rsid w:val="00744FA9"/>
    <w:rsid w:val="00745510"/>
    <w:rsid w:val="0074565C"/>
    <w:rsid w:val="00745BCB"/>
    <w:rsid w:val="00747B40"/>
    <w:rsid w:val="0075062C"/>
    <w:rsid w:val="007512DA"/>
    <w:rsid w:val="0075255C"/>
    <w:rsid w:val="00752F0C"/>
    <w:rsid w:val="00752FD5"/>
    <w:rsid w:val="007530EB"/>
    <w:rsid w:val="00753685"/>
    <w:rsid w:val="007539D7"/>
    <w:rsid w:val="00753B7D"/>
    <w:rsid w:val="00754808"/>
    <w:rsid w:val="0075499D"/>
    <w:rsid w:val="00754D82"/>
    <w:rsid w:val="007556A3"/>
    <w:rsid w:val="00755EBA"/>
    <w:rsid w:val="00756445"/>
    <w:rsid w:val="00756B16"/>
    <w:rsid w:val="00756F04"/>
    <w:rsid w:val="00756F3A"/>
    <w:rsid w:val="007576F0"/>
    <w:rsid w:val="00757E65"/>
    <w:rsid w:val="00760D48"/>
    <w:rsid w:val="007622DC"/>
    <w:rsid w:val="00762B33"/>
    <w:rsid w:val="007643E2"/>
    <w:rsid w:val="00764760"/>
    <w:rsid w:val="00764E6D"/>
    <w:rsid w:val="00764EBC"/>
    <w:rsid w:val="00765096"/>
    <w:rsid w:val="00765A7A"/>
    <w:rsid w:val="00765D03"/>
    <w:rsid w:val="00765E15"/>
    <w:rsid w:val="007663BC"/>
    <w:rsid w:val="0076662D"/>
    <w:rsid w:val="00766C05"/>
    <w:rsid w:val="00766F1B"/>
    <w:rsid w:val="00766F31"/>
    <w:rsid w:val="007677C4"/>
    <w:rsid w:val="00770043"/>
    <w:rsid w:val="00770B90"/>
    <w:rsid w:val="00773153"/>
    <w:rsid w:val="00773C46"/>
    <w:rsid w:val="007750B5"/>
    <w:rsid w:val="00775314"/>
    <w:rsid w:val="00776854"/>
    <w:rsid w:val="00777588"/>
    <w:rsid w:val="00777A2B"/>
    <w:rsid w:val="00777B8D"/>
    <w:rsid w:val="00780640"/>
    <w:rsid w:val="007818AB"/>
    <w:rsid w:val="00782568"/>
    <w:rsid w:val="00783055"/>
    <w:rsid w:val="0078320D"/>
    <w:rsid w:val="00783563"/>
    <w:rsid w:val="00784869"/>
    <w:rsid w:val="00784A42"/>
    <w:rsid w:val="00784BB4"/>
    <w:rsid w:val="00784C1C"/>
    <w:rsid w:val="00784FA7"/>
    <w:rsid w:val="00785619"/>
    <w:rsid w:val="00785B2B"/>
    <w:rsid w:val="00785DBD"/>
    <w:rsid w:val="00785DBE"/>
    <w:rsid w:val="0078685F"/>
    <w:rsid w:val="00787A6E"/>
    <w:rsid w:val="0079006F"/>
    <w:rsid w:val="00790186"/>
    <w:rsid w:val="00791521"/>
    <w:rsid w:val="007919FF"/>
    <w:rsid w:val="00791B06"/>
    <w:rsid w:val="00791DC8"/>
    <w:rsid w:val="00792CD8"/>
    <w:rsid w:val="007939AF"/>
    <w:rsid w:val="00793ECD"/>
    <w:rsid w:val="00794117"/>
    <w:rsid w:val="0079566B"/>
    <w:rsid w:val="00795BC4"/>
    <w:rsid w:val="00796F87"/>
    <w:rsid w:val="0079761B"/>
    <w:rsid w:val="007A02E1"/>
    <w:rsid w:val="007A0A67"/>
    <w:rsid w:val="007A1516"/>
    <w:rsid w:val="007A22BF"/>
    <w:rsid w:val="007A2EE4"/>
    <w:rsid w:val="007A3382"/>
    <w:rsid w:val="007A4AF4"/>
    <w:rsid w:val="007A6D61"/>
    <w:rsid w:val="007A7637"/>
    <w:rsid w:val="007A7B62"/>
    <w:rsid w:val="007B0316"/>
    <w:rsid w:val="007B04F9"/>
    <w:rsid w:val="007B09A5"/>
    <w:rsid w:val="007B0D03"/>
    <w:rsid w:val="007B1150"/>
    <w:rsid w:val="007B2006"/>
    <w:rsid w:val="007B28B1"/>
    <w:rsid w:val="007B38C9"/>
    <w:rsid w:val="007B39AB"/>
    <w:rsid w:val="007B3D1E"/>
    <w:rsid w:val="007B3D50"/>
    <w:rsid w:val="007B414A"/>
    <w:rsid w:val="007B4B68"/>
    <w:rsid w:val="007B5964"/>
    <w:rsid w:val="007B5BD9"/>
    <w:rsid w:val="007B5E98"/>
    <w:rsid w:val="007B6EFC"/>
    <w:rsid w:val="007B7673"/>
    <w:rsid w:val="007C01CC"/>
    <w:rsid w:val="007C0AB5"/>
    <w:rsid w:val="007C1E38"/>
    <w:rsid w:val="007C1F6D"/>
    <w:rsid w:val="007C213A"/>
    <w:rsid w:val="007C32F4"/>
    <w:rsid w:val="007C392E"/>
    <w:rsid w:val="007C4458"/>
    <w:rsid w:val="007C462C"/>
    <w:rsid w:val="007C4BF6"/>
    <w:rsid w:val="007C6F85"/>
    <w:rsid w:val="007C712F"/>
    <w:rsid w:val="007C7B88"/>
    <w:rsid w:val="007D0174"/>
    <w:rsid w:val="007D1365"/>
    <w:rsid w:val="007D14FA"/>
    <w:rsid w:val="007D1B0D"/>
    <w:rsid w:val="007D2081"/>
    <w:rsid w:val="007D23AD"/>
    <w:rsid w:val="007D3577"/>
    <w:rsid w:val="007D373E"/>
    <w:rsid w:val="007D4028"/>
    <w:rsid w:val="007D4334"/>
    <w:rsid w:val="007D448A"/>
    <w:rsid w:val="007D5297"/>
    <w:rsid w:val="007D5D09"/>
    <w:rsid w:val="007D7052"/>
    <w:rsid w:val="007E0206"/>
    <w:rsid w:val="007E03E9"/>
    <w:rsid w:val="007E03EA"/>
    <w:rsid w:val="007E1406"/>
    <w:rsid w:val="007E1F78"/>
    <w:rsid w:val="007E2A7D"/>
    <w:rsid w:val="007E306C"/>
    <w:rsid w:val="007E3CA5"/>
    <w:rsid w:val="007E43D9"/>
    <w:rsid w:val="007E4E94"/>
    <w:rsid w:val="007E5494"/>
    <w:rsid w:val="007E54D8"/>
    <w:rsid w:val="007E66D3"/>
    <w:rsid w:val="007E691C"/>
    <w:rsid w:val="007E71CA"/>
    <w:rsid w:val="007E7275"/>
    <w:rsid w:val="007E7B73"/>
    <w:rsid w:val="007F01D1"/>
    <w:rsid w:val="007F0BAB"/>
    <w:rsid w:val="007F0F1F"/>
    <w:rsid w:val="007F123E"/>
    <w:rsid w:val="007F13CF"/>
    <w:rsid w:val="007F1460"/>
    <w:rsid w:val="007F175C"/>
    <w:rsid w:val="007F1B57"/>
    <w:rsid w:val="007F239D"/>
    <w:rsid w:val="007F322B"/>
    <w:rsid w:val="007F3352"/>
    <w:rsid w:val="007F3415"/>
    <w:rsid w:val="007F390D"/>
    <w:rsid w:val="007F3E36"/>
    <w:rsid w:val="007F4612"/>
    <w:rsid w:val="007F4830"/>
    <w:rsid w:val="007F4CF4"/>
    <w:rsid w:val="007F4D49"/>
    <w:rsid w:val="007F5CD7"/>
    <w:rsid w:val="007F5FE8"/>
    <w:rsid w:val="007F6094"/>
    <w:rsid w:val="007F6A24"/>
    <w:rsid w:val="007F6CB6"/>
    <w:rsid w:val="00800784"/>
    <w:rsid w:val="00800C48"/>
    <w:rsid w:val="00800CA1"/>
    <w:rsid w:val="00801A9A"/>
    <w:rsid w:val="00802E5E"/>
    <w:rsid w:val="00802F16"/>
    <w:rsid w:val="008037B9"/>
    <w:rsid w:val="00803C84"/>
    <w:rsid w:val="00803E58"/>
    <w:rsid w:val="00804312"/>
    <w:rsid w:val="0080445D"/>
    <w:rsid w:val="008054E3"/>
    <w:rsid w:val="0080611F"/>
    <w:rsid w:val="00807140"/>
    <w:rsid w:val="00807195"/>
    <w:rsid w:val="00810839"/>
    <w:rsid w:val="00810F43"/>
    <w:rsid w:val="008111E2"/>
    <w:rsid w:val="00811849"/>
    <w:rsid w:val="00811A6B"/>
    <w:rsid w:val="008136E5"/>
    <w:rsid w:val="00813D0B"/>
    <w:rsid w:val="00814398"/>
    <w:rsid w:val="00814F11"/>
    <w:rsid w:val="00815279"/>
    <w:rsid w:val="008157C1"/>
    <w:rsid w:val="00815A5F"/>
    <w:rsid w:val="00815CC0"/>
    <w:rsid w:val="0081620D"/>
    <w:rsid w:val="008168EA"/>
    <w:rsid w:val="00816F90"/>
    <w:rsid w:val="008170B8"/>
    <w:rsid w:val="0081710A"/>
    <w:rsid w:val="00817A63"/>
    <w:rsid w:val="00817DA6"/>
    <w:rsid w:val="00820257"/>
    <w:rsid w:val="00820997"/>
    <w:rsid w:val="0082225E"/>
    <w:rsid w:val="008227CA"/>
    <w:rsid w:val="00822F31"/>
    <w:rsid w:val="00823118"/>
    <w:rsid w:val="00823E79"/>
    <w:rsid w:val="0082426F"/>
    <w:rsid w:val="008243A3"/>
    <w:rsid w:val="00824D8F"/>
    <w:rsid w:val="00826186"/>
    <w:rsid w:val="00826C10"/>
    <w:rsid w:val="00826F7E"/>
    <w:rsid w:val="00830A48"/>
    <w:rsid w:val="00833533"/>
    <w:rsid w:val="00833AE6"/>
    <w:rsid w:val="00834874"/>
    <w:rsid w:val="00834ADC"/>
    <w:rsid w:val="00834B0E"/>
    <w:rsid w:val="00834C05"/>
    <w:rsid w:val="00834F70"/>
    <w:rsid w:val="008350BC"/>
    <w:rsid w:val="008351AB"/>
    <w:rsid w:val="00835D14"/>
    <w:rsid w:val="00837798"/>
    <w:rsid w:val="00837B84"/>
    <w:rsid w:val="00837C96"/>
    <w:rsid w:val="00840D4A"/>
    <w:rsid w:val="00840E80"/>
    <w:rsid w:val="00840FBA"/>
    <w:rsid w:val="008411B1"/>
    <w:rsid w:val="008415E7"/>
    <w:rsid w:val="00841ABC"/>
    <w:rsid w:val="008430B4"/>
    <w:rsid w:val="008431D1"/>
    <w:rsid w:val="00843625"/>
    <w:rsid w:val="00843FAB"/>
    <w:rsid w:val="008442AF"/>
    <w:rsid w:val="00845274"/>
    <w:rsid w:val="008452A8"/>
    <w:rsid w:val="0084728F"/>
    <w:rsid w:val="0084732E"/>
    <w:rsid w:val="008476CF"/>
    <w:rsid w:val="0085012D"/>
    <w:rsid w:val="00850B47"/>
    <w:rsid w:val="0085383A"/>
    <w:rsid w:val="00853989"/>
    <w:rsid w:val="008544E6"/>
    <w:rsid w:val="008549D6"/>
    <w:rsid w:val="00854A88"/>
    <w:rsid w:val="008550EF"/>
    <w:rsid w:val="0085552E"/>
    <w:rsid w:val="00855968"/>
    <w:rsid w:val="00857344"/>
    <w:rsid w:val="00860931"/>
    <w:rsid w:val="00861A45"/>
    <w:rsid w:val="008620C2"/>
    <w:rsid w:val="00862778"/>
    <w:rsid w:val="00862B71"/>
    <w:rsid w:val="00862BDD"/>
    <w:rsid w:val="0086325E"/>
    <w:rsid w:val="00863846"/>
    <w:rsid w:val="00867E16"/>
    <w:rsid w:val="00870704"/>
    <w:rsid w:val="00870EB3"/>
    <w:rsid w:val="00871290"/>
    <w:rsid w:val="00871798"/>
    <w:rsid w:val="008726A0"/>
    <w:rsid w:val="00872BCF"/>
    <w:rsid w:val="00872D7B"/>
    <w:rsid w:val="00872E48"/>
    <w:rsid w:val="0087315B"/>
    <w:rsid w:val="0087494F"/>
    <w:rsid w:val="008757F7"/>
    <w:rsid w:val="008762CB"/>
    <w:rsid w:val="008769E5"/>
    <w:rsid w:val="008769E8"/>
    <w:rsid w:val="00876D20"/>
    <w:rsid w:val="00876F40"/>
    <w:rsid w:val="00876F6A"/>
    <w:rsid w:val="00877419"/>
    <w:rsid w:val="008774B9"/>
    <w:rsid w:val="00877F20"/>
    <w:rsid w:val="00877F59"/>
    <w:rsid w:val="00880146"/>
    <w:rsid w:val="00880595"/>
    <w:rsid w:val="00880AD5"/>
    <w:rsid w:val="00881225"/>
    <w:rsid w:val="00881728"/>
    <w:rsid w:val="00881DF1"/>
    <w:rsid w:val="00882460"/>
    <w:rsid w:val="008826D2"/>
    <w:rsid w:val="00882BC0"/>
    <w:rsid w:val="0088318C"/>
    <w:rsid w:val="00885649"/>
    <w:rsid w:val="00885E93"/>
    <w:rsid w:val="00886CF2"/>
    <w:rsid w:val="008874D7"/>
    <w:rsid w:val="008878B9"/>
    <w:rsid w:val="008918BF"/>
    <w:rsid w:val="008921EE"/>
    <w:rsid w:val="00893865"/>
    <w:rsid w:val="00893CB0"/>
    <w:rsid w:val="00893ED8"/>
    <w:rsid w:val="00894453"/>
    <w:rsid w:val="00894494"/>
    <w:rsid w:val="00894B25"/>
    <w:rsid w:val="00895101"/>
    <w:rsid w:val="00895382"/>
    <w:rsid w:val="00895455"/>
    <w:rsid w:val="008957EB"/>
    <w:rsid w:val="008975DF"/>
    <w:rsid w:val="00897ADB"/>
    <w:rsid w:val="00897B28"/>
    <w:rsid w:val="008A0517"/>
    <w:rsid w:val="008A0CE4"/>
    <w:rsid w:val="008A1A32"/>
    <w:rsid w:val="008A1B2C"/>
    <w:rsid w:val="008A2260"/>
    <w:rsid w:val="008A278A"/>
    <w:rsid w:val="008A4B1F"/>
    <w:rsid w:val="008A4BFA"/>
    <w:rsid w:val="008A5FBA"/>
    <w:rsid w:val="008A6E6E"/>
    <w:rsid w:val="008A711C"/>
    <w:rsid w:val="008A74CD"/>
    <w:rsid w:val="008A74F9"/>
    <w:rsid w:val="008A75EE"/>
    <w:rsid w:val="008A7ABC"/>
    <w:rsid w:val="008B0C1C"/>
    <w:rsid w:val="008B1455"/>
    <w:rsid w:val="008B1A09"/>
    <w:rsid w:val="008B2479"/>
    <w:rsid w:val="008B3241"/>
    <w:rsid w:val="008B4D2E"/>
    <w:rsid w:val="008B588F"/>
    <w:rsid w:val="008B65B5"/>
    <w:rsid w:val="008B6E9C"/>
    <w:rsid w:val="008B6F25"/>
    <w:rsid w:val="008C052A"/>
    <w:rsid w:val="008C1C14"/>
    <w:rsid w:val="008C2E37"/>
    <w:rsid w:val="008C30CA"/>
    <w:rsid w:val="008C3A0D"/>
    <w:rsid w:val="008C3D1A"/>
    <w:rsid w:val="008C45EE"/>
    <w:rsid w:val="008C466E"/>
    <w:rsid w:val="008C4C4D"/>
    <w:rsid w:val="008C4FCB"/>
    <w:rsid w:val="008C4FE3"/>
    <w:rsid w:val="008C5201"/>
    <w:rsid w:val="008C5A12"/>
    <w:rsid w:val="008C5F41"/>
    <w:rsid w:val="008C6085"/>
    <w:rsid w:val="008C619F"/>
    <w:rsid w:val="008C68BF"/>
    <w:rsid w:val="008C6FC4"/>
    <w:rsid w:val="008C7361"/>
    <w:rsid w:val="008C761A"/>
    <w:rsid w:val="008C7B3B"/>
    <w:rsid w:val="008D00BE"/>
    <w:rsid w:val="008D0C66"/>
    <w:rsid w:val="008D210D"/>
    <w:rsid w:val="008D2DB6"/>
    <w:rsid w:val="008D3212"/>
    <w:rsid w:val="008D37F6"/>
    <w:rsid w:val="008D3D9D"/>
    <w:rsid w:val="008D40A6"/>
    <w:rsid w:val="008D4556"/>
    <w:rsid w:val="008D4C0B"/>
    <w:rsid w:val="008D4EAD"/>
    <w:rsid w:val="008D51EA"/>
    <w:rsid w:val="008D52B3"/>
    <w:rsid w:val="008D5D22"/>
    <w:rsid w:val="008D5D94"/>
    <w:rsid w:val="008D65C6"/>
    <w:rsid w:val="008D6B06"/>
    <w:rsid w:val="008D77D5"/>
    <w:rsid w:val="008E077B"/>
    <w:rsid w:val="008E08AD"/>
    <w:rsid w:val="008E1562"/>
    <w:rsid w:val="008E1788"/>
    <w:rsid w:val="008E2C11"/>
    <w:rsid w:val="008E2F14"/>
    <w:rsid w:val="008E31D9"/>
    <w:rsid w:val="008E32F5"/>
    <w:rsid w:val="008E3359"/>
    <w:rsid w:val="008E3A21"/>
    <w:rsid w:val="008E43B0"/>
    <w:rsid w:val="008E4B12"/>
    <w:rsid w:val="008E4BD3"/>
    <w:rsid w:val="008E4C03"/>
    <w:rsid w:val="008E4DD6"/>
    <w:rsid w:val="008E5CFA"/>
    <w:rsid w:val="008E5D57"/>
    <w:rsid w:val="008E6A73"/>
    <w:rsid w:val="008E76B0"/>
    <w:rsid w:val="008E7EE4"/>
    <w:rsid w:val="008F0545"/>
    <w:rsid w:val="008F0608"/>
    <w:rsid w:val="008F0929"/>
    <w:rsid w:val="008F0B8C"/>
    <w:rsid w:val="008F10AE"/>
    <w:rsid w:val="008F145A"/>
    <w:rsid w:val="008F3191"/>
    <w:rsid w:val="008F3EC0"/>
    <w:rsid w:val="008F480F"/>
    <w:rsid w:val="008F5B5C"/>
    <w:rsid w:val="008F5B8D"/>
    <w:rsid w:val="008F6E4B"/>
    <w:rsid w:val="008F7250"/>
    <w:rsid w:val="008F7BA7"/>
    <w:rsid w:val="00900D1B"/>
    <w:rsid w:val="00900DF0"/>
    <w:rsid w:val="00900E64"/>
    <w:rsid w:val="00901847"/>
    <w:rsid w:val="0090257A"/>
    <w:rsid w:val="00902BC4"/>
    <w:rsid w:val="00902E74"/>
    <w:rsid w:val="00903318"/>
    <w:rsid w:val="00903447"/>
    <w:rsid w:val="00903558"/>
    <w:rsid w:val="00904948"/>
    <w:rsid w:val="00904967"/>
    <w:rsid w:val="00904CC3"/>
    <w:rsid w:val="009060B6"/>
    <w:rsid w:val="0090775B"/>
    <w:rsid w:val="00907DA1"/>
    <w:rsid w:val="00910764"/>
    <w:rsid w:val="00911B9B"/>
    <w:rsid w:val="00911D65"/>
    <w:rsid w:val="009120DF"/>
    <w:rsid w:val="009124C5"/>
    <w:rsid w:val="009139AE"/>
    <w:rsid w:val="00914FD9"/>
    <w:rsid w:val="00915401"/>
    <w:rsid w:val="00915C48"/>
    <w:rsid w:val="009161D4"/>
    <w:rsid w:val="00916C78"/>
    <w:rsid w:val="00916D56"/>
    <w:rsid w:val="00917B63"/>
    <w:rsid w:val="0092008B"/>
    <w:rsid w:val="0092059F"/>
    <w:rsid w:val="00920DB1"/>
    <w:rsid w:val="00921ABA"/>
    <w:rsid w:val="009220B5"/>
    <w:rsid w:val="0092222A"/>
    <w:rsid w:val="00922C1B"/>
    <w:rsid w:val="00922F1C"/>
    <w:rsid w:val="0092332E"/>
    <w:rsid w:val="0092389D"/>
    <w:rsid w:val="0092399B"/>
    <w:rsid w:val="009240F4"/>
    <w:rsid w:val="009250FC"/>
    <w:rsid w:val="009256B8"/>
    <w:rsid w:val="00925CCB"/>
    <w:rsid w:val="00925E3C"/>
    <w:rsid w:val="009269D5"/>
    <w:rsid w:val="00926DB9"/>
    <w:rsid w:val="00926FC4"/>
    <w:rsid w:val="009302D1"/>
    <w:rsid w:val="009305BC"/>
    <w:rsid w:val="00930663"/>
    <w:rsid w:val="00930793"/>
    <w:rsid w:val="00931BD4"/>
    <w:rsid w:val="00932762"/>
    <w:rsid w:val="00932CFE"/>
    <w:rsid w:val="0093475F"/>
    <w:rsid w:val="0093481F"/>
    <w:rsid w:val="0093486F"/>
    <w:rsid w:val="0093493C"/>
    <w:rsid w:val="009355C4"/>
    <w:rsid w:val="00935A94"/>
    <w:rsid w:val="00936159"/>
    <w:rsid w:val="0093678B"/>
    <w:rsid w:val="00936AB6"/>
    <w:rsid w:val="00936B7E"/>
    <w:rsid w:val="00937562"/>
    <w:rsid w:val="00940054"/>
    <w:rsid w:val="009403C5"/>
    <w:rsid w:val="009410DF"/>
    <w:rsid w:val="00941CDF"/>
    <w:rsid w:val="0094212E"/>
    <w:rsid w:val="00942241"/>
    <w:rsid w:val="009428D3"/>
    <w:rsid w:val="00942EB2"/>
    <w:rsid w:val="009431BB"/>
    <w:rsid w:val="00944C86"/>
    <w:rsid w:val="00945215"/>
    <w:rsid w:val="00945B80"/>
    <w:rsid w:val="00946B1D"/>
    <w:rsid w:val="00947945"/>
    <w:rsid w:val="0095050D"/>
    <w:rsid w:val="00950B5B"/>
    <w:rsid w:val="00951335"/>
    <w:rsid w:val="00952E65"/>
    <w:rsid w:val="009535CF"/>
    <w:rsid w:val="00953D41"/>
    <w:rsid w:val="0095454E"/>
    <w:rsid w:val="00955AC1"/>
    <w:rsid w:val="00955C53"/>
    <w:rsid w:val="00956307"/>
    <w:rsid w:val="0095745C"/>
    <w:rsid w:val="009574C1"/>
    <w:rsid w:val="00957E18"/>
    <w:rsid w:val="009616F4"/>
    <w:rsid w:val="009618FA"/>
    <w:rsid w:val="00961B10"/>
    <w:rsid w:val="00961E52"/>
    <w:rsid w:val="00961E9D"/>
    <w:rsid w:val="009620F3"/>
    <w:rsid w:val="00962469"/>
    <w:rsid w:val="00962733"/>
    <w:rsid w:val="00962AB1"/>
    <w:rsid w:val="00963BDE"/>
    <w:rsid w:val="00963E2B"/>
    <w:rsid w:val="00963EB5"/>
    <w:rsid w:val="00964770"/>
    <w:rsid w:val="00965C15"/>
    <w:rsid w:val="00965F13"/>
    <w:rsid w:val="00967BF3"/>
    <w:rsid w:val="009700DA"/>
    <w:rsid w:val="0097020F"/>
    <w:rsid w:val="00970D97"/>
    <w:rsid w:val="00972887"/>
    <w:rsid w:val="00974AF6"/>
    <w:rsid w:val="009751FE"/>
    <w:rsid w:val="00975365"/>
    <w:rsid w:val="0097574F"/>
    <w:rsid w:val="0097577C"/>
    <w:rsid w:val="00975ABE"/>
    <w:rsid w:val="00976A1E"/>
    <w:rsid w:val="00976FD1"/>
    <w:rsid w:val="009779BC"/>
    <w:rsid w:val="00977BFF"/>
    <w:rsid w:val="00980A28"/>
    <w:rsid w:val="00980A5C"/>
    <w:rsid w:val="00980DB8"/>
    <w:rsid w:val="0098177A"/>
    <w:rsid w:val="009817B2"/>
    <w:rsid w:val="0098204A"/>
    <w:rsid w:val="00982573"/>
    <w:rsid w:val="00982BE0"/>
    <w:rsid w:val="0098387D"/>
    <w:rsid w:val="009840B6"/>
    <w:rsid w:val="00984742"/>
    <w:rsid w:val="00984881"/>
    <w:rsid w:val="009849FC"/>
    <w:rsid w:val="00984E5E"/>
    <w:rsid w:val="00984EBC"/>
    <w:rsid w:val="00986998"/>
    <w:rsid w:val="00986B45"/>
    <w:rsid w:val="00986EB6"/>
    <w:rsid w:val="009878AD"/>
    <w:rsid w:val="00987905"/>
    <w:rsid w:val="00987C83"/>
    <w:rsid w:val="00990D78"/>
    <w:rsid w:val="009913DF"/>
    <w:rsid w:val="00992B9B"/>
    <w:rsid w:val="00992EC6"/>
    <w:rsid w:val="00997457"/>
    <w:rsid w:val="009974E5"/>
    <w:rsid w:val="009976ED"/>
    <w:rsid w:val="00997E2D"/>
    <w:rsid w:val="009A03B8"/>
    <w:rsid w:val="009A0D31"/>
    <w:rsid w:val="009A0F11"/>
    <w:rsid w:val="009A1092"/>
    <w:rsid w:val="009A1875"/>
    <w:rsid w:val="009A24CE"/>
    <w:rsid w:val="009A266F"/>
    <w:rsid w:val="009A2E6F"/>
    <w:rsid w:val="009A48AC"/>
    <w:rsid w:val="009A4B6C"/>
    <w:rsid w:val="009A4FB0"/>
    <w:rsid w:val="009A5048"/>
    <w:rsid w:val="009A51B1"/>
    <w:rsid w:val="009A59BA"/>
    <w:rsid w:val="009A5A41"/>
    <w:rsid w:val="009A683B"/>
    <w:rsid w:val="009A7AD5"/>
    <w:rsid w:val="009B0025"/>
    <w:rsid w:val="009B0BF8"/>
    <w:rsid w:val="009B2EB4"/>
    <w:rsid w:val="009B5AEF"/>
    <w:rsid w:val="009B6316"/>
    <w:rsid w:val="009B64B9"/>
    <w:rsid w:val="009B7C5A"/>
    <w:rsid w:val="009B7C96"/>
    <w:rsid w:val="009C05E2"/>
    <w:rsid w:val="009C08ED"/>
    <w:rsid w:val="009C157C"/>
    <w:rsid w:val="009C221B"/>
    <w:rsid w:val="009C25E5"/>
    <w:rsid w:val="009C28B4"/>
    <w:rsid w:val="009C31BE"/>
    <w:rsid w:val="009C4464"/>
    <w:rsid w:val="009C4528"/>
    <w:rsid w:val="009C48A5"/>
    <w:rsid w:val="009C60D0"/>
    <w:rsid w:val="009C65FF"/>
    <w:rsid w:val="009C6704"/>
    <w:rsid w:val="009C6DA6"/>
    <w:rsid w:val="009C6E1F"/>
    <w:rsid w:val="009C7B0E"/>
    <w:rsid w:val="009C7BA1"/>
    <w:rsid w:val="009D0133"/>
    <w:rsid w:val="009D0CE3"/>
    <w:rsid w:val="009D0F96"/>
    <w:rsid w:val="009D2961"/>
    <w:rsid w:val="009D2BAF"/>
    <w:rsid w:val="009D41B2"/>
    <w:rsid w:val="009D4B29"/>
    <w:rsid w:val="009D4E64"/>
    <w:rsid w:val="009D55A3"/>
    <w:rsid w:val="009D5F2E"/>
    <w:rsid w:val="009D7B29"/>
    <w:rsid w:val="009D7EE0"/>
    <w:rsid w:val="009D7F68"/>
    <w:rsid w:val="009E0183"/>
    <w:rsid w:val="009E058D"/>
    <w:rsid w:val="009E2445"/>
    <w:rsid w:val="009E3696"/>
    <w:rsid w:val="009E48A5"/>
    <w:rsid w:val="009E5020"/>
    <w:rsid w:val="009E512D"/>
    <w:rsid w:val="009E5572"/>
    <w:rsid w:val="009E5F4A"/>
    <w:rsid w:val="009F224E"/>
    <w:rsid w:val="009F3A89"/>
    <w:rsid w:val="009F3BAC"/>
    <w:rsid w:val="009F3ED1"/>
    <w:rsid w:val="009F4376"/>
    <w:rsid w:val="009F4575"/>
    <w:rsid w:val="009F5B71"/>
    <w:rsid w:val="009F6CF2"/>
    <w:rsid w:val="009F6F3F"/>
    <w:rsid w:val="009F7425"/>
    <w:rsid w:val="009F772D"/>
    <w:rsid w:val="00A00D66"/>
    <w:rsid w:val="00A00D8D"/>
    <w:rsid w:val="00A013C7"/>
    <w:rsid w:val="00A0173B"/>
    <w:rsid w:val="00A01E87"/>
    <w:rsid w:val="00A03031"/>
    <w:rsid w:val="00A0306C"/>
    <w:rsid w:val="00A0390E"/>
    <w:rsid w:val="00A04EBB"/>
    <w:rsid w:val="00A0649D"/>
    <w:rsid w:val="00A06AEB"/>
    <w:rsid w:val="00A06AF3"/>
    <w:rsid w:val="00A06C83"/>
    <w:rsid w:val="00A07279"/>
    <w:rsid w:val="00A07AB4"/>
    <w:rsid w:val="00A07B47"/>
    <w:rsid w:val="00A105DA"/>
    <w:rsid w:val="00A1087E"/>
    <w:rsid w:val="00A10BE6"/>
    <w:rsid w:val="00A11996"/>
    <w:rsid w:val="00A121B9"/>
    <w:rsid w:val="00A1290F"/>
    <w:rsid w:val="00A13186"/>
    <w:rsid w:val="00A134D5"/>
    <w:rsid w:val="00A14130"/>
    <w:rsid w:val="00A14347"/>
    <w:rsid w:val="00A14559"/>
    <w:rsid w:val="00A14D34"/>
    <w:rsid w:val="00A14EE1"/>
    <w:rsid w:val="00A15100"/>
    <w:rsid w:val="00A15373"/>
    <w:rsid w:val="00A15997"/>
    <w:rsid w:val="00A15BD1"/>
    <w:rsid w:val="00A15C2A"/>
    <w:rsid w:val="00A170C4"/>
    <w:rsid w:val="00A17220"/>
    <w:rsid w:val="00A17BC1"/>
    <w:rsid w:val="00A17D41"/>
    <w:rsid w:val="00A20282"/>
    <w:rsid w:val="00A22EE2"/>
    <w:rsid w:val="00A24834"/>
    <w:rsid w:val="00A25CA5"/>
    <w:rsid w:val="00A25D9C"/>
    <w:rsid w:val="00A25E4A"/>
    <w:rsid w:val="00A25FC0"/>
    <w:rsid w:val="00A2640E"/>
    <w:rsid w:val="00A26DAE"/>
    <w:rsid w:val="00A27583"/>
    <w:rsid w:val="00A279EF"/>
    <w:rsid w:val="00A27E17"/>
    <w:rsid w:val="00A3136E"/>
    <w:rsid w:val="00A31E25"/>
    <w:rsid w:val="00A3281E"/>
    <w:rsid w:val="00A32D08"/>
    <w:rsid w:val="00A33017"/>
    <w:rsid w:val="00A34B25"/>
    <w:rsid w:val="00A35502"/>
    <w:rsid w:val="00A35C11"/>
    <w:rsid w:val="00A36470"/>
    <w:rsid w:val="00A36D74"/>
    <w:rsid w:val="00A36F04"/>
    <w:rsid w:val="00A40736"/>
    <w:rsid w:val="00A40D18"/>
    <w:rsid w:val="00A40F6A"/>
    <w:rsid w:val="00A416D9"/>
    <w:rsid w:val="00A441D2"/>
    <w:rsid w:val="00A44861"/>
    <w:rsid w:val="00A453DF"/>
    <w:rsid w:val="00A45D3A"/>
    <w:rsid w:val="00A4600F"/>
    <w:rsid w:val="00A46149"/>
    <w:rsid w:val="00A47A88"/>
    <w:rsid w:val="00A5037B"/>
    <w:rsid w:val="00A51234"/>
    <w:rsid w:val="00A513AE"/>
    <w:rsid w:val="00A5158F"/>
    <w:rsid w:val="00A51686"/>
    <w:rsid w:val="00A51D26"/>
    <w:rsid w:val="00A52A16"/>
    <w:rsid w:val="00A538EC"/>
    <w:rsid w:val="00A543EF"/>
    <w:rsid w:val="00A54D21"/>
    <w:rsid w:val="00A556F9"/>
    <w:rsid w:val="00A5597C"/>
    <w:rsid w:val="00A573F0"/>
    <w:rsid w:val="00A57D22"/>
    <w:rsid w:val="00A61FB2"/>
    <w:rsid w:val="00A629B0"/>
    <w:rsid w:val="00A633BA"/>
    <w:rsid w:val="00A63584"/>
    <w:rsid w:val="00A63D0C"/>
    <w:rsid w:val="00A63D1D"/>
    <w:rsid w:val="00A63E7D"/>
    <w:rsid w:val="00A63FAD"/>
    <w:rsid w:val="00A6432A"/>
    <w:rsid w:val="00A64A7D"/>
    <w:rsid w:val="00A65A4F"/>
    <w:rsid w:val="00A6618D"/>
    <w:rsid w:val="00A6736C"/>
    <w:rsid w:val="00A674AC"/>
    <w:rsid w:val="00A67B60"/>
    <w:rsid w:val="00A704E7"/>
    <w:rsid w:val="00A70E46"/>
    <w:rsid w:val="00A70F75"/>
    <w:rsid w:val="00A714FD"/>
    <w:rsid w:val="00A71A42"/>
    <w:rsid w:val="00A71A71"/>
    <w:rsid w:val="00A71AE3"/>
    <w:rsid w:val="00A71F7F"/>
    <w:rsid w:val="00A71F97"/>
    <w:rsid w:val="00A720B1"/>
    <w:rsid w:val="00A72457"/>
    <w:rsid w:val="00A72524"/>
    <w:rsid w:val="00A726BB"/>
    <w:rsid w:val="00A72D8F"/>
    <w:rsid w:val="00A735EB"/>
    <w:rsid w:val="00A7365A"/>
    <w:rsid w:val="00A73A73"/>
    <w:rsid w:val="00A74272"/>
    <w:rsid w:val="00A74BBC"/>
    <w:rsid w:val="00A76B0A"/>
    <w:rsid w:val="00A775B2"/>
    <w:rsid w:val="00A82526"/>
    <w:rsid w:val="00A82CAF"/>
    <w:rsid w:val="00A83018"/>
    <w:rsid w:val="00A83FA0"/>
    <w:rsid w:val="00A84FE5"/>
    <w:rsid w:val="00A8561B"/>
    <w:rsid w:val="00A856F6"/>
    <w:rsid w:val="00A85E9B"/>
    <w:rsid w:val="00A85EBC"/>
    <w:rsid w:val="00A860F7"/>
    <w:rsid w:val="00A86999"/>
    <w:rsid w:val="00A86EC2"/>
    <w:rsid w:val="00A87DEC"/>
    <w:rsid w:val="00A9062A"/>
    <w:rsid w:val="00A912A2"/>
    <w:rsid w:val="00A916AB"/>
    <w:rsid w:val="00A91FB6"/>
    <w:rsid w:val="00A921F1"/>
    <w:rsid w:val="00A92E49"/>
    <w:rsid w:val="00A92F9A"/>
    <w:rsid w:val="00A930FD"/>
    <w:rsid w:val="00A9326E"/>
    <w:rsid w:val="00A9467F"/>
    <w:rsid w:val="00A94D5F"/>
    <w:rsid w:val="00A95AA2"/>
    <w:rsid w:val="00A96408"/>
    <w:rsid w:val="00A96557"/>
    <w:rsid w:val="00A9673E"/>
    <w:rsid w:val="00A9784D"/>
    <w:rsid w:val="00A97B12"/>
    <w:rsid w:val="00A97E8D"/>
    <w:rsid w:val="00AA07C2"/>
    <w:rsid w:val="00AA09F7"/>
    <w:rsid w:val="00AA0DA5"/>
    <w:rsid w:val="00AA15CC"/>
    <w:rsid w:val="00AA21E5"/>
    <w:rsid w:val="00AA28D2"/>
    <w:rsid w:val="00AA2965"/>
    <w:rsid w:val="00AA2AFE"/>
    <w:rsid w:val="00AA3A0B"/>
    <w:rsid w:val="00AA4083"/>
    <w:rsid w:val="00AA4351"/>
    <w:rsid w:val="00AA46E5"/>
    <w:rsid w:val="00AA4A4D"/>
    <w:rsid w:val="00AA4B55"/>
    <w:rsid w:val="00AA4FC8"/>
    <w:rsid w:val="00AA5BFD"/>
    <w:rsid w:val="00AA6146"/>
    <w:rsid w:val="00AA6AE0"/>
    <w:rsid w:val="00AA7068"/>
    <w:rsid w:val="00AA71DC"/>
    <w:rsid w:val="00AA79CB"/>
    <w:rsid w:val="00AB0085"/>
    <w:rsid w:val="00AB0367"/>
    <w:rsid w:val="00AB04FA"/>
    <w:rsid w:val="00AB1476"/>
    <w:rsid w:val="00AB1D32"/>
    <w:rsid w:val="00AB29CC"/>
    <w:rsid w:val="00AB2A50"/>
    <w:rsid w:val="00AB3620"/>
    <w:rsid w:val="00AB3703"/>
    <w:rsid w:val="00AB4049"/>
    <w:rsid w:val="00AB46BD"/>
    <w:rsid w:val="00AB48E3"/>
    <w:rsid w:val="00AB4B62"/>
    <w:rsid w:val="00AB59BC"/>
    <w:rsid w:val="00AB6DD3"/>
    <w:rsid w:val="00AB6FAA"/>
    <w:rsid w:val="00AC07E5"/>
    <w:rsid w:val="00AC0AF5"/>
    <w:rsid w:val="00AC0C61"/>
    <w:rsid w:val="00AC221E"/>
    <w:rsid w:val="00AC2B37"/>
    <w:rsid w:val="00AC2BD2"/>
    <w:rsid w:val="00AC3C26"/>
    <w:rsid w:val="00AC46E2"/>
    <w:rsid w:val="00AC4F15"/>
    <w:rsid w:val="00AC58FE"/>
    <w:rsid w:val="00AC5C2E"/>
    <w:rsid w:val="00AC5F0D"/>
    <w:rsid w:val="00AC6524"/>
    <w:rsid w:val="00AC6E64"/>
    <w:rsid w:val="00AC7894"/>
    <w:rsid w:val="00AD030C"/>
    <w:rsid w:val="00AD071D"/>
    <w:rsid w:val="00AD18A8"/>
    <w:rsid w:val="00AD26B6"/>
    <w:rsid w:val="00AD27AC"/>
    <w:rsid w:val="00AD29F8"/>
    <w:rsid w:val="00AD4AF1"/>
    <w:rsid w:val="00AD4B8A"/>
    <w:rsid w:val="00AD55B0"/>
    <w:rsid w:val="00AD57A4"/>
    <w:rsid w:val="00AD6252"/>
    <w:rsid w:val="00AD70FF"/>
    <w:rsid w:val="00AD73C5"/>
    <w:rsid w:val="00AD7CCB"/>
    <w:rsid w:val="00AE0957"/>
    <w:rsid w:val="00AE0AB5"/>
    <w:rsid w:val="00AE0FF0"/>
    <w:rsid w:val="00AE1941"/>
    <w:rsid w:val="00AE1E17"/>
    <w:rsid w:val="00AE2946"/>
    <w:rsid w:val="00AE2CCD"/>
    <w:rsid w:val="00AE2F8D"/>
    <w:rsid w:val="00AE32EC"/>
    <w:rsid w:val="00AE3444"/>
    <w:rsid w:val="00AE3710"/>
    <w:rsid w:val="00AE3EB1"/>
    <w:rsid w:val="00AE4B76"/>
    <w:rsid w:val="00AE7629"/>
    <w:rsid w:val="00AE7674"/>
    <w:rsid w:val="00AF1040"/>
    <w:rsid w:val="00AF17C5"/>
    <w:rsid w:val="00AF1894"/>
    <w:rsid w:val="00AF1A98"/>
    <w:rsid w:val="00AF1D88"/>
    <w:rsid w:val="00AF2001"/>
    <w:rsid w:val="00AF2317"/>
    <w:rsid w:val="00AF2907"/>
    <w:rsid w:val="00AF3B4F"/>
    <w:rsid w:val="00AF3C2A"/>
    <w:rsid w:val="00AF3FBB"/>
    <w:rsid w:val="00AF4394"/>
    <w:rsid w:val="00AF487B"/>
    <w:rsid w:val="00AF51B3"/>
    <w:rsid w:val="00AF6E86"/>
    <w:rsid w:val="00AF71F4"/>
    <w:rsid w:val="00B00024"/>
    <w:rsid w:val="00B00D77"/>
    <w:rsid w:val="00B00DE9"/>
    <w:rsid w:val="00B01086"/>
    <w:rsid w:val="00B01D0E"/>
    <w:rsid w:val="00B01F38"/>
    <w:rsid w:val="00B02001"/>
    <w:rsid w:val="00B0305E"/>
    <w:rsid w:val="00B03517"/>
    <w:rsid w:val="00B03F5F"/>
    <w:rsid w:val="00B0430B"/>
    <w:rsid w:val="00B04728"/>
    <w:rsid w:val="00B059F0"/>
    <w:rsid w:val="00B05F0F"/>
    <w:rsid w:val="00B06838"/>
    <w:rsid w:val="00B07139"/>
    <w:rsid w:val="00B07227"/>
    <w:rsid w:val="00B07DCE"/>
    <w:rsid w:val="00B1015E"/>
    <w:rsid w:val="00B111AF"/>
    <w:rsid w:val="00B11ED0"/>
    <w:rsid w:val="00B12539"/>
    <w:rsid w:val="00B126B4"/>
    <w:rsid w:val="00B12E07"/>
    <w:rsid w:val="00B131B8"/>
    <w:rsid w:val="00B1333A"/>
    <w:rsid w:val="00B13860"/>
    <w:rsid w:val="00B13D7F"/>
    <w:rsid w:val="00B15E08"/>
    <w:rsid w:val="00B1654B"/>
    <w:rsid w:val="00B17780"/>
    <w:rsid w:val="00B17A16"/>
    <w:rsid w:val="00B2020C"/>
    <w:rsid w:val="00B2067A"/>
    <w:rsid w:val="00B20F29"/>
    <w:rsid w:val="00B216E4"/>
    <w:rsid w:val="00B2181B"/>
    <w:rsid w:val="00B218C7"/>
    <w:rsid w:val="00B220B5"/>
    <w:rsid w:val="00B2234C"/>
    <w:rsid w:val="00B224C1"/>
    <w:rsid w:val="00B22F7F"/>
    <w:rsid w:val="00B240E0"/>
    <w:rsid w:val="00B250C3"/>
    <w:rsid w:val="00B255EB"/>
    <w:rsid w:val="00B25EB8"/>
    <w:rsid w:val="00B26F09"/>
    <w:rsid w:val="00B3126D"/>
    <w:rsid w:val="00B31B19"/>
    <w:rsid w:val="00B33675"/>
    <w:rsid w:val="00B33946"/>
    <w:rsid w:val="00B33DDD"/>
    <w:rsid w:val="00B343FC"/>
    <w:rsid w:val="00B34599"/>
    <w:rsid w:val="00B3469C"/>
    <w:rsid w:val="00B347F0"/>
    <w:rsid w:val="00B34E5E"/>
    <w:rsid w:val="00B34E81"/>
    <w:rsid w:val="00B352E1"/>
    <w:rsid w:val="00B36A04"/>
    <w:rsid w:val="00B36D38"/>
    <w:rsid w:val="00B36D92"/>
    <w:rsid w:val="00B4061F"/>
    <w:rsid w:val="00B413AA"/>
    <w:rsid w:val="00B418BC"/>
    <w:rsid w:val="00B41B3B"/>
    <w:rsid w:val="00B427F1"/>
    <w:rsid w:val="00B43095"/>
    <w:rsid w:val="00B4355D"/>
    <w:rsid w:val="00B436A0"/>
    <w:rsid w:val="00B43D62"/>
    <w:rsid w:val="00B473E8"/>
    <w:rsid w:val="00B503DC"/>
    <w:rsid w:val="00B50DDE"/>
    <w:rsid w:val="00B50E69"/>
    <w:rsid w:val="00B525F3"/>
    <w:rsid w:val="00B54C0D"/>
    <w:rsid w:val="00B54F40"/>
    <w:rsid w:val="00B5699E"/>
    <w:rsid w:val="00B57AE4"/>
    <w:rsid w:val="00B57ED3"/>
    <w:rsid w:val="00B60ED6"/>
    <w:rsid w:val="00B61642"/>
    <w:rsid w:val="00B617E6"/>
    <w:rsid w:val="00B61D91"/>
    <w:rsid w:val="00B61E00"/>
    <w:rsid w:val="00B61F9C"/>
    <w:rsid w:val="00B62F58"/>
    <w:rsid w:val="00B64073"/>
    <w:rsid w:val="00B6439E"/>
    <w:rsid w:val="00B643B6"/>
    <w:rsid w:val="00B6492B"/>
    <w:rsid w:val="00B64DA6"/>
    <w:rsid w:val="00B65389"/>
    <w:rsid w:val="00B6563C"/>
    <w:rsid w:val="00B65F00"/>
    <w:rsid w:val="00B672E3"/>
    <w:rsid w:val="00B678A4"/>
    <w:rsid w:val="00B67C58"/>
    <w:rsid w:val="00B72095"/>
    <w:rsid w:val="00B7335C"/>
    <w:rsid w:val="00B7354C"/>
    <w:rsid w:val="00B73772"/>
    <w:rsid w:val="00B7406F"/>
    <w:rsid w:val="00B74349"/>
    <w:rsid w:val="00B7539E"/>
    <w:rsid w:val="00B75861"/>
    <w:rsid w:val="00B75EF7"/>
    <w:rsid w:val="00B76863"/>
    <w:rsid w:val="00B8040E"/>
    <w:rsid w:val="00B811E1"/>
    <w:rsid w:val="00B81846"/>
    <w:rsid w:val="00B81B45"/>
    <w:rsid w:val="00B825DB"/>
    <w:rsid w:val="00B8273B"/>
    <w:rsid w:val="00B8336D"/>
    <w:rsid w:val="00B8345C"/>
    <w:rsid w:val="00B84047"/>
    <w:rsid w:val="00B84FFD"/>
    <w:rsid w:val="00B85059"/>
    <w:rsid w:val="00B8529E"/>
    <w:rsid w:val="00B85685"/>
    <w:rsid w:val="00B8588E"/>
    <w:rsid w:val="00B86322"/>
    <w:rsid w:val="00B86A24"/>
    <w:rsid w:val="00B86D67"/>
    <w:rsid w:val="00B904B6"/>
    <w:rsid w:val="00B90EE9"/>
    <w:rsid w:val="00B913B1"/>
    <w:rsid w:val="00B917B0"/>
    <w:rsid w:val="00B91CE9"/>
    <w:rsid w:val="00B922D2"/>
    <w:rsid w:val="00B925B6"/>
    <w:rsid w:val="00B92BD8"/>
    <w:rsid w:val="00B9348F"/>
    <w:rsid w:val="00B940E0"/>
    <w:rsid w:val="00B94E3D"/>
    <w:rsid w:val="00B95761"/>
    <w:rsid w:val="00B95C34"/>
    <w:rsid w:val="00B9645A"/>
    <w:rsid w:val="00B964BB"/>
    <w:rsid w:val="00B97A06"/>
    <w:rsid w:val="00B97CD2"/>
    <w:rsid w:val="00B97F9A"/>
    <w:rsid w:val="00BA0223"/>
    <w:rsid w:val="00BA04CE"/>
    <w:rsid w:val="00BA062A"/>
    <w:rsid w:val="00BA07E1"/>
    <w:rsid w:val="00BA0DF1"/>
    <w:rsid w:val="00BA0F12"/>
    <w:rsid w:val="00BA14BD"/>
    <w:rsid w:val="00BA14E8"/>
    <w:rsid w:val="00BA1C8C"/>
    <w:rsid w:val="00BA25CE"/>
    <w:rsid w:val="00BA2AC3"/>
    <w:rsid w:val="00BA2B75"/>
    <w:rsid w:val="00BA3504"/>
    <w:rsid w:val="00BA4EBC"/>
    <w:rsid w:val="00BA4F20"/>
    <w:rsid w:val="00BA4F72"/>
    <w:rsid w:val="00BA5279"/>
    <w:rsid w:val="00BA5384"/>
    <w:rsid w:val="00BA581C"/>
    <w:rsid w:val="00BA5B4A"/>
    <w:rsid w:val="00BA5C1F"/>
    <w:rsid w:val="00BA66FD"/>
    <w:rsid w:val="00BA688E"/>
    <w:rsid w:val="00BA68AC"/>
    <w:rsid w:val="00BB01F5"/>
    <w:rsid w:val="00BB04DD"/>
    <w:rsid w:val="00BB16A8"/>
    <w:rsid w:val="00BB26CA"/>
    <w:rsid w:val="00BB276E"/>
    <w:rsid w:val="00BB28C0"/>
    <w:rsid w:val="00BB3612"/>
    <w:rsid w:val="00BB3730"/>
    <w:rsid w:val="00BB3BA7"/>
    <w:rsid w:val="00BB3F8E"/>
    <w:rsid w:val="00BB4C29"/>
    <w:rsid w:val="00BB51C3"/>
    <w:rsid w:val="00BB6687"/>
    <w:rsid w:val="00BB6E66"/>
    <w:rsid w:val="00BB7068"/>
    <w:rsid w:val="00BC0457"/>
    <w:rsid w:val="00BC10A1"/>
    <w:rsid w:val="00BC23B3"/>
    <w:rsid w:val="00BC24EA"/>
    <w:rsid w:val="00BC2746"/>
    <w:rsid w:val="00BC3BD2"/>
    <w:rsid w:val="00BC44C8"/>
    <w:rsid w:val="00BC4B5F"/>
    <w:rsid w:val="00BC4C6E"/>
    <w:rsid w:val="00BC4DF8"/>
    <w:rsid w:val="00BC4E24"/>
    <w:rsid w:val="00BC4ED0"/>
    <w:rsid w:val="00BC52E7"/>
    <w:rsid w:val="00BC5B36"/>
    <w:rsid w:val="00BC652F"/>
    <w:rsid w:val="00BC6613"/>
    <w:rsid w:val="00BC68CC"/>
    <w:rsid w:val="00BC68FD"/>
    <w:rsid w:val="00BC6B3D"/>
    <w:rsid w:val="00BC7276"/>
    <w:rsid w:val="00BC7AA8"/>
    <w:rsid w:val="00BD0074"/>
    <w:rsid w:val="00BD05F0"/>
    <w:rsid w:val="00BD0619"/>
    <w:rsid w:val="00BD19D6"/>
    <w:rsid w:val="00BD1F6B"/>
    <w:rsid w:val="00BD29C5"/>
    <w:rsid w:val="00BD2C25"/>
    <w:rsid w:val="00BD4A5F"/>
    <w:rsid w:val="00BD4EFD"/>
    <w:rsid w:val="00BD545A"/>
    <w:rsid w:val="00BD6DFF"/>
    <w:rsid w:val="00BE07F7"/>
    <w:rsid w:val="00BE09E0"/>
    <w:rsid w:val="00BE1BBC"/>
    <w:rsid w:val="00BE1F2B"/>
    <w:rsid w:val="00BE2CA4"/>
    <w:rsid w:val="00BE32DC"/>
    <w:rsid w:val="00BE363E"/>
    <w:rsid w:val="00BE4098"/>
    <w:rsid w:val="00BE4584"/>
    <w:rsid w:val="00BE4A61"/>
    <w:rsid w:val="00BE53EC"/>
    <w:rsid w:val="00BF0807"/>
    <w:rsid w:val="00BF1864"/>
    <w:rsid w:val="00BF1972"/>
    <w:rsid w:val="00BF2223"/>
    <w:rsid w:val="00BF244C"/>
    <w:rsid w:val="00BF3C17"/>
    <w:rsid w:val="00BF480E"/>
    <w:rsid w:val="00BF4BD2"/>
    <w:rsid w:val="00BF5057"/>
    <w:rsid w:val="00BF5F52"/>
    <w:rsid w:val="00BF6235"/>
    <w:rsid w:val="00BF6302"/>
    <w:rsid w:val="00BF754E"/>
    <w:rsid w:val="00BF7D11"/>
    <w:rsid w:val="00BF7F16"/>
    <w:rsid w:val="00C0152B"/>
    <w:rsid w:val="00C017D3"/>
    <w:rsid w:val="00C01917"/>
    <w:rsid w:val="00C01BE5"/>
    <w:rsid w:val="00C03B44"/>
    <w:rsid w:val="00C03CBE"/>
    <w:rsid w:val="00C0500D"/>
    <w:rsid w:val="00C06B73"/>
    <w:rsid w:val="00C104A9"/>
    <w:rsid w:val="00C10F46"/>
    <w:rsid w:val="00C112A8"/>
    <w:rsid w:val="00C112FB"/>
    <w:rsid w:val="00C11E48"/>
    <w:rsid w:val="00C12396"/>
    <w:rsid w:val="00C13B54"/>
    <w:rsid w:val="00C14D56"/>
    <w:rsid w:val="00C15ECA"/>
    <w:rsid w:val="00C15EF7"/>
    <w:rsid w:val="00C16205"/>
    <w:rsid w:val="00C166FA"/>
    <w:rsid w:val="00C20015"/>
    <w:rsid w:val="00C20713"/>
    <w:rsid w:val="00C20880"/>
    <w:rsid w:val="00C20D32"/>
    <w:rsid w:val="00C20D6D"/>
    <w:rsid w:val="00C21897"/>
    <w:rsid w:val="00C21920"/>
    <w:rsid w:val="00C21B08"/>
    <w:rsid w:val="00C21D17"/>
    <w:rsid w:val="00C232C3"/>
    <w:rsid w:val="00C23564"/>
    <w:rsid w:val="00C23C3F"/>
    <w:rsid w:val="00C24451"/>
    <w:rsid w:val="00C2478B"/>
    <w:rsid w:val="00C247BE"/>
    <w:rsid w:val="00C24A80"/>
    <w:rsid w:val="00C24D3A"/>
    <w:rsid w:val="00C259B5"/>
    <w:rsid w:val="00C25C86"/>
    <w:rsid w:val="00C2623D"/>
    <w:rsid w:val="00C26E3C"/>
    <w:rsid w:val="00C27624"/>
    <w:rsid w:val="00C27870"/>
    <w:rsid w:val="00C30A10"/>
    <w:rsid w:val="00C30E07"/>
    <w:rsid w:val="00C31598"/>
    <w:rsid w:val="00C31A2F"/>
    <w:rsid w:val="00C31E37"/>
    <w:rsid w:val="00C3212E"/>
    <w:rsid w:val="00C32A29"/>
    <w:rsid w:val="00C33B4D"/>
    <w:rsid w:val="00C345D5"/>
    <w:rsid w:val="00C348DB"/>
    <w:rsid w:val="00C34FDF"/>
    <w:rsid w:val="00C35585"/>
    <w:rsid w:val="00C36F1B"/>
    <w:rsid w:val="00C37AAB"/>
    <w:rsid w:val="00C40424"/>
    <w:rsid w:val="00C406FC"/>
    <w:rsid w:val="00C40BE9"/>
    <w:rsid w:val="00C42606"/>
    <w:rsid w:val="00C43233"/>
    <w:rsid w:val="00C43961"/>
    <w:rsid w:val="00C44679"/>
    <w:rsid w:val="00C44F70"/>
    <w:rsid w:val="00C45ECA"/>
    <w:rsid w:val="00C46790"/>
    <w:rsid w:val="00C46D1F"/>
    <w:rsid w:val="00C5012F"/>
    <w:rsid w:val="00C503F0"/>
    <w:rsid w:val="00C51093"/>
    <w:rsid w:val="00C519A7"/>
    <w:rsid w:val="00C52065"/>
    <w:rsid w:val="00C5323D"/>
    <w:rsid w:val="00C55A91"/>
    <w:rsid w:val="00C5636E"/>
    <w:rsid w:val="00C56B3D"/>
    <w:rsid w:val="00C570FB"/>
    <w:rsid w:val="00C5788C"/>
    <w:rsid w:val="00C57FEC"/>
    <w:rsid w:val="00C611C4"/>
    <w:rsid w:val="00C6131D"/>
    <w:rsid w:val="00C622F9"/>
    <w:rsid w:val="00C62EC2"/>
    <w:rsid w:val="00C63107"/>
    <w:rsid w:val="00C63493"/>
    <w:rsid w:val="00C63797"/>
    <w:rsid w:val="00C642A8"/>
    <w:rsid w:val="00C646BE"/>
    <w:rsid w:val="00C65ED2"/>
    <w:rsid w:val="00C668C4"/>
    <w:rsid w:val="00C669D2"/>
    <w:rsid w:val="00C66F5B"/>
    <w:rsid w:val="00C67E90"/>
    <w:rsid w:val="00C70927"/>
    <w:rsid w:val="00C70E60"/>
    <w:rsid w:val="00C719D2"/>
    <w:rsid w:val="00C71EA5"/>
    <w:rsid w:val="00C72A53"/>
    <w:rsid w:val="00C72D7D"/>
    <w:rsid w:val="00C738C3"/>
    <w:rsid w:val="00C73AC0"/>
    <w:rsid w:val="00C74753"/>
    <w:rsid w:val="00C7522B"/>
    <w:rsid w:val="00C75DC2"/>
    <w:rsid w:val="00C76CC6"/>
    <w:rsid w:val="00C7781D"/>
    <w:rsid w:val="00C77FB9"/>
    <w:rsid w:val="00C80E2C"/>
    <w:rsid w:val="00C8147E"/>
    <w:rsid w:val="00C8187E"/>
    <w:rsid w:val="00C81B09"/>
    <w:rsid w:val="00C82C75"/>
    <w:rsid w:val="00C834D7"/>
    <w:rsid w:val="00C83AEC"/>
    <w:rsid w:val="00C841E4"/>
    <w:rsid w:val="00C8486D"/>
    <w:rsid w:val="00C848C2"/>
    <w:rsid w:val="00C84B7C"/>
    <w:rsid w:val="00C851A4"/>
    <w:rsid w:val="00C851E2"/>
    <w:rsid w:val="00C85935"/>
    <w:rsid w:val="00C86927"/>
    <w:rsid w:val="00C86C4D"/>
    <w:rsid w:val="00C8765D"/>
    <w:rsid w:val="00C87D56"/>
    <w:rsid w:val="00C87E48"/>
    <w:rsid w:val="00C90094"/>
    <w:rsid w:val="00C9062A"/>
    <w:rsid w:val="00C909B6"/>
    <w:rsid w:val="00C90AD4"/>
    <w:rsid w:val="00C9127B"/>
    <w:rsid w:val="00C91429"/>
    <w:rsid w:val="00C91441"/>
    <w:rsid w:val="00C915E6"/>
    <w:rsid w:val="00C91B28"/>
    <w:rsid w:val="00C91C4B"/>
    <w:rsid w:val="00C9238D"/>
    <w:rsid w:val="00C9282C"/>
    <w:rsid w:val="00C92B96"/>
    <w:rsid w:val="00C934E3"/>
    <w:rsid w:val="00C946BA"/>
    <w:rsid w:val="00C948D4"/>
    <w:rsid w:val="00C95A1A"/>
    <w:rsid w:val="00C95F88"/>
    <w:rsid w:val="00C97022"/>
    <w:rsid w:val="00CA0067"/>
    <w:rsid w:val="00CA00A9"/>
    <w:rsid w:val="00CA1159"/>
    <w:rsid w:val="00CA1AA5"/>
    <w:rsid w:val="00CA21B9"/>
    <w:rsid w:val="00CA3246"/>
    <w:rsid w:val="00CA485C"/>
    <w:rsid w:val="00CA4891"/>
    <w:rsid w:val="00CA55B6"/>
    <w:rsid w:val="00CA5E12"/>
    <w:rsid w:val="00CA79C8"/>
    <w:rsid w:val="00CA7A6B"/>
    <w:rsid w:val="00CA7F88"/>
    <w:rsid w:val="00CB40A4"/>
    <w:rsid w:val="00CB5613"/>
    <w:rsid w:val="00CB7152"/>
    <w:rsid w:val="00CB7195"/>
    <w:rsid w:val="00CB75C2"/>
    <w:rsid w:val="00CB79F4"/>
    <w:rsid w:val="00CB79FD"/>
    <w:rsid w:val="00CB7A29"/>
    <w:rsid w:val="00CB7AA0"/>
    <w:rsid w:val="00CC010A"/>
    <w:rsid w:val="00CC134C"/>
    <w:rsid w:val="00CC14C0"/>
    <w:rsid w:val="00CC15C6"/>
    <w:rsid w:val="00CC2284"/>
    <w:rsid w:val="00CC2CA4"/>
    <w:rsid w:val="00CC2FA0"/>
    <w:rsid w:val="00CC3520"/>
    <w:rsid w:val="00CC3652"/>
    <w:rsid w:val="00CC3DC4"/>
    <w:rsid w:val="00CC40ED"/>
    <w:rsid w:val="00CC55B3"/>
    <w:rsid w:val="00CC5A40"/>
    <w:rsid w:val="00CC783D"/>
    <w:rsid w:val="00CD09F2"/>
    <w:rsid w:val="00CD0D47"/>
    <w:rsid w:val="00CD0D7F"/>
    <w:rsid w:val="00CD0DB4"/>
    <w:rsid w:val="00CD1885"/>
    <w:rsid w:val="00CD21E0"/>
    <w:rsid w:val="00CD2220"/>
    <w:rsid w:val="00CD2373"/>
    <w:rsid w:val="00CD36BE"/>
    <w:rsid w:val="00CD5314"/>
    <w:rsid w:val="00CD592A"/>
    <w:rsid w:val="00CD5BB4"/>
    <w:rsid w:val="00CD6ABE"/>
    <w:rsid w:val="00CD78F5"/>
    <w:rsid w:val="00CE09E1"/>
    <w:rsid w:val="00CE1F12"/>
    <w:rsid w:val="00CE2F83"/>
    <w:rsid w:val="00CE31D7"/>
    <w:rsid w:val="00CE43E5"/>
    <w:rsid w:val="00CE5187"/>
    <w:rsid w:val="00CE5B65"/>
    <w:rsid w:val="00CE5D16"/>
    <w:rsid w:val="00CE5DF8"/>
    <w:rsid w:val="00CE652F"/>
    <w:rsid w:val="00CE6784"/>
    <w:rsid w:val="00CE6834"/>
    <w:rsid w:val="00CE68BD"/>
    <w:rsid w:val="00CE7A9A"/>
    <w:rsid w:val="00CF0AF5"/>
    <w:rsid w:val="00CF20C9"/>
    <w:rsid w:val="00CF2478"/>
    <w:rsid w:val="00CF37B2"/>
    <w:rsid w:val="00CF44CB"/>
    <w:rsid w:val="00CF4592"/>
    <w:rsid w:val="00CF577F"/>
    <w:rsid w:val="00CF77F3"/>
    <w:rsid w:val="00D00E37"/>
    <w:rsid w:val="00D01B50"/>
    <w:rsid w:val="00D02217"/>
    <w:rsid w:val="00D023F7"/>
    <w:rsid w:val="00D02729"/>
    <w:rsid w:val="00D03DF6"/>
    <w:rsid w:val="00D04648"/>
    <w:rsid w:val="00D04890"/>
    <w:rsid w:val="00D04B98"/>
    <w:rsid w:val="00D04CD2"/>
    <w:rsid w:val="00D05019"/>
    <w:rsid w:val="00D060C5"/>
    <w:rsid w:val="00D07A5A"/>
    <w:rsid w:val="00D07C4C"/>
    <w:rsid w:val="00D108D7"/>
    <w:rsid w:val="00D128A1"/>
    <w:rsid w:val="00D13CA6"/>
    <w:rsid w:val="00D14A3B"/>
    <w:rsid w:val="00D14D98"/>
    <w:rsid w:val="00D160CC"/>
    <w:rsid w:val="00D21646"/>
    <w:rsid w:val="00D21699"/>
    <w:rsid w:val="00D2187A"/>
    <w:rsid w:val="00D21977"/>
    <w:rsid w:val="00D2200D"/>
    <w:rsid w:val="00D22169"/>
    <w:rsid w:val="00D222D4"/>
    <w:rsid w:val="00D223F1"/>
    <w:rsid w:val="00D2341A"/>
    <w:rsid w:val="00D23F94"/>
    <w:rsid w:val="00D24194"/>
    <w:rsid w:val="00D24B5A"/>
    <w:rsid w:val="00D26020"/>
    <w:rsid w:val="00D260A1"/>
    <w:rsid w:val="00D262A2"/>
    <w:rsid w:val="00D27A98"/>
    <w:rsid w:val="00D30696"/>
    <w:rsid w:val="00D30771"/>
    <w:rsid w:val="00D30C12"/>
    <w:rsid w:val="00D313A5"/>
    <w:rsid w:val="00D3153C"/>
    <w:rsid w:val="00D317DD"/>
    <w:rsid w:val="00D320B9"/>
    <w:rsid w:val="00D323A6"/>
    <w:rsid w:val="00D32CBD"/>
    <w:rsid w:val="00D32D2E"/>
    <w:rsid w:val="00D3420C"/>
    <w:rsid w:val="00D34B45"/>
    <w:rsid w:val="00D3500E"/>
    <w:rsid w:val="00D3660E"/>
    <w:rsid w:val="00D366A6"/>
    <w:rsid w:val="00D36968"/>
    <w:rsid w:val="00D36B45"/>
    <w:rsid w:val="00D37DBF"/>
    <w:rsid w:val="00D37F2B"/>
    <w:rsid w:val="00D40C2A"/>
    <w:rsid w:val="00D414CB"/>
    <w:rsid w:val="00D42B19"/>
    <w:rsid w:val="00D42BA8"/>
    <w:rsid w:val="00D42D47"/>
    <w:rsid w:val="00D43245"/>
    <w:rsid w:val="00D43F39"/>
    <w:rsid w:val="00D44284"/>
    <w:rsid w:val="00D453CF"/>
    <w:rsid w:val="00D45DF8"/>
    <w:rsid w:val="00D46D61"/>
    <w:rsid w:val="00D46E61"/>
    <w:rsid w:val="00D47839"/>
    <w:rsid w:val="00D47E67"/>
    <w:rsid w:val="00D50D1C"/>
    <w:rsid w:val="00D5303C"/>
    <w:rsid w:val="00D533E7"/>
    <w:rsid w:val="00D541B5"/>
    <w:rsid w:val="00D5475E"/>
    <w:rsid w:val="00D548AE"/>
    <w:rsid w:val="00D55D65"/>
    <w:rsid w:val="00D561F9"/>
    <w:rsid w:val="00D6019C"/>
    <w:rsid w:val="00D606CB"/>
    <w:rsid w:val="00D60C30"/>
    <w:rsid w:val="00D60D61"/>
    <w:rsid w:val="00D60D8E"/>
    <w:rsid w:val="00D617DD"/>
    <w:rsid w:val="00D6212B"/>
    <w:rsid w:val="00D622E6"/>
    <w:rsid w:val="00D63920"/>
    <w:rsid w:val="00D63C9F"/>
    <w:rsid w:val="00D64795"/>
    <w:rsid w:val="00D648E5"/>
    <w:rsid w:val="00D65209"/>
    <w:rsid w:val="00D652D0"/>
    <w:rsid w:val="00D65447"/>
    <w:rsid w:val="00D65E2F"/>
    <w:rsid w:val="00D6622B"/>
    <w:rsid w:val="00D66AD7"/>
    <w:rsid w:val="00D66B7F"/>
    <w:rsid w:val="00D66D2A"/>
    <w:rsid w:val="00D67903"/>
    <w:rsid w:val="00D67ED8"/>
    <w:rsid w:val="00D70F0D"/>
    <w:rsid w:val="00D713C6"/>
    <w:rsid w:val="00D71921"/>
    <w:rsid w:val="00D71F82"/>
    <w:rsid w:val="00D71FC7"/>
    <w:rsid w:val="00D72EF0"/>
    <w:rsid w:val="00D730A8"/>
    <w:rsid w:val="00D7367B"/>
    <w:rsid w:val="00D73C5D"/>
    <w:rsid w:val="00D73DAE"/>
    <w:rsid w:val="00D7415C"/>
    <w:rsid w:val="00D742A2"/>
    <w:rsid w:val="00D7482B"/>
    <w:rsid w:val="00D74C5F"/>
    <w:rsid w:val="00D7568C"/>
    <w:rsid w:val="00D756A3"/>
    <w:rsid w:val="00D75985"/>
    <w:rsid w:val="00D769AC"/>
    <w:rsid w:val="00D778DF"/>
    <w:rsid w:val="00D77C69"/>
    <w:rsid w:val="00D806DD"/>
    <w:rsid w:val="00D81857"/>
    <w:rsid w:val="00D81E9D"/>
    <w:rsid w:val="00D824B0"/>
    <w:rsid w:val="00D829AF"/>
    <w:rsid w:val="00D834B8"/>
    <w:rsid w:val="00D835FD"/>
    <w:rsid w:val="00D83E13"/>
    <w:rsid w:val="00D83E79"/>
    <w:rsid w:val="00D8412A"/>
    <w:rsid w:val="00D84657"/>
    <w:rsid w:val="00D84EBF"/>
    <w:rsid w:val="00D84FB6"/>
    <w:rsid w:val="00D86177"/>
    <w:rsid w:val="00D92BEB"/>
    <w:rsid w:val="00D9354A"/>
    <w:rsid w:val="00D9518D"/>
    <w:rsid w:val="00D97152"/>
    <w:rsid w:val="00D97381"/>
    <w:rsid w:val="00D9763F"/>
    <w:rsid w:val="00D979AF"/>
    <w:rsid w:val="00D97C09"/>
    <w:rsid w:val="00DA0010"/>
    <w:rsid w:val="00DA02C2"/>
    <w:rsid w:val="00DA0719"/>
    <w:rsid w:val="00DA0B35"/>
    <w:rsid w:val="00DA0F08"/>
    <w:rsid w:val="00DA2BDC"/>
    <w:rsid w:val="00DA32CA"/>
    <w:rsid w:val="00DA415C"/>
    <w:rsid w:val="00DA6695"/>
    <w:rsid w:val="00DA6B12"/>
    <w:rsid w:val="00DA71D1"/>
    <w:rsid w:val="00DA78AF"/>
    <w:rsid w:val="00DB04CD"/>
    <w:rsid w:val="00DB0649"/>
    <w:rsid w:val="00DB078F"/>
    <w:rsid w:val="00DB0BEF"/>
    <w:rsid w:val="00DB0E47"/>
    <w:rsid w:val="00DB1406"/>
    <w:rsid w:val="00DB2BF3"/>
    <w:rsid w:val="00DB2EB3"/>
    <w:rsid w:val="00DB5F46"/>
    <w:rsid w:val="00DB73F9"/>
    <w:rsid w:val="00DB750E"/>
    <w:rsid w:val="00DB7DD1"/>
    <w:rsid w:val="00DC1EF1"/>
    <w:rsid w:val="00DC2541"/>
    <w:rsid w:val="00DC2C69"/>
    <w:rsid w:val="00DC3D7E"/>
    <w:rsid w:val="00DC3DA0"/>
    <w:rsid w:val="00DC41D2"/>
    <w:rsid w:val="00DC4E88"/>
    <w:rsid w:val="00DC62AF"/>
    <w:rsid w:val="00DC7439"/>
    <w:rsid w:val="00DD01E6"/>
    <w:rsid w:val="00DD16CE"/>
    <w:rsid w:val="00DD22B5"/>
    <w:rsid w:val="00DD2787"/>
    <w:rsid w:val="00DD2903"/>
    <w:rsid w:val="00DD2ADE"/>
    <w:rsid w:val="00DD2E3B"/>
    <w:rsid w:val="00DD34C1"/>
    <w:rsid w:val="00DD3BE7"/>
    <w:rsid w:val="00DD3CFD"/>
    <w:rsid w:val="00DD497F"/>
    <w:rsid w:val="00DD57AE"/>
    <w:rsid w:val="00DD606B"/>
    <w:rsid w:val="00DD7294"/>
    <w:rsid w:val="00DD7417"/>
    <w:rsid w:val="00DD7D9A"/>
    <w:rsid w:val="00DE0124"/>
    <w:rsid w:val="00DE1AAD"/>
    <w:rsid w:val="00DE1E33"/>
    <w:rsid w:val="00DE3946"/>
    <w:rsid w:val="00DE4830"/>
    <w:rsid w:val="00DE4AA1"/>
    <w:rsid w:val="00DE4ACF"/>
    <w:rsid w:val="00DE527A"/>
    <w:rsid w:val="00DE5A00"/>
    <w:rsid w:val="00DE62C9"/>
    <w:rsid w:val="00DE6A7F"/>
    <w:rsid w:val="00DE751C"/>
    <w:rsid w:val="00DF0B33"/>
    <w:rsid w:val="00DF1966"/>
    <w:rsid w:val="00DF1DF4"/>
    <w:rsid w:val="00DF2148"/>
    <w:rsid w:val="00DF4E75"/>
    <w:rsid w:val="00DF58AC"/>
    <w:rsid w:val="00E006E6"/>
    <w:rsid w:val="00E00AC7"/>
    <w:rsid w:val="00E01DF7"/>
    <w:rsid w:val="00E0203B"/>
    <w:rsid w:val="00E024D2"/>
    <w:rsid w:val="00E027EE"/>
    <w:rsid w:val="00E02FA6"/>
    <w:rsid w:val="00E04210"/>
    <w:rsid w:val="00E05294"/>
    <w:rsid w:val="00E05E5E"/>
    <w:rsid w:val="00E0755A"/>
    <w:rsid w:val="00E07958"/>
    <w:rsid w:val="00E10375"/>
    <w:rsid w:val="00E10EB3"/>
    <w:rsid w:val="00E11366"/>
    <w:rsid w:val="00E11402"/>
    <w:rsid w:val="00E1169D"/>
    <w:rsid w:val="00E11D8B"/>
    <w:rsid w:val="00E121D0"/>
    <w:rsid w:val="00E12CC4"/>
    <w:rsid w:val="00E1356B"/>
    <w:rsid w:val="00E13BBB"/>
    <w:rsid w:val="00E15689"/>
    <w:rsid w:val="00E15740"/>
    <w:rsid w:val="00E159D0"/>
    <w:rsid w:val="00E165DC"/>
    <w:rsid w:val="00E17429"/>
    <w:rsid w:val="00E17E2F"/>
    <w:rsid w:val="00E17FF0"/>
    <w:rsid w:val="00E20DB2"/>
    <w:rsid w:val="00E20DC2"/>
    <w:rsid w:val="00E21046"/>
    <w:rsid w:val="00E210BE"/>
    <w:rsid w:val="00E21A1D"/>
    <w:rsid w:val="00E21D44"/>
    <w:rsid w:val="00E21E94"/>
    <w:rsid w:val="00E23225"/>
    <w:rsid w:val="00E23589"/>
    <w:rsid w:val="00E23705"/>
    <w:rsid w:val="00E2379C"/>
    <w:rsid w:val="00E238D4"/>
    <w:rsid w:val="00E2411C"/>
    <w:rsid w:val="00E242F6"/>
    <w:rsid w:val="00E24C93"/>
    <w:rsid w:val="00E24D0D"/>
    <w:rsid w:val="00E2501A"/>
    <w:rsid w:val="00E2686B"/>
    <w:rsid w:val="00E26A2B"/>
    <w:rsid w:val="00E27592"/>
    <w:rsid w:val="00E27E5A"/>
    <w:rsid w:val="00E30668"/>
    <w:rsid w:val="00E3075B"/>
    <w:rsid w:val="00E30AF4"/>
    <w:rsid w:val="00E30BF4"/>
    <w:rsid w:val="00E31A94"/>
    <w:rsid w:val="00E31E81"/>
    <w:rsid w:val="00E327CC"/>
    <w:rsid w:val="00E32E3D"/>
    <w:rsid w:val="00E32F5D"/>
    <w:rsid w:val="00E33241"/>
    <w:rsid w:val="00E334C9"/>
    <w:rsid w:val="00E34617"/>
    <w:rsid w:val="00E34B70"/>
    <w:rsid w:val="00E34E0E"/>
    <w:rsid w:val="00E364D8"/>
    <w:rsid w:val="00E3777D"/>
    <w:rsid w:val="00E377AD"/>
    <w:rsid w:val="00E402FD"/>
    <w:rsid w:val="00E404D4"/>
    <w:rsid w:val="00E4118B"/>
    <w:rsid w:val="00E41613"/>
    <w:rsid w:val="00E41A78"/>
    <w:rsid w:val="00E41BA1"/>
    <w:rsid w:val="00E41E5A"/>
    <w:rsid w:val="00E431EB"/>
    <w:rsid w:val="00E43DCF"/>
    <w:rsid w:val="00E43E01"/>
    <w:rsid w:val="00E43F6E"/>
    <w:rsid w:val="00E44838"/>
    <w:rsid w:val="00E44F51"/>
    <w:rsid w:val="00E46E02"/>
    <w:rsid w:val="00E50635"/>
    <w:rsid w:val="00E508F4"/>
    <w:rsid w:val="00E5180A"/>
    <w:rsid w:val="00E523A3"/>
    <w:rsid w:val="00E52970"/>
    <w:rsid w:val="00E529EE"/>
    <w:rsid w:val="00E53505"/>
    <w:rsid w:val="00E53DD9"/>
    <w:rsid w:val="00E547B4"/>
    <w:rsid w:val="00E54B84"/>
    <w:rsid w:val="00E554A6"/>
    <w:rsid w:val="00E55EA1"/>
    <w:rsid w:val="00E566CF"/>
    <w:rsid w:val="00E56707"/>
    <w:rsid w:val="00E56745"/>
    <w:rsid w:val="00E57EF8"/>
    <w:rsid w:val="00E60FB1"/>
    <w:rsid w:val="00E61EAD"/>
    <w:rsid w:val="00E61F8A"/>
    <w:rsid w:val="00E629B5"/>
    <w:rsid w:val="00E6340A"/>
    <w:rsid w:val="00E634D8"/>
    <w:rsid w:val="00E63634"/>
    <w:rsid w:val="00E6369E"/>
    <w:rsid w:val="00E637FE"/>
    <w:rsid w:val="00E6388B"/>
    <w:rsid w:val="00E64B57"/>
    <w:rsid w:val="00E65428"/>
    <w:rsid w:val="00E66459"/>
    <w:rsid w:val="00E671C3"/>
    <w:rsid w:val="00E6736B"/>
    <w:rsid w:val="00E67530"/>
    <w:rsid w:val="00E67732"/>
    <w:rsid w:val="00E67942"/>
    <w:rsid w:val="00E67C99"/>
    <w:rsid w:val="00E71529"/>
    <w:rsid w:val="00E72A60"/>
    <w:rsid w:val="00E7335B"/>
    <w:rsid w:val="00E744B4"/>
    <w:rsid w:val="00E74E9B"/>
    <w:rsid w:val="00E74FA9"/>
    <w:rsid w:val="00E75CFE"/>
    <w:rsid w:val="00E763E3"/>
    <w:rsid w:val="00E774FC"/>
    <w:rsid w:val="00E80350"/>
    <w:rsid w:val="00E803D9"/>
    <w:rsid w:val="00E81094"/>
    <w:rsid w:val="00E8148E"/>
    <w:rsid w:val="00E82853"/>
    <w:rsid w:val="00E830B9"/>
    <w:rsid w:val="00E8369F"/>
    <w:rsid w:val="00E83977"/>
    <w:rsid w:val="00E848D6"/>
    <w:rsid w:val="00E84CC9"/>
    <w:rsid w:val="00E85079"/>
    <w:rsid w:val="00E85AC4"/>
    <w:rsid w:val="00E85B67"/>
    <w:rsid w:val="00E8640B"/>
    <w:rsid w:val="00E86795"/>
    <w:rsid w:val="00E868F7"/>
    <w:rsid w:val="00E87317"/>
    <w:rsid w:val="00E87597"/>
    <w:rsid w:val="00E87607"/>
    <w:rsid w:val="00E87DB8"/>
    <w:rsid w:val="00E87EEA"/>
    <w:rsid w:val="00E90BE1"/>
    <w:rsid w:val="00E9156B"/>
    <w:rsid w:val="00E91BC1"/>
    <w:rsid w:val="00E9423D"/>
    <w:rsid w:val="00E94795"/>
    <w:rsid w:val="00E94825"/>
    <w:rsid w:val="00E94C23"/>
    <w:rsid w:val="00E952F2"/>
    <w:rsid w:val="00E959A3"/>
    <w:rsid w:val="00E9657D"/>
    <w:rsid w:val="00E96725"/>
    <w:rsid w:val="00EA14BA"/>
    <w:rsid w:val="00EA2843"/>
    <w:rsid w:val="00EA2D2E"/>
    <w:rsid w:val="00EA3A04"/>
    <w:rsid w:val="00EA3B86"/>
    <w:rsid w:val="00EA3E8A"/>
    <w:rsid w:val="00EA3F8A"/>
    <w:rsid w:val="00EA48F5"/>
    <w:rsid w:val="00EA51A1"/>
    <w:rsid w:val="00EA54A1"/>
    <w:rsid w:val="00EA59F2"/>
    <w:rsid w:val="00EA5CA3"/>
    <w:rsid w:val="00EA6235"/>
    <w:rsid w:val="00EB09A4"/>
    <w:rsid w:val="00EB1AB1"/>
    <w:rsid w:val="00EB2844"/>
    <w:rsid w:val="00EB28FD"/>
    <w:rsid w:val="00EB2BDF"/>
    <w:rsid w:val="00EB3EC2"/>
    <w:rsid w:val="00EB4587"/>
    <w:rsid w:val="00EB5113"/>
    <w:rsid w:val="00EB54CB"/>
    <w:rsid w:val="00EB618D"/>
    <w:rsid w:val="00EB6337"/>
    <w:rsid w:val="00EB66BF"/>
    <w:rsid w:val="00EB6D04"/>
    <w:rsid w:val="00EB7E5C"/>
    <w:rsid w:val="00EC00F2"/>
    <w:rsid w:val="00EC0B88"/>
    <w:rsid w:val="00EC0C1B"/>
    <w:rsid w:val="00EC0C47"/>
    <w:rsid w:val="00EC0D82"/>
    <w:rsid w:val="00EC0F63"/>
    <w:rsid w:val="00EC12E0"/>
    <w:rsid w:val="00EC1C2F"/>
    <w:rsid w:val="00EC23FB"/>
    <w:rsid w:val="00EC2E2F"/>
    <w:rsid w:val="00EC4773"/>
    <w:rsid w:val="00EC4D7C"/>
    <w:rsid w:val="00EC536A"/>
    <w:rsid w:val="00EC5D2C"/>
    <w:rsid w:val="00EC64EF"/>
    <w:rsid w:val="00ED0270"/>
    <w:rsid w:val="00ED0276"/>
    <w:rsid w:val="00ED0DD1"/>
    <w:rsid w:val="00ED0ED6"/>
    <w:rsid w:val="00ED19A7"/>
    <w:rsid w:val="00ED1BDD"/>
    <w:rsid w:val="00ED2753"/>
    <w:rsid w:val="00ED28B2"/>
    <w:rsid w:val="00ED2F51"/>
    <w:rsid w:val="00ED343D"/>
    <w:rsid w:val="00ED458B"/>
    <w:rsid w:val="00ED49F7"/>
    <w:rsid w:val="00ED4DFE"/>
    <w:rsid w:val="00ED6668"/>
    <w:rsid w:val="00ED6861"/>
    <w:rsid w:val="00ED7D1C"/>
    <w:rsid w:val="00EE0194"/>
    <w:rsid w:val="00EE0D29"/>
    <w:rsid w:val="00EE0F1C"/>
    <w:rsid w:val="00EE11C7"/>
    <w:rsid w:val="00EE1812"/>
    <w:rsid w:val="00EE1AB3"/>
    <w:rsid w:val="00EE2263"/>
    <w:rsid w:val="00EE3C27"/>
    <w:rsid w:val="00EE3D87"/>
    <w:rsid w:val="00EE3E77"/>
    <w:rsid w:val="00EE420D"/>
    <w:rsid w:val="00EE47FA"/>
    <w:rsid w:val="00EE5108"/>
    <w:rsid w:val="00EE56B8"/>
    <w:rsid w:val="00EE6CA6"/>
    <w:rsid w:val="00EF017B"/>
    <w:rsid w:val="00EF152F"/>
    <w:rsid w:val="00EF24FB"/>
    <w:rsid w:val="00EF2B40"/>
    <w:rsid w:val="00EF38B0"/>
    <w:rsid w:val="00EF3B43"/>
    <w:rsid w:val="00EF41E3"/>
    <w:rsid w:val="00EF4280"/>
    <w:rsid w:val="00EF50AE"/>
    <w:rsid w:val="00EF54A4"/>
    <w:rsid w:val="00EF6140"/>
    <w:rsid w:val="00EF63D3"/>
    <w:rsid w:val="00EF6D9A"/>
    <w:rsid w:val="00EF7002"/>
    <w:rsid w:val="00EF7848"/>
    <w:rsid w:val="00F00097"/>
    <w:rsid w:val="00F01B4F"/>
    <w:rsid w:val="00F01C7B"/>
    <w:rsid w:val="00F01F3B"/>
    <w:rsid w:val="00F01F8A"/>
    <w:rsid w:val="00F02845"/>
    <w:rsid w:val="00F02B45"/>
    <w:rsid w:val="00F02B8B"/>
    <w:rsid w:val="00F03409"/>
    <w:rsid w:val="00F03A03"/>
    <w:rsid w:val="00F0485B"/>
    <w:rsid w:val="00F058BC"/>
    <w:rsid w:val="00F06E77"/>
    <w:rsid w:val="00F10B03"/>
    <w:rsid w:val="00F11D30"/>
    <w:rsid w:val="00F125A0"/>
    <w:rsid w:val="00F13112"/>
    <w:rsid w:val="00F132F2"/>
    <w:rsid w:val="00F1386D"/>
    <w:rsid w:val="00F13AD8"/>
    <w:rsid w:val="00F14201"/>
    <w:rsid w:val="00F14B89"/>
    <w:rsid w:val="00F14C05"/>
    <w:rsid w:val="00F153C7"/>
    <w:rsid w:val="00F15E69"/>
    <w:rsid w:val="00F160C0"/>
    <w:rsid w:val="00F167A0"/>
    <w:rsid w:val="00F16E35"/>
    <w:rsid w:val="00F17514"/>
    <w:rsid w:val="00F17DA5"/>
    <w:rsid w:val="00F20270"/>
    <w:rsid w:val="00F20565"/>
    <w:rsid w:val="00F207C9"/>
    <w:rsid w:val="00F20D56"/>
    <w:rsid w:val="00F21E90"/>
    <w:rsid w:val="00F22665"/>
    <w:rsid w:val="00F22AED"/>
    <w:rsid w:val="00F235D9"/>
    <w:rsid w:val="00F2415A"/>
    <w:rsid w:val="00F2497D"/>
    <w:rsid w:val="00F251AC"/>
    <w:rsid w:val="00F26662"/>
    <w:rsid w:val="00F26AFD"/>
    <w:rsid w:val="00F26CF7"/>
    <w:rsid w:val="00F272C4"/>
    <w:rsid w:val="00F27698"/>
    <w:rsid w:val="00F276E3"/>
    <w:rsid w:val="00F2771B"/>
    <w:rsid w:val="00F30264"/>
    <w:rsid w:val="00F30EF6"/>
    <w:rsid w:val="00F30F66"/>
    <w:rsid w:val="00F31D86"/>
    <w:rsid w:val="00F32A3E"/>
    <w:rsid w:val="00F33A59"/>
    <w:rsid w:val="00F343E8"/>
    <w:rsid w:val="00F372A5"/>
    <w:rsid w:val="00F3794F"/>
    <w:rsid w:val="00F37AE4"/>
    <w:rsid w:val="00F4020D"/>
    <w:rsid w:val="00F4064E"/>
    <w:rsid w:val="00F4192F"/>
    <w:rsid w:val="00F41A1C"/>
    <w:rsid w:val="00F421A9"/>
    <w:rsid w:val="00F43DDE"/>
    <w:rsid w:val="00F4480C"/>
    <w:rsid w:val="00F45109"/>
    <w:rsid w:val="00F45539"/>
    <w:rsid w:val="00F45594"/>
    <w:rsid w:val="00F45BA7"/>
    <w:rsid w:val="00F46F76"/>
    <w:rsid w:val="00F47928"/>
    <w:rsid w:val="00F51844"/>
    <w:rsid w:val="00F519D9"/>
    <w:rsid w:val="00F5250F"/>
    <w:rsid w:val="00F52B0F"/>
    <w:rsid w:val="00F5322F"/>
    <w:rsid w:val="00F53678"/>
    <w:rsid w:val="00F536F7"/>
    <w:rsid w:val="00F5393A"/>
    <w:rsid w:val="00F53BA1"/>
    <w:rsid w:val="00F54F21"/>
    <w:rsid w:val="00F554C0"/>
    <w:rsid w:val="00F55EB9"/>
    <w:rsid w:val="00F56373"/>
    <w:rsid w:val="00F570EC"/>
    <w:rsid w:val="00F57979"/>
    <w:rsid w:val="00F60186"/>
    <w:rsid w:val="00F60FC1"/>
    <w:rsid w:val="00F610DC"/>
    <w:rsid w:val="00F613B3"/>
    <w:rsid w:val="00F627B1"/>
    <w:rsid w:val="00F62A9E"/>
    <w:rsid w:val="00F63703"/>
    <w:rsid w:val="00F63D60"/>
    <w:rsid w:val="00F63EF8"/>
    <w:rsid w:val="00F63FAB"/>
    <w:rsid w:val="00F64109"/>
    <w:rsid w:val="00F65508"/>
    <w:rsid w:val="00F65642"/>
    <w:rsid w:val="00F65C13"/>
    <w:rsid w:val="00F65F20"/>
    <w:rsid w:val="00F660C2"/>
    <w:rsid w:val="00F663DC"/>
    <w:rsid w:val="00F665A9"/>
    <w:rsid w:val="00F66645"/>
    <w:rsid w:val="00F70812"/>
    <w:rsid w:val="00F709D6"/>
    <w:rsid w:val="00F70D82"/>
    <w:rsid w:val="00F70F51"/>
    <w:rsid w:val="00F7210D"/>
    <w:rsid w:val="00F72A0C"/>
    <w:rsid w:val="00F735CE"/>
    <w:rsid w:val="00F7407E"/>
    <w:rsid w:val="00F744D1"/>
    <w:rsid w:val="00F74C47"/>
    <w:rsid w:val="00F74E5D"/>
    <w:rsid w:val="00F752FE"/>
    <w:rsid w:val="00F755CA"/>
    <w:rsid w:val="00F76A30"/>
    <w:rsid w:val="00F773AD"/>
    <w:rsid w:val="00F774F6"/>
    <w:rsid w:val="00F80ABF"/>
    <w:rsid w:val="00F81292"/>
    <w:rsid w:val="00F8194A"/>
    <w:rsid w:val="00F8200F"/>
    <w:rsid w:val="00F8288E"/>
    <w:rsid w:val="00F82C46"/>
    <w:rsid w:val="00F82E9A"/>
    <w:rsid w:val="00F84564"/>
    <w:rsid w:val="00F8470D"/>
    <w:rsid w:val="00F84C0C"/>
    <w:rsid w:val="00F858F7"/>
    <w:rsid w:val="00F868AA"/>
    <w:rsid w:val="00F86F41"/>
    <w:rsid w:val="00F87436"/>
    <w:rsid w:val="00F878A7"/>
    <w:rsid w:val="00F9049E"/>
    <w:rsid w:val="00F90959"/>
    <w:rsid w:val="00F915E6"/>
    <w:rsid w:val="00F92055"/>
    <w:rsid w:val="00F923E5"/>
    <w:rsid w:val="00F92E0C"/>
    <w:rsid w:val="00F94482"/>
    <w:rsid w:val="00F94815"/>
    <w:rsid w:val="00F95207"/>
    <w:rsid w:val="00F96D17"/>
    <w:rsid w:val="00F96D2A"/>
    <w:rsid w:val="00F97517"/>
    <w:rsid w:val="00F977B0"/>
    <w:rsid w:val="00FA0381"/>
    <w:rsid w:val="00FA04A8"/>
    <w:rsid w:val="00FA0C25"/>
    <w:rsid w:val="00FA1B2C"/>
    <w:rsid w:val="00FA231D"/>
    <w:rsid w:val="00FA2380"/>
    <w:rsid w:val="00FA2811"/>
    <w:rsid w:val="00FA3273"/>
    <w:rsid w:val="00FA3C39"/>
    <w:rsid w:val="00FA4467"/>
    <w:rsid w:val="00FA4763"/>
    <w:rsid w:val="00FA47FF"/>
    <w:rsid w:val="00FA480F"/>
    <w:rsid w:val="00FA4E56"/>
    <w:rsid w:val="00FA63AB"/>
    <w:rsid w:val="00FA66CE"/>
    <w:rsid w:val="00FA69F9"/>
    <w:rsid w:val="00FA743E"/>
    <w:rsid w:val="00FB05D4"/>
    <w:rsid w:val="00FB2426"/>
    <w:rsid w:val="00FB45BA"/>
    <w:rsid w:val="00FB46E8"/>
    <w:rsid w:val="00FB48F7"/>
    <w:rsid w:val="00FB4930"/>
    <w:rsid w:val="00FB5F5C"/>
    <w:rsid w:val="00FB65BB"/>
    <w:rsid w:val="00FB6CD4"/>
    <w:rsid w:val="00FB6F87"/>
    <w:rsid w:val="00FB789F"/>
    <w:rsid w:val="00FC1364"/>
    <w:rsid w:val="00FC275C"/>
    <w:rsid w:val="00FC2DAE"/>
    <w:rsid w:val="00FC3657"/>
    <w:rsid w:val="00FC445F"/>
    <w:rsid w:val="00FC4B93"/>
    <w:rsid w:val="00FC5B62"/>
    <w:rsid w:val="00FC6B96"/>
    <w:rsid w:val="00FC72A1"/>
    <w:rsid w:val="00FC77B4"/>
    <w:rsid w:val="00FC7E5B"/>
    <w:rsid w:val="00FD0B36"/>
    <w:rsid w:val="00FD0F5D"/>
    <w:rsid w:val="00FD1A45"/>
    <w:rsid w:val="00FD20F2"/>
    <w:rsid w:val="00FD42C3"/>
    <w:rsid w:val="00FD45F7"/>
    <w:rsid w:val="00FD498A"/>
    <w:rsid w:val="00FD51CB"/>
    <w:rsid w:val="00FD55E2"/>
    <w:rsid w:val="00FD5B02"/>
    <w:rsid w:val="00FD6036"/>
    <w:rsid w:val="00FD676B"/>
    <w:rsid w:val="00FD6BD7"/>
    <w:rsid w:val="00FD6C40"/>
    <w:rsid w:val="00FD6CBF"/>
    <w:rsid w:val="00FE0B65"/>
    <w:rsid w:val="00FE0C36"/>
    <w:rsid w:val="00FE136B"/>
    <w:rsid w:val="00FE1C07"/>
    <w:rsid w:val="00FE1CE2"/>
    <w:rsid w:val="00FE1EC0"/>
    <w:rsid w:val="00FE2B3B"/>
    <w:rsid w:val="00FE2FE2"/>
    <w:rsid w:val="00FE3277"/>
    <w:rsid w:val="00FE3D5A"/>
    <w:rsid w:val="00FE3FF2"/>
    <w:rsid w:val="00FE421E"/>
    <w:rsid w:val="00FE4E39"/>
    <w:rsid w:val="00FE5600"/>
    <w:rsid w:val="00FE597C"/>
    <w:rsid w:val="00FE5EF4"/>
    <w:rsid w:val="00FE6917"/>
    <w:rsid w:val="00FE6A55"/>
    <w:rsid w:val="00FE6E55"/>
    <w:rsid w:val="00FE6E91"/>
    <w:rsid w:val="00FE707E"/>
    <w:rsid w:val="00FE7797"/>
    <w:rsid w:val="00FE7E95"/>
    <w:rsid w:val="00FE7F4E"/>
    <w:rsid w:val="00FF1D8F"/>
    <w:rsid w:val="00FF2587"/>
    <w:rsid w:val="00FF299D"/>
    <w:rsid w:val="00FF2E7C"/>
    <w:rsid w:val="00FF3273"/>
    <w:rsid w:val="00FF3B1A"/>
    <w:rsid w:val="00FF4C2D"/>
    <w:rsid w:val="00FF4D6D"/>
    <w:rsid w:val="00FF5CD8"/>
    <w:rsid w:val="00FF680C"/>
    <w:rsid w:val="00FF69CF"/>
    <w:rsid w:val="00FF7033"/>
    <w:rsid w:val="00FF7643"/>
    <w:rsid w:val="00FF78B6"/>
    <w:rsid w:val="00FF7CA2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69233B"/>
  <w15:docId w15:val="{406E9DAF-212B-4312-B334-7720A104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7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5F76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F44C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44CB"/>
  </w:style>
  <w:style w:type="paragraph" w:styleId="a6">
    <w:name w:val="footer"/>
    <w:basedOn w:val="a"/>
    <w:link w:val="a7"/>
    <w:uiPriority w:val="99"/>
    <w:unhideWhenUsed/>
    <w:rsid w:val="00CF44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44CB"/>
  </w:style>
  <w:style w:type="character" w:customStyle="1" w:styleId="1">
    <w:name w:val="メンション1"/>
    <w:basedOn w:val="a0"/>
    <w:uiPriority w:val="99"/>
    <w:semiHidden/>
    <w:unhideWhenUsed/>
    <w:rsid w:val="001E57C1"/>
    <w:rPr>
      <w:color w:val="2B579A"/>
      <w:shd w:val="clear" w:color="auto" w:fill="E6E6E6"/>
    </w:rPr>
  </w:style>
  <w:style w:type="paragraph" w:styleId="a8">
    <w:name w:val="List Paragraph"/>
    <w:basedOn w:val="a"/>
    <w:uiPriority w:val="34"/>
    <w:qFormat/>
    <w:rsid w:val="00EB09A4"/>
    <w:pPr>
      <w:ind w:leftChars="400" w:left="840"/>
    </w:pPr>
  </w:style>
  <w:style w:type="character" w:styleId="a9">
    <w:name w:val="Placeholder Text"/>
    <w:basedOn w:val="a0"/>
    <w:uiPriority w:val="99"/>
    <w:semiHidden/>
    <w:rsid w:val="00A0390E"/>
    <w:rPr>
      <w:color w:val="808080"/>
    </w:rPr>
  </w:style>
  <w:style w:type="character" w:styleId="aa">
    <w:name w:val="FollowedHyperlink"/>
    <w:basedOn w:val="a0"/>
    <w:uiPriority w:val="99"/>
    <w:semiHidden/>
    <w:unhideWhenUsed/>
    <w:rsid w:val="004838C4"/>
    <w:rPr>
      <w:color w:val="954F72" w:themeColor="followedHyperlink"/>
      <w:u w:val="single"/>
    </w:rPr>
  </w:style>
  <w:style w:type="table" w:customStyle="1" w:styleId="TableGrid">
    <w:name w:val="TableGrid"/>
    <w:rsid w:val="00A4600F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b">
    <w:name w:val="Table Grid"/>
    <w:basedOn w:val="a1"/>
    <w:uiPriority w:val="39"/>
    <w:rsid w:val="002E1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251A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251AC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251A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251A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251A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F251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F251AC"/>
    <w:rPr>
      <w:rFonts w:asciiTheme="majorHAnsi" w:eastAsiaTheme="majorEastAsia" w:hAnsiTheme="majorHAnsi" w:cstheme="majorBidi"/>
      <w:sz w:val="18"/>
      <w:szCs w:val="18"/>
    </w:rPr>
  </w:style>
  <w:style w:type="table" w:customStyle="1" w:styleId="6-31">
    <w:name w:val="一覧 (表) 6 カラフル - アクセント 31"/>
    <w:basedOn w:val="a1"/>
    <w:uiPriority w:val="51"/>
    <w:rsid w:val="00D83E1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">
    <w:name w:val="一覧 (表) 6 カラフル1"/>
    <w:basedOn w:val="a1"/>
    <w:uiPriority w:val="51"/>
    <w:rsid w:val="00D83E1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一覧 (表) 21"/>
    <w:basedOn w:val="a1"/>
    <w:uiPriority w:val="47"/>
    <w:rsid w:val="00105B7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">
    <w:name w:val="メンション2"/>
    <w:basedOn w:val="a0"/>
    <w:uiPriority w:val="99"/>
    <w:semiHidden/>
    <w:unhideWhenUsed/>
    <w:rsid w:val="0090775B"/>
    <w:rPr>
      <w:color w:val="2B579A"/>
      <w:shd w:val="clear" w:color="auto" w:fill="E6E6E6"/>
    </w:rPr>
  </w:style>
  <w:style w:type="character" w:customStyle="1" w:styleId="cit">
    <w:name w:val="cit"/>
    <w:basedOn w:val="a0"/>
    <w:rsid w:val="008A278A"/>
  </w:style>
  <w:style w:type="character" w:customStyle="1" w:styleId="doi1">
    <w:name w:val="doi1"/>
    <w:basedOn w:val="a0"/>
    <w:rsid w:val="008A278A"/>
  </w:style>
  <w:style w:type="paragraph" w:styleId="Web">
    <w:name w:val="Normal (Web)"/>
    <w:basedOn w:val="a"/>
    <w:uiPriority w:val="99"/>
    <w:semiHidden/>
    <w:unhideWhenUsed/>
    <w:rsid w:val="003463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">
    <w:name w:val="メンション3"/>
    <w:basedOn w:val="a0"/>
    <w:uiPriority w:val="99"/>
    <w:semiHidden/>
    <w:unhideWhenUsed/>
    <w:rsid w:val="00066AB3"/>
    <w:rPr>
      <w:color w:val="2B579A"/>
      <w:shd w:val="clear" w:color="auto" w:fill="E6E6E6"/>
    </w:rPr>
  </w:style>
  <w:style w:type="paragraph" w:styleId="af3">
    <w:name w:val="Date"/>
    <w:basedOn w:val="a"/>
    <w:next w:val="a"/>
    <w:link w:val="af4"/>
    <w:uiPriority w:val="99"/>
    <w:semiHidden/>
    <w:unhideWhenUsed/>
    <w:rsid w:val="00B61D91"/>
  </w:style>
  <w:style w:type="character" w:customStyle="1" w:styleId="af4">
    <w:name w:val="日付 (文字)"/>
    <w:basedOn w:val="a0"/>
    <w:link w:val="af3"/>
    <w:uiPriority w:val="99"/>
    <w:semiHidden/>
    <w:rsid w:val="00B61D91"/>
  </w:style>
  <w:style w:type="paragraph" w:customStyle="1" w:styleId="msonormal0">
    <w:name w:val="msonormal"/>
    <w:basedOn w:val="a"/>
    <w:rsid w:val="004305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6">
    <w:name w:val="font6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4305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4305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xl63">
    <w:name w:val="xl63"/>
    <w:basedOn w:val="a"/>
    <w:rsid w:val="0043051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430511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30511"/>
    <w:pPr>
      <w:widowControl/>
      <w:shd w:val="clear" w:color="000000" w:fill="FFFFFF"/>
      <w:spacing w:before="100" w:beforeAutospacing="1" w:after="100" w:afterAutospacing="1"/>
      <w:ind w:firstLineChars="400" w:firstLine="4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430511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430511"/>
    <w:pPr>
      <w:widowControl/>
      <w:shd w:val="clear" w:color="000000" w:fill="F2F2F2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430511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430511"/>
    <w:pPr>
      <w:widowControl/>
      <w:shd w:val="clear" w:color="000000" w:fill="F2F2F2"/>
      <w:spacing w:before="100" w:beforeAutospacing="1" w:after="100" w:afterAutospacing="1"/>
      <w:ind w:firstLineChars="400" w:firstLine="4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430511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customStyle="1" w:styleId="10">
    <w:name w:val="未解決のメンション1"/>
    <w:basedOn w:val="a0"/>
    <w:uiPriority w:val="99"/>
    <w:semiHidden/>
    <w:unhideWhenUsed/>
    <w:rsid w:val="00F70812"/>
    <w:rPr>
      <w:color w:val="808080"/>
      <w:shd w:val="clear" w:color="auto" w:fill="E6E6E6"/>
    </w:rPr>
  </w:style>
  <w:style w:type="paragraph" w:styleId="af5">
    <w:name w:val="footnote text"/>
    <w:basedOn w:val="a"/>
    <w:link w:val="af6"/>
    <w:uiPriority w:val="99"/>
    <w:semiHidden/>
    <w:unhideWhenUsed/>
    <w:rsid w:val="00B31B19"/>
    <w:pPr>
      <w:snapToGrid w:val="0"/>
      <w:jc w:val="left"/>
    </w:pPr>
  </w:style>
  <w:style w:type="character" w:customStyle="1" w:styleId="af6">
    <w:name w:val="脚注文字列 (文字)"/>
    <w:basedOn w:val="a0"/>
    <w:link w:val="af5"/>
    <w:uiPriority w:val="99"/>
    <w:semiHidden/>
    <w:rsid w:val="00B31B19"/>
  </w:style>
  <w:style w:type="character" w:styleId="af7">
    <w:name w:val="footnote reference"/>
    <w:basedOn w:val="a0"/>
    <w:uiPriority w:val="99"/>
    <w:semiHidden/>
    <w:unhideWhenUsed/>
    <w:rsid w:val="00B31B19"/>
    <w:rPr>
      <w:vertAlign w:val="superscript"/>
    </w:rPr>
  </w:style>
  <w:style w:type="character" w:styleId="af8">
    <w:name w:val="line number"/>
    <w:basedOn w:val="a0"/>
    <w:uiPriority w:val="99"/>
    <w:semiHidden/>
    <w:unhideWhenUsed/>
    <w:rsid w:val="00AD26B6"/>
  </w:style>
  <w:style w:type="character" w:customStyle="1" w:styleId="shorttext">
    <w:name w:val="short_text"/>
    <w:basedOn w:val="a0"/>
    <w:rsid w:val="007B4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3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5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51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602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31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01226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978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54652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96550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636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8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5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35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21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264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617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558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6158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714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804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654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25942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179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7264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08666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5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64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27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26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80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697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507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597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007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7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158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243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279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1140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01672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8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1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088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28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37426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894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16706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46157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986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3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4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16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3174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4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1487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4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38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9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9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3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73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83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97474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473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17356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43747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1620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3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1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53111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32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340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325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20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7478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5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76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22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0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997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1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4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05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336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248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940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360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8751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07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4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4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03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2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8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3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85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55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95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34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2007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166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2142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05801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323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45202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392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3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2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05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0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333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035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48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334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21485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5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9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48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262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634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62310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389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44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88751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6987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80899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151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5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75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8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638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56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91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7931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924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0624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5686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891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2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4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8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21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971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29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607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428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353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256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34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958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6250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83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914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90913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4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4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4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90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007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872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300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513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270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983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0598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5908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6585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0629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09383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2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131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172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473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57240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576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18788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75669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349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4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45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435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63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523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217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6303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450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1201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311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82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45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2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1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172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260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118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01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6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2923">
                  <w:marLeft w:val="0"/>
                  <w:marRight w:val="0"/>
                  <w:marTop w:val="171"/>
                  <w:marBottom w:val="17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7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7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8734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1015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598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42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7272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733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852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88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7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30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84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7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6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940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2901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37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848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6114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843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01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399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87573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607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711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7564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4737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5226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3338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248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34237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1325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5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8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26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40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14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399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570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357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4415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8450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0775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5205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09319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328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900705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2940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5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74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4518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65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5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8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0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2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15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482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45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5794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803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9843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84510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631135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3464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387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570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06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9563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12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618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390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763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5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6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2931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6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157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034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5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9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54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49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041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96874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119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883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65127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240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0308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0021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8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2038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865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5640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73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732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903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3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9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89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37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25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15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92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86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4119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857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9148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91762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650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229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451999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4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148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06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2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26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666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16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391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955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07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51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7345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661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62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5108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9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F20E3-EAF3-4F34-BA0A-AC34E4B81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roshima University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zawa</dc:creator>
  <cp:lastModifiedBy>相澤　美香</cp:lastModifiedBy>
  <cp:revision>5</cp:revision>
  <cp:lastPrinted>2018-05-26T23:54:00Z</cp:lastPrinted>
  <dcterms:created xsi:type="dcterms:W3CDTF">2019-09-29T04:51:00Z</dcterms:created>
  <dcterms:modified xsi:type="dcterms:W3CDTF">2019-09-30T16:00:00Z</dcterms:modified>
</cp:coreProperties>
</file>